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ECD7B" w14:textId="3CD30AB4" w:rsidR="00F6785C" w:rsidRPr="00FA4016" w:rsidRDefault="325F19F1" w:rsidP="325F19F1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FA4016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Supplemental Figure </w:t>
      </w:r>
      <w:r w:rsidR="00FA4016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FA4016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2C078E63" w14:textId="32FE9F98" w:rsidR="00F6785C" w:rsidRPr="0048080C" w:rsidRDefault="325F19F1" w:rsidP="325F19F1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FA4016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Effect of social comparisons on parental burnout, moderated by do it all </w:t>
      </w:r>
      <w:r w:rsidR="00F259DA" w:rsidRPr="00FA4016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discrepan</w:t>
      </w:r>
      <w:r w:rsidR="00F259DA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cy.</w:t>
      </w:r>
      <w:r w:rsidR="0048080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CC1CA7" wp14:editId="29CBC556">
            <wp:extent cx="6658637" cy="3916845"/>
            <wp:effectExtent l="0" t="0" r="889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9987" cy="39294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4DB6DE" w14:textId="6462133B" w:rsidR="325F19F1" w:rsidRPr="00FA4016" w:rsidRDefault="00FA4016" w:rsidP="325F19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262626" w:themeColor="text1" w:themeTint="D9"/>
          <w:sz w:val="24"/>
          <w:szCs w:val="24"/>
        </w:rPr>
        <w:br w:type="column"/>
      </w:r>
      <w:r w:rsidR="325F19F1" w:rsidRPr="00FA4016">
        <w:rPr>
          <w:rFonts w:ascii="Times New Roman" w:eastAsia="Calibri" w:hAnsi="Times New Roman" w:cs="Times New Roman"/>
          <w:b/>
          <w:bCs/>
          <w:color w:val="262626" w:themeColor="text1" w:themeTint="D9"/>
          <w:sz w:val="24"/>
          <w:szCs w:val="24"/>
        </w:rPr>
        <w:lastRenderedPageBreak/>
        <w:t xml:space="preserve">Supplemental Figure </w:t>
      </w:r>
      <w:r>
        <w:rPr>
          <w:rFonts w:ascii="Times New Roman" w:eastAsia="Calibri" w:hAnsi="Times New Roman" w:cs="Times New Roman"/>
          <w:b/>
          <w:bCs/>
          <w:color w:val="262626" w:themeColor="text1" w:themeTint="D9"/>
          <w:sz w:val="24"/>
          <w:szCs w:val="24"/>
        </w:rPr>
        <w:t>2</w:t>
      </w:r>
      <w:r w:rsidR="325F19F1" w:rsidRPr="00FA4016">
        <w:rPr>
          <w:rFonts w:ascii="Times New Roman" w:eastAsia="Calibri" w:hAnsi="Times New Roman" w:cs="Times New Roman"/>
          <w:b/>
          <w:bCs/>
          <w:color w:val="262626" w:themeColor="text1" w:themeTint="D9"/>
          <w:sz w:val="24"/>
          <w:szCs w:val="24"/>
        </w:rPr>
        <w:t xml:space="preserve">. </w:t>
      </w:r>
    </w:p>
    <w:p w14:paraId="0C17914D" w14:textId="5C154107" w:rsidR="00FA4016" w:rsidRDefault="325F19F1" w:rsidP="325F19F1">
      <w:pPr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</w:pPr>
      <w:r w:rsidRPr="00FA4016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Effect of social comparisons on </w:t>
      </w:r>
      <w:r w:rsidR="000C7702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work-related</w:t>
      </w:r>
      <w:r w:rsidRPr="00FA4016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burnout, moderated by do it all discrepancy and work support</w:t>
      </w:r>
    </w:p>
    <w:p w14:paraId="3ACF5234" w14:textId="70EF8AD8" w:rsidR="00881C71" w:rsidRDefault="008360F9" w:rsidP="325F19F1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sectPr w:rsidR="00881C71" w:rsidSect="00D7582B">
          <w:pgSz w:w="12240" w:h="15840"/>
          <w:pgMar w:top="1138" w:right="1282" w:bottom="1138" w:left="1181" w:header="288" w:footer="504" w:gutter="0"/>
          <w:cols w:space="720"/>
          <w:titlePg/>
          <w:docGrid w:linePitch="360"/>
        </w:sectPr>
      </w:pPr>
      <w:r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AAB6062" wp14:editId="05D5AA36">
            <wp:extent cx="5511165" cy="66389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1165" cy="6638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6AD5C6" w14:textId="65E9EB0A" w:rsidR="00881C71" w:rsidRPr="00881C71" w:rsidRDefault="000F62C8" w:rsidP="00881C71">
      <w:pPr>
        <w:spacing w:line="240" w:lineRule="auto"/>
        <w:ind w:left="720" w:hanging="720"/>
        <w:rPr>
          <w:rFonts w:ascii="Times New Roman" w:eastAsia="Calibri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lastRenderedPageBreak/>
        <w:t xml:space="preserve">Supplemental </w:t>
      </w:r>
      <w:r w:rsidR="00881C71" w:rsidRPr="00881C71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>1</w:t>
      </w:r>
      <w:r w:rsidR="00881C71" w:rsidRPr="00881C71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 xml:space="preserve">. </w:t>
      </w:r>
      <w:r w:rsidR="00881C71" w:rsidRPr="00881C71">
        <w:rPr>
          <w:rFonts w:ascii="Times New Roman" w:eastAsia="Calibri" w:hAnsi="Times New Roman" w:cs="Times New Roman"/>
          <w:noProof/>
          <w:sz w:val="24"/>
          <w:szCs w:val="24"/>
        </w:rPr>
        <w:t>Moderation and mediation tests for Hypothesis 1.</w:t>
      </w:r>
    </w:p>
    <w:tbl>
      <w:tblPr>
        <w:tblW w:w="13140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177"/>
        <w:gridCol w:w="948"/>
        <w:gridCol w:w="873"/>
        <w:gridCol w:w="1035"/>
        <w:gridCol w:w="855"/>
        <w:gridCol w:w="847"/>
        <w:gridCol w:w="895"/>
        <w:gridCol w:w="269"/>
        <w:gridCol w:w="831"/>
        <w:gridCol w:w="810"/>
        <w:gridCol w:w="900"/>
        <w:gridCol w:w="900"/>
        <w:gridCol w:w="900"/>
        <w:gridCol w:w="900"/>
      </w:tblGrid>
      <w:tr w:rsidR="00881C71" w:rsidRPr="00881C71" w14:paraId="023080E7" w14:textId="77777777" w:rsidTr="00A77E99">
        <w:trPr>
          <w:trHeight w:val="360"/>
          <w:tblHeader/>
        </w:trPr>
        <w:tc>
          <w:tcPr>
            <w:tcW w:w="2177" w:type="dxa"/>
            <w:tcBorders>
              <w:top w:val="single" w:sz="4" w:space="0" w:color="000000"/>
              <w:left w:val="nil"/>
              <w:bottom w:val="single" w:sz="4" w:space="0" w:color="000000"/>
            </w:tcBorders>
            <w:noWrap/>
            <w:vAlign w:val="center"/>
            <w:hideMark/>
          </w:tcPr>
          <w:p w14:paraId="4A97C487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3" w:type="dxa"/>
            <w:gridSpan w:val="6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B5B4057" w14:textId="130F7D64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ork-Related Burnout Models</w:t>
            </w:r>
          </w:p>
        </w:tc>
        <w:tc>
          <w:tcPr>
            <w:tcW w:w="26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6C02684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41" w:type="dxa"/>
            <w:gridSpan w:val="6"/>
            <w:tcBorders>
              <w:top w:val="single" w:sz="4" w:space="0" w:color="000000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49278CA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ental Burnout Models</w:t>
            </w:r>
          </w:p>
        </w:tc>
      </w:tr>
      <w:tr w:rsidR="00881C71" w:rsidRPr="00881C71" w14:paraId="6196F209" w14:textId="77777777" w:rsidTr="00A77E99">
        <w:trPr>
          <w:trHeight w:val="144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9CDD525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53" w:type="dxa"/>
            <w:gridSpan w:val="6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08769AE7" w14:textId="7D0E2ED0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odel 1</w:t>
            </w:r>
            <w:r w:rsidR="00ED4B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1</w:t>
            </w:r>
            <w:r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: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214BB6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241" w:type="dxa"/>
            <w:gridSpan w:val="6"/>
            <w:tcBorders>
              <w:top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1D625D03" w14:textId="1E88CC5B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Model </w:t>
            </w:r>
            <w:r w:rsidR="000A4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  <w:r w:rsidR="00ED4B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2</w:t>
            </w:r>
            <w:r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:</w:t>
            </w:r>
          </w:p>
        </w:tc>
      </w:tr>
      <w:tr w:rsidR="00881C71" w:rsidRPr="00881C71" w14:paraId="654FADEF" w14:textId="77777777" w:rsidTr="00A77E99">
        <w:trPr>
          <w:trHeight w:val="144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6D03B14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453" w:type="dxa"/>
            <w:gridSpan w:val="6"/>
            <w:tcBorders>
              <w:top w:val="nil"/>
              <w:bottom w:val="nil"/>
            </w:tcBorders>
            <w:noWrap/>
            <w:vAlign w:val="center"/>
            <w:hideMark/>
          </w:tcPr>
          <w:p w14:paraId="2D77591D" w14:textId="54082F00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utcome: Negative emotions social media (R</w:t>
            </w:r>
            <w:r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= .11)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A28846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241" w:type="dxa"/>
            <w:gridSpan w:val="6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452BDFF" w14:textId="77B41EA2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utcome: Negative emotions social media (R</w:t>
            </w:r>
            <w:r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= .0</w:t>
            </w:r>
            <w:r w:rsidR="003672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7</w:t>
            </w:r>
            <w:r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881C71" w:rsidRPr="00881C71" w14:paraId="0547F3E8" w14:textId="77777777" w:rsidTr="00A77E99">
        <w:trPr>
          <w:trHeight w:val="144"/>
        </w:trPr>
        <w:tc>
          <w:tcPr>
            <w:tcW w:w="2177" w:type="dxa"/>
            <w:tcBorders>
              <w:top w:val="nil"/>
              <w:left w:val="nil"/>
              <w:bottom w:val="single" w:sz="4" w:space="0" w:color="000000"/>
            </w:tcBorders>
            <w:noWrap/>
            <w:vAlign w:val="center"/>
            <w:hideMark/>
          </w:tcPr>
          <w:p w14:paraId="3CD0A2E9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2B068C81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873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3548EBC2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49894279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55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31C8035C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47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6135AD5F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 Lower</w:t>
            </w:r>
          </w:p>
        </w:tc>
        <w:tc>
          <w:tcPr>
            <w:tcW w:w="895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63490441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 Upper</w:t>
            </w:r>
          </w:p>
        </w:tc>
        <w:tc>
          <w:tcPr>
            <w:tcW w:w="269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03351D4A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27B15409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58F1A0EE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48B7BC20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4BB90685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143BEF91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 Lower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A623995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 Upper</w:t>
            </w:r>
          </w:p>
        </w:tc>
      </w:tr>
      <w:tr w:rsidR="008E0620" w:rsidRPr="00881C71" w14:paraId="507F28A2" w14:textId="77777777" w:rsidTr="00B2234F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464B88A" w14:textId="77777777" w:rsidR="008E0620" w:rsidRPr="00881C71" w:rsidRDefault="008E0620" w:rsidP="008E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0854E3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AD3845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54848F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6E4575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6B555F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B6FC5E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FCA0B3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</w:tcPr>
          <w:p w14:paraId="4BADEB49" w14:textId="535D396F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6A283DD0" w14:textId="3A7137C2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24D83CCA" w14:textId="2474DE8D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16A0DE43" w14:textId="328A8F3B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347B71C1" w14:textId="08A59345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</w:tcPr>
          <w:p w14:paraId="7EC7C28A" w14:textId="530F6075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</w:tr>
      <w:tr w:rsidR="008E0620" w:rsidRPr="00881C71" w14:paraId="442BC7FB" w14:textId="77777777" w:rsidTr="00B2234F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946BC79" w14:textId="77777777" w:rsidR="008E0620" w:rsidRPr="00881C71" w:rsidRDefault="008E0620" w:rsidP="008E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B93DD4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85DFFC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EE8496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85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61579F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6B332D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96F29B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E5F30F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</w:tcPr>
          <w:p w14:paraId="3AAA5C9E" w14:textId="0FF450A8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34AFEEE5" w14:textId="2AC702F1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5C6C8455" w14:textId="2FC89D16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97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4A1D931C" w14:textId="3E3F1E0C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6BA17807" w14:textId="16709006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</w:tcPr>
          <w:p w14:paraId="2C86A319" w14:textId="7751EB9A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4</w:t>
            </w:r>
          </w:p>
        </w:tc>
      </w:tr>
      <w:tr w:rsidR="008E0620" w:rsidRPr="00881C71" w14:paraId="1FD339E0" w14:textId="77777777" w:rsidTr="00B2234F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EA3B01D" w14:textId="77777777" w:rsidR="008E0620" w:rsidRPr="00881C71" w:rsidRDefault="008E0620" w:rsidP="008E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A830C3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6375B7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A7D542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AD0E7B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1165CB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7ADFCF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E8D17B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</w:tcPr>
          <w:p w14:paraId="14B927E3" w14:textId="1CC86058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1E3BFEE4" w14:textId="4E24CAF0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7EAE38FB" w14:textId="748A3127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7CCCF24F" w14:textId="748C8872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5D78CE16" w14:textId="4E5B712D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</w:tcPr>
          <w:p w14:paraId="7E8718E6" w14:textId="2511BD9E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8E0620" w:rsidRPr="00881C71" w14:paraId="6817F80D" w14:textId="77777777" w:rsidTr="00B2234F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56005D8" w14:textId="77777777" w:rsidR="008E0620" w:rsidRPr="00881C71" w:rsidRDefault="008E0620" w:rsidP="008E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CCDD2D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4DD98C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9F8D4D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FC9AB7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C8385B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9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26E35C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ED1444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</w:tcPr>
          <w:p w14:paraId="4A2F585C" w14:textId="34A409F3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155D8B3B" w14:textId="141E87EC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40B306B0" w14:textId="725117A3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2F1466E1" w14:textId="2C04BD2E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3CBB9084" w14:textId="4CDA5604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1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</w:tcPr>
          <w:p w14:paraId="02A3FC70" w14:textId="6F22BC27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3</w:t>
            </w:r>
          </w:p>
        </w:tc>
      </w:tr>
      <w:tr w:rsidR="008E0620" w:rsidRPr="00881C71" w14:paraId="7DA9485B" w14:textId="77777777" w:rsidTr="00B2234F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A9400BC" w14:textId="77777777" w:rsidR="008E0620" w:rsidRPr="00881C71" w:rsidRDefault="008E0620" w:rsidP="008E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Dependents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ED205D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FF5133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DADAF4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0EC325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6129B3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8987E6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2F7485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</w:tcPr>
          <w:p w14:paraId="7E95F6CB" w14:textId="2299292B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5A29B9EA" w14:textId="68CD19FB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0DCE1CB4" w14:textId="1F6A9757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372FDEF0" w14:textId="573CA052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428863D8" w14:textId="4BDF6113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</w:tcPr>
          <w:p w14:paraId="056B3A53" w14:textId="539BF656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8E0620" w:rsidRPr="00881C71" w14:paraId="20AF8B79" w14:textId="77777777" w:rsidTr="00B2234F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249D2D4" w14:textId="77777777" w:rsidR="008E0620" w:rsidRPr="00881C71" w:rsidRDefault="008E0620" w:rsidP="008E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 Hours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29EDF3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9A626F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BF3063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B02DBD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D79B74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9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738B48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B31057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</w:tcPr>
          <w:p w14:paraId="6C86A282" w14:textId="21461251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04154B51" w14:textId="1839756F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3FF72018" w14:textId="6F5AEC27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6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0696FF01" w14:textId="0E22834A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69C18B5F" w14:textId="5D136FBE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</w:tcPr>
          <w:p w14:paraId="410CBCB0" w14:textId="4DB2BF43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</w:tr>
      <w:tr w:rsidR="008E0620" w:rsidRPr="00881C71" w14:paraId="5635CCD1" w14:textId="77777777" w:rsidTr="00B2234F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9866B24" w14:textId="77777777" w:rsidR="008E0620" w:rsidRPr="00881C71" w:rsidRDefault="008E0620" w:rsidP="008E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unteer Hours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C8F0D0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CB1FE6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938735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B6CF1F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34D46C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C5E5F6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13E714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</w:tcPr>
          <w:p w14:paraId="5294ECDD" w14:textId="5D60551D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364FCB34" w14:textId="53AE2954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2E335977" w14:textId="5B7455A7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02FC0054" w14:textId="1906D537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18A53EAE" w14:textId="362E67E3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</w:tcPr>
          <w:p w14:paraId="16625A7B" w14:textId="2D543F31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8E0620" w:rsidRPr="00881C71" w14:paraId="6FB6BD3C" w14:textId="77777777" w:rsidTr="00B2234F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8FF473D" w14:textId="77777777" w:rsidR="008E0620" w:rsidRPr="00881C71" w:rsidRDefault="008E0620" w:rsidP="008E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 Overload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5CDCC8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8EB488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B09103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B7DE22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D1811E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53094D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98D205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</w:tcPr>
          <w:p w14:paraId="5FBDFE2E" w14:textId="1408F878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16CD0800" w14:textId="3730D9E1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52B8A0F2" w14:textId="68234EBF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10033F8E" w14:textId="2D90F691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67A9E3AE" w14:textId="2D4FD1D9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</w:tcPr>
          <w:p w14:paraId="7B9073C8" w14:textId="6A323C02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</w:tr>
      <w:tr w:rsidR="008E0620" w:rsidRPr="00881C71" w14:paraId="7B52FAD4" w14:textId="77777777" w:rsidTr="00B2234F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086911F" w14:textId="77777777" w:rsidR="008E0620" w:rsidRPr="00881C71" w:rsidRDefault="008E0620" w:rsidP="008E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 Overload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7A2282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8AC3AC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816D48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4A4E27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A516B1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646D0E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B86303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</w:tcPr>
          <w:p w14:paraId="3FBB5B62" w14:textId="24351230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11AD8AA8" w14:textId="23077FC6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49AD1085" w14:textId="71BD9B94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0F5F8EB8" w14:textId="12067601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5FF2D87F" w14:textId="1CE9B3F2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</w:tcPr>
          <w:p w14:paraId="02686E10" w14:textId="4CA90B80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</w:tr>
      <w:tr w:rsidR="008E0620" w:rsidRPr="00881C71" w14:paraId="612F6E8F" w14:textId="77777777" w:rsidTr="00B2234F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96D9EDD" w14:textId="77777777" w:rsidR="008E0620" w:rsidRPr="00881C71" w:rsidRDefault="008E0620" w:rsidP="008E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 Hours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745AD4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CD48FD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75E0CF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3E494D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8F0296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6318D2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BC1271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</w:tcPr>
          <w:p w14:paraId="051C774F" w14:textId="0C2B1D5F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3019C7B9" w14:textId="6D128041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680FDC9F" w14:textId="79CF2709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438FA67D" w14:textId="1B1973FD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78F2E45F" w14:textId="3A838428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</w:tcPr>
          <w:p w14:paraId="192FFDFC" w14:textId="6271C4CD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8E0620" w:rsidRPr="00881C71" w14:paraId="70AAED42" w14:textId="77777777" w:rsidTr="00B2234F">
        <w:trPr>
          <w:trHeight w:val="360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3B13EC2" w14:textId="77777777" w:rsidR="008E0620" w:rsidRPr="00881C71" w:rsidRDefault="008E0620" w:rsidP="008E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work Support (NWS)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C19E5F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E59321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4A3321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88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98402C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E2A0E5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2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431A8D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3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5E7740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</w:tcPr>
          <w:p w14:paraId="2E11BEE6" w14:textId="4197D73F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79D53F90" w14:textId="79295F81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04F4787E" w14:textId="4341CCFA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48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31BF32F2" w14:textId="4E616910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0F123819" w14:textId="0A086747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5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</w:tcPr>
          <w:p w14:paraId="48FEC3D0" w14:textId="7F6EC7CF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7</w:t>
            </w:r>
          </w:p>
        </w:tc>
      </w:tr>
      <w:tr w:rsidR="008E0620" w:rsidRPr="00881C71" w14:paraId="26FF6E68" w14:textId="77777777" w:rsidTr="00B2234F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85CEFFD" w14:textId="77777777" w:rsidR="008E0620" w:rsidRPr="00881C71" w:rsidRDefault="008E0620" w:rsidP="008E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 Hours * NWS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6FB638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AE5F1A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8363B5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94C283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F6F86D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A54976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0001DD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</w:tcPr>
          <w:p w14:paraId="28547EDC" w14:textId="57F4592B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4C939643" w14:textId="540DA1F5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54F86819" w14:textId="2A0B1DF4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58BE662A" w14:textId="0788ED57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1B62465B" w14:textId="2B05D1F6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</w:tcPr>
          <w:p w14:paraId="2431D685" w14:textId="19549C6B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8E0620" w:rsidRPr="00881C71" w14:paraId="63E7B8E3" w14:textId="77777777" w:rsidTr="00B2234F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03B4733" w14:textId="77777777" w:rsidR="008E0620" w:rsidRPr="00881C71" w:rsidRDefault="008E0620" w:rsidP="008E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 Support (WS)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274AF0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72CA1B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C03D76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028E90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241B15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2FB643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702D09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</w:tcPr>
          <w:p w14:paraId="1B7CA67C" w14:textId="5E016460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180BB253" w14:textId="767496DB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13C4D460" w14:textId="71CC438B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01141F86" w14:textId="44483298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7C0A1771" w14:textId="20C9B7E1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</w:tcPr>
          <w:p w14:paraId="2A3239FF" w14:textId="759FF13A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8E0620" w:rsidRPr="00881C71" w14:paraId="65B2F3FD" w14:textId="77777777" w:rsidTr="00B2234F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BACC0B8" w14:textId="77777777" w:rsidR="008E0620" w:rsidRPr="00881C71" w:rsidRDefault="008E0620" w:rsidP="008E0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 Hours * WS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6A2E08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74C4EB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B3474E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C376AB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AC575C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A04B14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6CEBE6" w14:textId="77777777" w:rsidR="008E0620" w:rsidRPr="00881C71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</w:tcPr>
          <w:p w14:paraId="53A2A1C8" w14:textId="13F62AA5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21255D96" w14:textId="65CEB70F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3183F47F" w14:textId="4651A05A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2E477E09" w14:textId="448177BC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07BAE734" w14:textId="35DB3560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</w:tcPr>
          <w:p w14:paraId="284477C1" w14:textId="359B61B1" w:rsidR="008E0620" w:rsidRPr="008E0620" w:rsidRDefault="008E0620" w:rsidP="008E0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881C71" w:rsidRPr="00881C71" w14:paraId="2583D015" w14:textId="77777777" w:rsidTr="00A77E99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D4718B0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3" w:type="dxa"/>
            <w:gridSpan w:val="6"/>
            <w:tcBorders>
              <w:top w:val="nil"/>
              <w:bottom w:val="nil"/>
            </w:tcBorders>
            <w:noWrap/>
            <w:vAlign w:val="center"/>
            <w:hideMark/>
          </w:tcPr>
          <w:p w14:paraId="4B8AE15E" w14:textId="5EEED210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Outcome: </w:t>
            </w:r>
            <w:r w:rsidR="000C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W</w:t>
            </w:r>
            <w:r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rk-related burnout (R</w:t>
            </w:r>
            <w:r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= .31)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F4AD4A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241" w:type="dxa"/>
            <w:gridSpan w:val="6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AA8B711" w14:textId="452F2F76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utcome: Parental burnout (R</w:t>
            </w:r>
            <w:r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= .2</w:t>
            </w:r>
            <w:r w:rsidR="003672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  <w:r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3F691E" w:rsidRPr="00E0480C" w14:paraId="1A589D34" w14:textId="77777777" w:rsidTr="002753F3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CD2855A" w14:textId="77777777" w:rsidR="003F691E" w:rsidRPr="00881C71" w:rsidRDefault="003F691E" w:rsidP="003F6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52B1BA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78F2DA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097D91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3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2324D9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499EBA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7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5B3631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9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3AA995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</w:tcPr>
          <w:p w14:paraId="658859F3" w14:textId="51AED019" w:rsidR="003F691E" w:rsidRPr="00E0480C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3AEF9F2E" w14:textId="3A72264D" w:rsidR="003F691E" w:rsidRPr="00E0480C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15BA847A" w14:textId="48341BEF" w:rsidR="003F691E" w:rsidRPr="00E0480C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2F78EADA" w14:textId="12207000" w:rsidR="003F691E" w:rsidRPr="00E0480C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4CD67F51" w14:textId="0175711E" w:rsidR="003F691E" w:rsidRPr="00E0480C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8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BDF2343" w14:textId="11813975" w:rsidR="003F691E" w:rsidRPr="00E0480C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8</w:t>
            </w:r>
          </w:p>
        </w:tc>
      </w:tr>
      <w:tr w:rsidR="003F691E" w:rsidRPr="00E0480C" w14:paraId="0294D3BF" w14:textId="77777777" w:rsidTr="002753F3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493A1E4" w14:textId="77777777" w:rsidR="003F691E" w:rsidRPr="00881C71" w:rsidRDefault="003F691E" w:rsidP="003F6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B6850A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1AA8F8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D13837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27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667537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AB93A5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4C2AE3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160960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</w:tcPr>
          <w:p w14:paraId="48728995" w14:textId="258601C4" w:rsidR="003F691E" w:rsidRPr="00E0480C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6D14ED92" w14:textId="20FE8D64" w:rsidR="003F691E" w:rsidRPr="00E0480C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56EAEF13" w14:textId="6082F49A" w:rsidR="003F691E" w:rsidRPr="00E0480C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4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0DE2A19E" w14:textId="1AEEB424" w:rsidR="003F691E" w:rsidRPr="00E0480C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4A5EEB96" w14:textId="5281925B" w:rsidR="003F691E" w:rsidRPr="00E0480C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680B462" w14:textId="4FD89FA0" w:rsidR="003F691E" w:rsidRPr="00E0480C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</w:t>
            </w:r>
          </w:p>
        </w:tc>
      </w:tr>
      <w:tr w:rsidR="003F691E" w:rsidRPr="00E0480C" w14:paraId="163556A2" w14:textId="77777777" w:rsidTr="002753F3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28BE615" w14:textId="77777777" w:rsidR="003F691E" w:rsidRPr="00881C71" w:rsidRDefault="003F691E" w:rsidP="003F6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068719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79C843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0487AF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D61A24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B5C18D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CF1C69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81A7FC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</w:tcPr>
          <w:p w14:paraId="4C163F18" w14:textId="44708C8D" w:rsidR="003F691E" w:rsidRPr="00E0480C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0C7F5FAD" w14:textId="2CCCC561" w:rsidR="003F691E" w:rsidRPr="00E0480C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0D862F2A" w14:textId="46BCF101" w:rsidR="003F691E" w:rsidRPr="00E0480C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6FCC2463" w14:textId="59769A3D" w:rsidR="003F691E" w:rsidRPr="00E0480C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059CEAC5" w14:textId="3607FF10" w:rsidR="003F691E" w:rsidRPr="00E0480C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FE74455" w14:textId="6BD0C7AD" w:rsidR="003F691E" w:rsidRPr="00E0480C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</w:tr>
      <w:tr w:rsidR="003F691E" w:rsidRPr="00E0480C" w14:paraId="7E2F0738" w14:textId="77777777" w:rsidTr="002753F3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749521B" w14:textId="77777777" w:rsidR="003F691E" w:rsidRPr="00881C71" w:rsidRDefault="003F691E" w:rsidP="003F6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DF93B2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321538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64BB11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695E16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4B1C7B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904DCA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04ED36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</w:tcPr>
          <w:p w14:paraId="210D1E9D" w14:textId="438920E6" w:rsidR="003F691E" w:rsidRPr="00E0480C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0F5C3964" w14:textId="7EBFE481" w:rsidR="003F691E" w:rsidRPr="00E0480C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60126853" w14:textId="22AE179C" w:rsidR="003F691E" w:rsidRPr="00E0480C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3D391E6E" w14:textId="0BCC8122" w:rsidR="003F691E" w:rsidRPr="00E0480C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5351397A" w14:textId="3F82B770" w:rsidR="003F691E" w:rsidRPr="00E0480C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5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E16DD27" w14:textId="14C42579" w:rsidR="003F691E" w:rsidRPr="00E0480C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</w:tr>
      <w:tr w:rsidR="003F691E" w:rsidRPr="00E0480C" w14:paraId="78294346" w14:textId="77777777" w:rsidTr="002753F3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D34D877" w14:textId="77777777" w:rsidR="003F691E" w:rsidRPr="00881C71" w:rsidRDefault="003F691E" w:rsidP="003F6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Dependents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614771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FE776A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3814A5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7CD096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5AF1BF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F8EB66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6B9F0A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</w:tcPr>
          <w:p w14:paraId="05C12D8F" w14:textId="43DE4802" w:rsidR="003F691E" w:rsidRPr="00E0480C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5EFD8224" w14:textId="417D3F48" w:rsidR="003F691E" w:rsidRPr="00E0480C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3E768BF3" w14:textId="7CF17CBA" w:rsidR="003F691E" w:rsidRPr="00E0480C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64E3C031" w14:textId="574AE806" w:rsidR="003F691E" w:rsidRPr="00E0480C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10510C9E" w14:textId="6FB42324" w:rsidR="003F691E" w:rsidRPr="00E0480C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05DC3B2" w14:textId="6CB50AAB" w:rsidR="003F691E" w:rsidRPr="00E0480C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</w:tr>
      <w:tr w:rsidR="003F691E" w:rsidRPr="00E0480C" w14:paraId="292C8302" w14:textId="77777777" w:rsidTr="002753F3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206DCCC" w14:textId="77777777" w:rsidR="003F691E" w:rsidRPr="00881C71" w:rsidRDefault="003F691E" w:rsidP="003F6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 Hours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516E6D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063027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7218DD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30C82D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7C43C9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413CE7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CA3D50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</w:tcPr>
          <w:p w14:paraId="419F0645" w14:textId="78674637" w:rsidR="003F691E" w:rsidRPr="00E0480C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0CC0679A" w14:textId="2CFDB52D" w:rsidR="003F691E" w:rsidRPr="00E0480C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4C532CF3" w14:textId="1C1C494E" w:rsidR="003F691E" w:rsidRPr="00E0480C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9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2DF05459" w14:textId="0434F388" w:rsidR="003F691E" w:rsidRPr="00E0480C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77E0ADA6" w14:textId="7E6F52BD" w:rsidR="003F691E" w:rsidRPr="00E0480C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1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172B8E9" w14:textId="0FC60E8E" w:rsidR="003F691E" w:rsidRPr="00E0480C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5</w:t>
            </w:r>
          </w:p>
        </w:tc>
      </w:tr>
      <w:tr w:rsidR="003F691E" w:rsidRPr="00E0480C" w14:paraId="11B7609D" w14:textId="77777777" w:rsidTr="002753F3">
        <w:trPr>
          <w:trHeight w:val="288"/>
        </w:trPr>
        <w:tc>
          <w:tcPr>
            <w:tcW w:w="2177" w:type="dxa"/>
            <w:tcBorders>
              <w:top w:val="nil"/>
              <w:left w:val="nil"/>
            </w:tcBorders>
            <w:noWrap/>
            <w:vAlign w:val="center"/>
            <w:hideMark/>
          </w:tcPr>
          <w:p w14:paraId="2BAABEB1" w14:textId="77777777" w:rsidR="003F691E" w:rsidRPr="00881C71" w:rsidRDefault="003F691E" w:rsidP="003F6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unteer Hours</w:t>
            </w:r>
          </w:p>
        </w:tc>
        <w:tc>
          <w:tcPr>
            <w:tcW w:w="948" w:type="dxa"/>
            <w:tcBorders>
              <w:top w:val="nil"/>
            </w:tcBorders>
            <w:noWrap/>
            <w:vAlign w:val="center"/>
            <w:hideMark/>
          </w:tcPr>
          <w:p w14:paraId="50625EE9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73" w:type="dxa"/>
            <w:tcBorders>
              <w:top w:val="nil"/>
            </w:tcBorders>
            <w:noWrap/>
            <w:vAlign w:val="center"/>
            <w:hideMark/>
          </w:tcPr>
          <w:p w14:paraId="68DFE13A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35" w:type="dxa"/>
            <w:tcBorders>
              <w:top w:val="nil"/>
            </w:tcBorders>
            <w:noWrap/>
            <w:vAlign w:val="center"/>
            <w:hideMark/>
          </w:tcPr>
          <w:p w14:paraId="6FD068A7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7</w:t>
            </w:r>
          </w:p>
        </w:tc>
        <w:tc>
          <w:tcPr>
            <w:tcW w:w="855" w:type="dxa"/>
            <w:tcBorders>
              <w:top w:val="nil"/>
            </w:tcBorders>
            <w:noWrap/>
            <w:vAlign w:val="center"/>
            <w:hideMark/>
          </w:tcPr>
          <w:p w14:paraId="294BAECD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47" w:type="dxa"/>
            <w:tcBorders>
              <w:top w:val="nil"/>
            </w:tcBorders>
            <w:noWrap/>
            <w:vAlign w:val="center"/>
            <w:hideMark/>
          </w:tcPr>
          <w:p w14:paraId="577DCA1C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895" w:type="dxa"/>
            <w:tcBorders>
              <w:top w:val="nil"/>
            </w:tcBorders>
            <w:noWrap/>
            <w:vAlign w:val="center"/>
            <w:hideMark/>
          </w:tcPr>
          <w:p w14:paraId="0FBF73A2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69" w:type="dxa"/>
            <w:tcBorders>
              <w:top w:val="nil"/>
            </w:tcBorders>
            <w:noWrap/>
            <w:vAlign w:val="center"/>
            <w:hideMark/>
          </w:tcPr>
          <w:p w14:paraId="3EC3D110" w14:textId="77777777" w:rsidR="003F691E" w:rsidRPr="00881C71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</w:tcBorders>
            <w:noWrap/>
            <w:vAlign w:val="center"/>
          </w:tcPr>
          <w:p w14:paraId="79382A07" w14:textId="3C2914A9" w:rsidR="003F691E" w:rsidRPr="00E0480C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</w:tcBorders>
            <w:noWrap/>
            <w:vAlign w:val="center"/>
          </w:tcPr>
          <w:p w14:paraId="7AB138DD" w14:textId="0F0A5E48" w:rsidR="003F691E" w:rsidRPr="00E0480C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</w:tcBorders>
            <w:noWrap/>
            <w:vAlign w:val="center"/>
          </w:tcPr>
          <w:p w14:paraId="7BDF6CE5" w14:textId="1BCF9D31" w:rsidR="003F691E" w:rsidRPr="00E0480C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</w:tcBorders>
            <w:noWrap/>
            <w:vAlign w:val="center"/>
          </w:tcPr>
          <w:p w14:paraId="45617BB6" w14:textId="06CE1AA6" w:rsidR="003F691E" w:rsidRPr="00E0480C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>
              <w:top w:val="nil"/>
            </w:tcBorders>
            <w:noWrap/>
            <w:vAlign w:val="center"/>
          </w:tcPr>
          <w:p w14:paraId="47D3CBF5" w14:textId="2BE10E79" w:rsidR="003F691E" w:rsidRPr="00E0480C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900" w:type="dxa"/>
            <w:tcBorders>
              <w:top w:val="nil"/>
              <w:right w:val="nil"/>
            </w:tcBorders>
            <w:noWrap/>
            <w:vAlign w:val="center"/>
          </w:tcPr>
          <w:p w14:paraId="234463DA" w14:textId="73F50C53" w:rsidR="003F691E" w:rsidRPr="00E0480C" w:rsidRDefault="003F691E" w:rsidP="003F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0F62C8" w:rsidRPr="00881C71" w14:paraId="16D04ACD" w14:textId="77777777" w:rsidTr="00A77E99">
        <w:trPr>
          <w:trHeight w:val="288"/>
        </w:trPr>
        <w:tc>
          <w:tcPr>
            <w:tcW w:w="2177" w:type="dxa"/>
            <w:tcBorders>
              <w:top w:val="nil"/>
              <w:left w:val="nil"/>
            </w:tcBorders>
            <w:noWrap/>
            <w:vAlign w:val="center"/>
          </w:tcPr>
          <w:p w14:paraId="09CEDAB5" w14:textId="77777777" w:rsidR="000F62C8" w:rsidRPr="00881C71" w:rsidRDefault="000F62C8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</w:tcBorders>
            <w:noWrap/>
            <w:vAlign w:val="center"/>
          </w:tcPr>
          <w:p w14:paraId="5FA8FD10" w14:textId="77777777" w:rsidR="000F62C8" w:rsidRPr="00881C71" w:rsidRDefault="000F62C8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</w:tcBorders>
            <w:noWrap/>
            <w:vAlign w:val="center"/>
          </w:tcPr>
          <w:p w14:paraId="71012833" w14:textId="77777777" w:rsidR="000F62C8" w:rsidRPr="00881C71" w:rsidRDefault="000F62C8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</w:tcBorders>
            <w:noWrap/>
            <w:vAlign w:val="center"/>
          </w:tcPr>
          <w:p w14:paraId="5470211D" w14:textId="77777777" w:rsidR="000F62C8" w:rsidRPr="00881C71" w:rsidRDefault="000F62C8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</w:tcBorders>
            <w:noWrap/>
            <w:vAlign w:val="center"/>
          </w:tcPr>
          <w:p w14:paraId="6CB347A6" w14:textId="77777777" w:rsidR="000F62C8" w:rsidRPr="00881C71" w:rsidRDefault="000F62C8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</w:tcBorders>
            <w:noWrap/>
            <w:vAlign w:val="center"/>
          </w:tcPr>
          <w:p w14:paraId="34D09DA5" w14:textId="77777777" w:rsidR="000F62C8" w:rsidRPr="00881C71" w:rsidRDefault="000F62C8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</w:tcBorders>
            <w:noWrap/>
            <w:vAlign w:val="center"/>
          </w:tcPr>
          <w:p w14:paraId="423CA3F9" w14:textId="77777777" w:rsidR="000F62C8" w:rsidRPr="00881C71" w:rsidRDefault="000F62C8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</w:tcBorders>
            <w:noWrap/>
            <w:vAlign w:val="center"/>
          </w:tcPr>
          <w:p w14:paraId="2B6B69EA" w14:textId="77777777" w:rsidR="000F62C8" w:rsidRPr="00881C71" w:rsidRDefault="000F62C8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</w:tcBorders>
            <w:noWrap/>
            <w:vAlign w:val="center"/>
          </w:tcPr>
          <w:p w14:paraId="52CB0368" w14:textId="77777777" w:rsidR="000F62C8" w:rsidRPr="00881C71" w:rsidRDefault="000F62C8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</w:tcBorders>
            <w:noWrap/>
            <w:vAlign w:val="center"/>
          </w:tcPr>
          <w:p w14:paraId="514E9EF9" w14:textId="77777777" w:rsidR="000F62C8" w:rsidRPr="00881C71" w:rsidRDefault="000F62C8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</w:tcBorders>
            <w:noWrap/>
            <w:vAlign w:val="center"/>
          </w:tcPr>
          <w:p w14:paraId="50358967" w14:textId="77777777" w:rsidR="000F62C8" w:rsidRPr="00881C71" w:rsidRDefault="000F62C8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</w:tcBorders>
            <w:noWrap/>
            <w:vAlign w:val="center"/>
          </w:tcPr>
          <w:p w14:paraId="30E5112E" w14:textId="77777777" w:rsidR="000F62C8" w:rsidRPr="00881C71" w:rsidRDefault="000F62C8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</w:tcBorders>
            <w:noWrap/>
            <w:vAlign w:val="center"/>
          </w:tcPr>
          <w:p w14:paraId="5ED0E69A" w14:textId="77777777" w:rsidR="000F62C8" w:rsidRPr="00881C71" w:rsidRDefault="000F62C8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right w:val="nil"/>
            </w:tcBorders>
            <w:noWrap/>
            <w:vAlign w:val="center"/>
          </w:tcPr>
          <w:p w14:paraId="0F2B9A6F" w14:textId="77777777" w:rsidR="000F62C8" w:rsidRPr="00881C71" w:rsidRDefault="000F62C8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C71" w:rsidRPr="00881C71" w14:paraId="04DB79F0" w14:textId="77777777" w:rsidTr="00A77E99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43022646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48330F5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7FA058F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DB447FE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83ABDA8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08A9C77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 Lower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0A1512F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 Upper</w:t>
            </w:r>
          </w:p>
        </w:tc>
        <w:tc>
          <w:tcPr>
            <w:tcW w:w="26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7B42448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4E0BE70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CF6C3A7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1BCA5E6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D354649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FD667A2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 Lower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5F52C1A3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 Upper</w:t>
            </w:r>
          </w:p>
        </w:tc>
      </w:tr>
      <w:tr w:rsidR="007204DC" w:rsidRPr="00881C71" w14:paraId="013E2EE4" w14:textId="77777777" w:rsidTr="002753F3">
        <w:trPr>
          <w:trHeight w:val="288"/>
        </w:trPr>
        <w:tc>
          <w:tcPr>
            <w:tcW w:w="2177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72E198FE" w14:textId="77777777" w:rsidR="007204DC" w:rsidRPr="00881C71" w:rsidRDefault="007204DC" w:rsidP="00720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 Overload</w:t>
            </w: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3B739F0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7369B28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4EB27BF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0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C60988A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0C8AAEA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D51C978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26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5AAE12E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78D5A5C" w14:textId="2B8D2FEF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4D03B2F" w14:textId="6274B9FD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37B6A04" w14:textId="33101AC5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09F03AD" w14:textId="0BDFB4B6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F5CF729" w14:textId="202465FD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3C82CEA4" w14:textId="2F695368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8</w:t>
            </w:r>
          </w:p>
        </w:tc>
      </w:tr>
      <w:tr w:rsidR="007204DC" w:rsidRPr="00881C71" w14:paraId="2CFE941D" w14:textId="77777777" w:rsidTr="002753F3">
        <w:trPr>
          <w:trHeight w:val="288"/>
        </w:trPr>
        <w:tc>
          <w:tcPr>
            <w:tcW w:w="2177" w:type="dxa"/>
            <w:tcBorders>
              <w:top w:val="nil"/>
              <w:left w:val="nil"/>
            </w:tcBorders>
            <w:noWrap/>
            <w:vAlign w:val="center"/>
            <w:hideMark/>
          </w:tcPr>
          <w:p w14:paraId="499994FA" w14:textId="77777777" w:rsidR="007204DC" w:rsidRPr="00881C71" w:rsidRDefault="007204DC" w:rsidP="00720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 Overload</w:t>
            </w:r>
          </w:p>
        </w:tc>
        <w:tc>
          <w:tcPr>
            <w:tcW w:w="948" w:type="dxa"/>
            <w:tcBorders>
              <w:top w:val="nil"/>
            </w:tcBorders>
            <w:noWrap/>
            <w:vAlign w:val="center"/>
            <w:hideMark/>
          </w:tcPr>
          <w:p w14:paraId="23F524D9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73" w:type="dxa"/>
            <w:tcBorders>
              <w:top w:val="nil"/>
            </w:tcBorders>
            <w:noWrap/>
            <w:vAlign w:val="center"/>
            <w:hideMark/>
          </w:tcPr>
          <w:p w14:paraId="0E935899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35" w:type="dxa"/>
            <w:tcBorders>
              <w:top w:val="nil"/>
            </w:tcBorders>
            <w:noWrap/>
            <w:vAlign w:val="center"/>
            <w:hideMark/>
          </w:tcPr>
          <w:p w14:paraId="45BAAF29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8</w:t>
            </w:r>
          </w:p>
        </w:tc>
        <w:tc>
          <w:tcPr>
            <w:tcW w:w="855" w:type="dxa"/>
            <w:tcBorders>
              <w:top w:val="nil"/>
            </w:tcBorders>
            <w:noWrap/>
            <w:vAlign w:val="center"/>
            <w:hideMark/>
          </w:tcPr>
          <w:p w14:paraId="25DE9FF9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</w:tcBorders>
            <w:noWrap/>
            <w:vAlign w:val="center"/>
            <w:hideMark/>
          </w:tcPr>
          <w:p w14:paraId="68ABD265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895" w:type="dxa"/>
            <w:tcBorders>
              <w:top w:val="nil"/>
            </w:tcBorders>
            <w:noWrap/>
            <w:vAlign w:val="center"/>
            <w:hideMark/>
          </w:tcPr>
          <w:p w14:paraId="22B35CB6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269" w:type="dxa"/>
            <w:tcBorders>
              <w:top w:val="nil"/>
            </w:tcBorders>
            <w:noWrap/>
            <w:vAlign w:val="center"/>
            <w:hideMark/>
          </w:tcPr>
          <w:p w14:paraId="55F87ACC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</w:tcBorders>
            <w:noWrap/>
            <w:vAlign w:val="center"/>
          </w:tcPr>
          <w:p w14:paraId="388BC54B" w14:textId="76B194F8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0" w:type="dxa"/>
            <w:tcBorders>
              <w:top w:val="nil"/>
            </w:tcBorders>
            <w:noWrap/>
            <w:vAlign w:val="center"/>
          </w:tcPr>
          <w:p w14:paraId="651C9846" w14:textId="15ACE648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</w:tcBorders>
            <w:noWrap/>
            <w:vAlign w:val="center"/>
          </w:tcPr>
          <w:p w14:paraId="150AA0F4" w14:textId="250B191F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900" w:type="dxa"/>
            <w:tcBorders>
              <w:top w:val="nil"/>
            </w:tcBorders>
            <w:noWrap/>
            <w:vAlign w:val="center"/>
          </w:tcPr>
          <w:p w14:paraId="53CD7D37" w14:textId="35CF803F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nil"/>
            </w:tcBorders>
            <w:noWrap/>
            <w:vAlign w:val="center"/>
          </w:tcPr>
          <w:p w14:paraId="0D499940" w14:textId="7477BD63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>
              <w:top w:val="nil"/>
              <w:right w:val="nil"/>
            </w:tcBorders>
            <w:noWrap/>
            <w:vAlign w:val="center"/>
          </w:tcPr>
          <w:p w14:paraId="5B88DFCD" w14:textId="30A96A43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</w:tr>
      <w:tr w:rsidR="007204DC" w:rsidRPr="00881C71" w14:paraId="4300F8A7" w14:textId="77777777" w:rsidTr="002753F3">
        <w:trPr>
          <w:trHeight w:val="288"/>
        </w:trPr>
        <w:tc>
          <w:tcPr>
            <w:tcW w:w="2177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3D84F1CE" w14:textId="77777777" w:rsidR="007204DC" w:rsidRPr="00881C71" w:rsidRDefault="007204DC" w:rsidP="00720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 Hours</w:t>
            </w:r>
          </w:p>
        </w:tc>
        <w:tc>
          <w:tcPr>
            <w:tcW w:w="948" w:type="dxa"/>
            <w:tcBorders>
              <w:bottom w:val="nil"/>
            </w:tcBorders>
            <w:noWrap/>
            <w:vAlign w:val="center"/>
            <w:hideMark/>
          </w:tcPr>
          <w:p w14:paraId="303D3A70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3" w:type="dxa"/>
            <w:tcBorders>
              <w:bottom w:val="nil"/>
            </w:tcBorders>
            <w:noWrap/>
            <w:vAlign w:val="center"/>
            <w:hideMark/>
          </w:tcPr>
          <w:p w14:paraId="37F7A2EB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5" w:type="dxa"/>
            <w:tcBorders>
              <w:bottom w:val="nil"/>
            </w:tcBorders>
            <w:noWrap/>
            <w:vAlign w:val="center"/>
            <w:hideMark/>
          </w:tcPr>
          <w:p w14:paraId="3231EF1C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855" w:type="dxa"/>
            <w:tcBorders>
              <w:bottom w:val="nil"/>
            </w:tcBorders>
            <w:noWrap/>
            <w:vAlign w:val="center"/>
            <w:hideMark/>
          </w:tcPr>
          <w:p w14:paraId="40AEC190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47" w:type="dxa"/>
            <w:tcBorders>
              <w:bottom w:val="nil"/>
            </w:tcBorders>
            <w:noWrap/>
            <w:vAlign w:val="center"/>
            <w:hideMark/>
          </w:tcPr>
          <w:p w14:paraId="0B449A97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95" w:type="dxa"/>
            <w:tcBorders>
              <w:bottom w:val="nil"/>
            </w:tcBorders>
            <w:noWrap/>
            <w:vAlign w:val="center"/>
            <w:hideMark/>
          </w:tcPr>
          <w:p w14:paraId="61EB4E32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69" w:type="dxa"/>
            <w:tcBorders>
              <w:bottom w:val="nil"/>
            </w:tcBorders>
            <w:noWrap/>
            <w:vAlign w:val="center"/>
            <w:hideMark/>
          </w:tcPr>
          <w:p w14:paraId="1B23CEF9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bottom w:val="nil"/>
            </w:tcBorders>
            <w:noWrap/>
            <w:vAlign w:val="center"/>
          </w:tcPr>
          <w:p w14:paraId="47C7F522" w14:textId="6E5E6A5F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bottom w:val="nil"/>
            </w:tcBorders>
            <w:noWrap/>
            <w:vAlign w:val="center"/>
          </w:tcPr>
          <w:p w14:paraId="5D13E88D" w14:textId="3723BD24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bottom w:val="nil"/>
            </w:tcBorders>
            <w:noWrap/>
            <w:vAlign w:val="center"/>
          </w:tcPr>
          <w:p w14:paraId="5FCD42D6" w14:textId="711BE704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900" w:type="dxa"/>
            <w:tcBorders>
              <w:bottom w:val="nil"/>
            </w:tcBorders>
            <w:noWrap/>
            <w:vAlign w:val="center"/>
          </w:tcPr>
          <w:p w14:paraId="6089EEDF" w14:textId="567A7598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bottom w:val="nil"/>
            </w:tcBorders>
            <w:noWrap/>
            <w:vAlign w:val="center"/>
          </w:tcPr>
          <w:p w14:paraId="269DC6C4" w14:textId="32FE2CD9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>
              <w:bottom w:val="nil"/>
              <w:right w:val="nil"/>
            </w:tcBorders>
            <w:noWrap/>
            <w:vAlign w:val="center"/>
          </w:tcPr>
          <w:p w14:paraId="0DDF1A4F" w14:textId="5C0B587F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7204DC" w:rsidRPr="00881C71" w14:paraId="0BC6D997" w14:textId="77777777" w:rsidTr="002753F3">
        <w:trPr>
          <w:trHeight w:val="360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750021A" w14:textId="77777777" w:rsidR="007204DC" w:rsidRPr="00881C71" w:rsidRDefault="007204DC" w:rsidP="00720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 Negative Emotions (SMNE)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6D5458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4996F3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30C02B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490DEF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A85B46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C250EA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A6FB99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</w:tcPr>
          <w:p w14:paraId="2B0EE736" w14:textId="3A4EEDE8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75C8D928" w14:textId="0109BB18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353FCBDE" w14:textId="6D5B4B14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6B7CD2B2" w14:textId="625C236B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2EABE8B5" w14:textId="03C7AD7F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40B2CEA" w14:textId="1E578AA6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</w:tr>
      <w:tr w:rsidR="007204DC" w:rsidRPr="00881C71" w14:paraId="64BE26A4" w14:textId="77777777" w:rsidTr="002753F3">
        <w:trPr>
          <w:trHeight w:val="360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6961B64" w14:textId="77777777" w:rsidR="007204DC" w:rsidRPr="00881C71" w:rsidRDefault="007204DC" w:rsidP="00720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work Support (NWS)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A5CB9B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80D1F3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032C8C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2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D0C576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340819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2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2784D0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1F28AE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</w:tcPr>
          <w:p w14:paraId="1B6884A3" w14:textId="1F6ECDE9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13B52A7F" w14:textId="78DE21AF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282C1657" w14:textId="7CBF1FB2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99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3E61D708" w14:textId="4B2FE9DF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4A831610" w14:textId="082BF3BF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2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1F23A95" w14:textId="193290CD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5</w:t>
            </w:r>
          </w:p>
        </w:tc>
      </w:tr>
      <w:tr w:rsidR="007204DC" w:rsidRPr="00881C71" w14:paraId="174BED45" w14:textId="77777777" w:rsidTr="002753F3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DDD4A7A" w14:textId="77777777" w:rsidR="007204DC" w:rsidRPr="00881C71" w:rsidRDefault="007204DC" w:rsidP="00720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 Hours * NWS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7F0F8C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8456FB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09D551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496144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252333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C44FE4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39BB1D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</w:tcPr>
          <w:p w14:paraId="76CC26D7" w14:textId="43E9B49B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10FB081C" w14:textId="77C2779F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0972D359" w14:textId="7A73FC61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1522A127" w14:textId="4EA60B8D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6C8D01E6" w14:textId="5315F2DE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88EBF40" w14:textId="0C1315E7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7204DC" w:rsidRPr="00881C71" w14:paraId="5AC96EB1" w14:textId="77777777" w:rsidTr="002753F3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6DA1CA6" w14:textId="77777777" w:rsidR="007204DC" w:rsidRPr="00881C71" w:rsidRDefault="007204DC" w:rsidP="00720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 NE * NWS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89E912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BF0612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58B2AA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CADA3B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22E54B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C3629C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AAD7E2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</w:tcPr>
          <w:p w14:paraId="0A28D172" w14:textId="533BFDEF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5AF7BBCF" w14:textId="3F898A73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6CECD348" w14:textId="1A912257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54725E40" w14:textId="4CDF1ECC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4296A912" w14:textId="26AD64FB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8E0FFFE" w14:textId="6507C819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7204DC" w:rsidRPr="00881C71" w14:paraId="39712C05" w14:textId="77777777" w:rsidTr="002753F3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CA857B6" w14:textId="77777777" w:rsidR="007204DC" w:rsidRPr="00881C71" w:rsidRDefault="007204DC" w:rsidP="00720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 Support (WS)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39D208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3B72EC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B47E6F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62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6332BB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9E0894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5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BBC4AC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1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74C916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</w:tcPr>
          <w:p w14:paraId="1A53193A" w14:textId="76945BE4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00FB7D72" w14:textId="349640DA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4B083ACE" w14:textId="0342AAF7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15C4DA1D" w14:textId="2FA568F3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3BF05158" w14:textId="77B7F3FD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D6D6966" w14:textId="67182D37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7204DC" w:rsidRPr="00881C71" w14:paraId="6348089C" w14:textId="77777777" w:rsidTr="002753F3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5B29DF9" w14:textId="77777777" w:rsidR="007204DC" w:rsidRPr="00881C71" w:rsidRDefault="007204DC" w:rsidP="00720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 Hours * WS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633158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68FFA5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242E63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1476D1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1EE426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2376CD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9146A6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</w:tcPr>
          <w:p w14:paraId="615046A3" w14:textId="258B7E02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5FB2D0A0" w14:textId="736DE332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69FA7C2A" w14:textId="59B1F883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497A42A1" w14:textId="1B97A377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725AFF7D" w14:textId="2366D8F6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80858EB" w14:textId="3B9E08D8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7204DC" w:rsidRPr="00881C71" w14:paraId="015F379B" w14:textId="77777777" w:rsidTr="002753F3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D7F2F52" w14:textId="77777777" w:rsidR="007204DC" w:rsidRPr="00881C71" w:rsidRDefault="007204DC" w:rsidP="00720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 NE * WS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475725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E71809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91D2D5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520CBE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BFCD48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333174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FCF101" w14:textId="77777777" w:rsidR="007204DC" w:rsidRPr="00881C71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</w:tcPr>
          <w:p w14:paraId="22B6803E" w14:textId="38C61824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4E628BEF" w14:textId="2298F678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359F3F9E" w14:textId="613427D1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39586A8A" w14:textId="28E86F0B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0FFBF751" w14:textId="77F8C4F8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04BA755" w14:textId="1DA96557" w:rsidR="007204DC" w:rsidRPr="00E0480C" w:rsidRDefault="007204DC" w:rsidP="00720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881C71" w:rsidRPr="00881C71" w14:paraId="23A383FF" w14:textId="77777777" w:rsidTr="00A77E99">
        <w:trPr>
          <w:trHeight w:val="20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CE4F2FA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4A271B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CB0449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703750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06ED40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C88D64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E4E057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77F271F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0CAEF9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A150B7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A2302E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1F3B4A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63252E9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1C71" w:rsidRPr="00881C71" w14:paraId="090A7D9E" w14:textId="77777777" w:rsidTr="00A77E99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single" w:sz="4" w:space="0" w:color="000000"/>
            </w:tcBorders>
            <w:noWrap/>
            <w:vAlign w:val="center"/>
            <w:hideMark/>
          </w:tcPr>
          <w:p w14:paraId="530B8ED3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D730F89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WS </w:t>
            </w:r>
          </w:p>
        </w:tc>
        <w:tc>
          <w:tcPr>
            <w:tcW w:w="873" w:type="dxa"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22807A3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</w:t>
            </w: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14B9BE47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855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34C556E7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tSE</w:t>
            </w:r>
            <w:proofErr w:type="spellEnd"/>
          </w:p>
        </w:tc>
        <w:tc>
          <w:tcPr>
            <w:tcW w:w="847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11A39CBC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 Lower</w:t>
            </w:r>
          </w:p>
        </w:tc>
        <w:tc>
          <w:tcPr>
            <w:tcW w:w="895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4CC09058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 Upper</w:t>
            </w:r>
          </w:p>
        </w:tc>
        <w:tc>
          <w:tcPr>
            <w:tcW w:w="269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126E54B7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DB4B4AB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WS 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883C2D7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41D666DB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5934B49A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tSE</w:t>
            </w:r>
            <w:proofErr w:type="spellEnd"/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56015801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 Lower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99F2F6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 Upper</w:t>
            </w:r>
          </w:p>
        </w:tc>
      </w:tr>
      <w:tr w:rsidR="008E4C4B" w:rsidRPr="00881C71" w14:paraId="41563DED" w14:textId="77777777" w:rsidTr="002753F3">
        <w:trPr>
          <w:trHeight w:val="288"/>
        </w:trPr>
        <w:tc>
          <w:tcPr>
            <w:tcW w:w="2177" w:type="dxa"/>
            <w:vMerge w:val="restart"/>
            <w:tcBorders>
              <w:top w:val="single" w:sz="4" w:space="0" w:color="000000"/>
              <w:left w:val="nil"/>
              <w:bottom w:val="nil"/>
            </w:tcBorders>
            <w:vAlign w:val="center"/>
            <w:hideMark/>
          </w:tcPr>
          <w:p w14:paraId="7281DD5A" w14:textId="77777777" w:rsidR="008E4C4B" w:rsidRPr="00881C71" w:rsidRDefault="008E4C4B" w:rsidP="008E4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ootstrapped Confidence Intervals for Indirect Effects via Negative Emotions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15C66B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 SD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69F979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 SD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946183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6DAE2B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BF575A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86E638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3AD9F8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C8E0F3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 SD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6AACD0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 SD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4F745591" w14:textId="5436713B" w:rsidR="008E4C4B" w:rsidRPr="008E4C4B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4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3D0389BF" w14:textId="4BC8D9D0" w:rsidR="008E4C4B" w:rsidRPr="008E4C4B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4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4BC837B5" w14:textId="3499BDC1" w:rsidR="008E4C4B" w:rsidRPr="008E4C4B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4C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B0DF3FE" w14:textId="78A188F0" w:rsidR="008E4C4B" w:rsidRPr="008E4C4B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4C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62</w:t>
            </w:r>
          </w:p>
        </w:tc>
      </w:tr>
      <w:tr w:rsidR="008E4C4B" w:rsidRPr="00881C71" w14:paraId="4D1888C8" w14:textId="77777777" w:rsidTr="002753F3">
        <w:trPr>
          <w:trHeight w:val="288"/>
        </w:trPr>
        <w:tc>
          <w:tcPr>
            <w:tcW w:w="2177" w:type="dxa"/>
            <w:vMerge/>
            <w:tcBorders>
              <w:top w:val="single" w:sz="4" w:space="0" w:color="000000"/>
              <w:left w:val="nil"/>
              <w:bottom w:val="nil"/>
            </w:tcBorders>
            <w:vAlign w:val="center"/>
            <w:hideMark/>
          </w:tcPr>
          <w:p w14:paraId="24928118" w14:textId="77777777" w:rsidR="008E4C4B" w:rsidRPr="00881C71" w:rsidRDefault="008E4C4B" w:rsidP="008E4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6F40F3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 SD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1B6BD6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04EE78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3D6A01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187E4E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B25D4B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B1A98A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C1DBD1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 SD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1AB2C0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784830B6" w14:textId="2D393A34" w:rsidR="008E4C4B" w:rsidRPr="008E4C4B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4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0481A278" w14:textId="05E701F8" w:rsidR="008E4C4B" w:rsidRPr="008E4C4B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4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7C428745" w14:textId="4F366FB4" w:rsidR="008E4C4B" w:rsidRPr="008E4C4B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4C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F4C4C51" w14:textId="153ECF38" w:rsidR="008E4C4B" w:rsidRPr="008E4C4B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4C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56</w:t>
            </w:r>
          </w:p>
        </w:tc>
      </w:tr>
      <w:tr w:rsidR="008E4C4B" w:rsidRPr="00881C71" w14:paraId="514D9EA7" w14:textId="77777777" w:rsidTr="002753F3">
        <w:trPr>
          <w:trHeight w:val="288"/>
        </w:trPr>
        <w:tc>
          <w:tcPr>
            <w:tcW w:w="2177" w:type="dxa"/>
            <w:vMerge/>
            <w:tcBorders>
              <w:top w:val="single" w:sz="4" w:space="0" w:color="000000"/>
              <w:left w:val="nil"/>
              <w:bottom w:val="nil"/>
            </w:tcBorders>
            <w:vAlign w:val="center"/>
            <w:hideMark/>
          </w:tcPr>
          <w:p w14:paraId="414433D4" w14:textId="77777777" w:rsidR="008E4C4B" w:rsidRPr="00881C71" w:rsidRDefault="008E4C4B" w:rsidP="008E4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851751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 SD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DC6D52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1 SD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5AB608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06498B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401E0E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CDE0A4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2FE074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C272B2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 SD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B6E51D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1 SD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59806A31" w14:textId="13E70EFF" w:rsidR="008E4C4B" w:rsidRPr="008E4C4B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4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2E76BFC8" w14:textId="329EEF1F" w:rsidR="008E4C4B" w:rsidRPr="008E4C4B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4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1CA8174D" w14:textId="6FE9FC75" w:rsidR="008E4C4B" w:rsidRPr="008E4C4B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4C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792AEEC" w14:textId="1FE46D7C" w:rsidR="008E4C4B" w:rsidRPr="008E4C4B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4C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60</w:t>
            </w:r>
          </w:p>
        </w:tc>
      </w:tr>
      <w:tr w:rsidR="008E4C4B" w:rsidRPr="00881C71" w14:paraId="3F683E09" w14:textId="77777777" w:rsidTr="002753F3">
        <w:trPr>
          <w:trHeight w:val="288"/>
        </w:trPr>
        <w:tc>
          <w:tcPr>
            <w:tcW w:w="2177" w:type="dxa"/>
            <w:vMerge/>
            <w:tcBorders>
              <w:top w:val="single" w:sz="4" w:space="0" w:color="000000"/>
              <w:left w:val="nil"/>
              <w:bottom w:val="nil"/>
            </w:tcBorders>
            <w:vAlign w:val="center"/>
            <w:hideMark/>
          </w:tcPr>
          <w:p w14:paraId="29CC3D84" w14:textId="77777777" w:rsidR="008E4C4B" w:rsidRPr="00881C71" w:rsidRDefault="008E4C4B" w:rsidP="008E4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60CA6C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424010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 SD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A093CE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53388E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AD5696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DF7868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1B054C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A71471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C8191A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 SD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5377E36B" w14:textId="1EF1C178" w:rsidR="008E4C4B" w:rsidRPr="008E4C4B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4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395C6C25" w14:textId="4E566857" w:rsidR="008E4C4B" w:rsidRPr="008E4C4B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4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29AD8CFA" w14:textId="332F9F8C" w:rsidR="008E4C4B" w:rsidRPr="008E4C4B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4C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2061BE1" w14:textId="758E0140" w:rsidR="008E4C4B" w:rsidRPr="008E4C4B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4C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48</w:t>
            </w:r>
          </w:p>
        </w:tc>
      </w:tr>
      <w:tr w:rsidR="008E4C4B" w:rsidRPr="00881C71" w14:paraId="778D5E4B" w14:textId="77777777" w:rsidTr="002753F3">
        <w:trPr>
          <w:trHeight w:val="288"/>
        </w:trPr>
        <w:tc>
          <w:tcPr>
            <w:tcW w:w="2177" w:type="dxa"/>
            <w:vMerge/>
            <w:tcBorders>
              <w:top w:val="single" w:sz="4" w:space="0" w:color="000000"/>
              <w:left w:val="nil"/>
              <w:bottom w:val="nil"/>
            </w:tcBorders>
            <w:vAlign w:val="center"/>
            <w:hideMark/>
          </w:tcPr>
          <w:p w14:paraId="1D20BB10" w14:textId="77777777" w:rsidR="008E4C4B" w:rsidRPr="00881C71" w:rsidRDefault="008E4C4B" w:rsidP="008E4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B50C7D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ACC950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B3DADA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DFC068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E4F5C7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B59C45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390020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C6852C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EFAFA5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47320B6E" w14:textId="2AD147BD" w:rsidR="008E4C4B" w:rsidRPr="008E4C4B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4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65ED6788" w14:textId="2DDD20BC" w:rsidR="008E4C4B" w:rsidRPr="008E4C4B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4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5FA9ADD0" w14:textId="30D99862" w:rsidR="008E4C4B" w:rsidRPr="008E4C4B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4C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B7DE380" w14:textId="701AD986" w:rsidR="008E4C4B" w:rsidRPr="008E4C4B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4C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41</w:t>
            </w:r>
          </w:p>
        </w:tc>
      </w:tr>
      <w:tr w:rsidR="008E4C4B" w:rsidRPr="00881C71" w14:paraId="3AF9CBD0" w14:textId="77777777" w:rsidTr="002753F3">
        <w:trPr>
          <w:trHeight w:val="288"/>
        </w:trPr>
        <w:tc>
          <w:tcPr>
            <w:tcW w:w="2177" w:type="dxa"/>
            <w:vMerge/>
            <w:tcBorders>
              <w:top w:val="single" w:sz="4" w:space="0" w:color="000000"/>
              <w:left w:val="nil"/>
              <w:bottom w:val="nil"/>
            </w:tcBorders>
            <w:vAlign w:val="center"/>
            <w:hideMark/>
          </w:tcPr>
          <w:p w14:paraId="05675750" w14:textId="77777777" w:rsidR="008E4C4B" w:rsidRPr="00881C71" w:rsidRDefault="008E4C4B" w:rsidP="008E4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8D5979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AE66C1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1 SD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A8ADE3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23CB02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2FFAFF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BCD85C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C52573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3A996C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1CAC9D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1 SD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4E16B78F" w14:textId="1DEFEF5D" w:rsidR="008E4C4B" w:rsidRPr="008E4C4B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4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588CCF73" w14:textId="6201A983" w:rsidR="008E4C4B" w:rsidRPr="008E4C4B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4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2CFF5B33" w14:textId="104C5EF3" w:rsidR="008E4C4B" w:rsidRPr="008E4C4B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4C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B5A86FF" w14:textId="16E186D2" w:rsidR="008E4C4B" w:rsidRPr="008E4C4B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4C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44</w:t>
            </w:r>
          </w:p>
        </w:tc>
      </w:tr>
      <w:tr w:rsidR="008E4C4B" w:rsidRPr="00881C71" w14:paraId="0A259068" w14:textId="77777777" w:rsidTr="002753F3">
        <w:trPr>
          <w:trHeight w:val="288"/>
        </w:trPr>
        <w:tc>
          <w:tcPr>
            <w:tcW w:w="2177" w:type="dxa"/>
            <w:vMerge/>
            <w:tcBorders>
              <w:top w:val="single" w:sz="4" w:space="0" w:color="000000"/>
              <w:left w:val="nil"/>
              <w:bottom w:val="nil"/>
            </w:tcBorders>
            <w:vAlign w:val="center"/>
            <w:hideMark/>
          </w:tcPr>
          <w:p w14:paraId="1C0CC8FA" w14:textId="77777777" w:rsidR="008E4C4B" w:rsidRPr="00881C71" w:rsidRDefault="008E4C4B" w:rsidP="008E4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86CD34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1 SD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7B0814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 SD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F1A5FB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79694C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C95DA8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2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1AAFBA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D4472A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BAF2DE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1 SD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041BF8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 SD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11B1D376" w14:textId="7BD12C44" w:rsidR="008E4C4B" w:rsidRPr="008E4C4B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4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6E0A0B97" w14:textId="5AD5A4A6" w:rsidR="008E4C4B" w:rsidRPr="008E4C4B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4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126B82C4" w14:textId="7CE0A8D2" w:rsidR="008E4C4B" w:rsidRPr="008E4C4B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4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7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18443B0" w14:textId="53B71CA0" w:rsidR="008E4C4B" w:rsidRPr="008E4C4B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4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7</w:t>
            </w:r>
          </w:p>
        </w:tc>
      </w:tr>
      <w:tr w:rsidR="008E4C4B" w:rsidRPr="00881C71" w14:paraId="2F214D1D" w14:textId="77777777" w:rsidTr="002753F3">
        <w:trPr>
          <w:trHeight w:val="288"/>
        </w:trPr>
        <w:tc>
          <w:tcPr>
            <w:tcW w:w="2177" w:type="dxa"/>
            <w:vMerge/>
            <w:tcBorders>
              <w:top w:val="single" w:sz="4" w:space="0" w:color="000000"/>
              <w:left w:val="nil"/>
              <w:bottom w:val="nil"/>
            </w:tcBorders>
            <w:vAlign w:val="center"/>
            <w:hideMark/>
          </w:tcPr>
          <w:p w14:paraId="5E21949C" w14:textId="77777777" w:rsidR="008E4C4B" w:rsidRPr="00881C71" w:rsidRDefault="008E4C4B" w:rsidP="008E4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</w:tcBorders>
            <w:noWrap/>
            <w:vAlign w:val="center"/>
            <w:hideMark/>
          </w:tcPr>
          <w:p w14:paraId="494F12AB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1 SD</w:t>
            </w:r>
          </w:p>
        </w:tc>
        <w:tc>
          <w:tcPr>
            <w:tcW w:w="873" w:type="dxa"/>
            <w:tcBorders>
              <w:top w:val="nil"/>
            </w:tcBorders>
            <w:noWrap/>
            <w:vAlign w:val="center"/>
            <w:hideMark/>
          </w:tcPr>
          <w:p w14:paraId="798BF678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</w:t>
            </w:r>
          </w:p>
        </w:tc>
        <w:tc>
          <w:tcPr>
            <w:tcW w:w="1035" w:type="dxa"/>
            <w:tcBorders>
              <w:top w:val="nil"/>
            </w:tcBorders>
            <w:noWrap/>
            <w:vAlign w:val="center"/>
            <w:hideMark/>
          </w:tcPr>
          <w:p w14:paraId="097B5D52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855" w:type="dxa"/>
            <w:tcBorders>
              <w:top w:val="nil"/>
            </w:tcBorders>
            <w:noWrap/>
            <w:vAlign w:val="center"/>
            <w:hideMark/>
          </w:tcPr>
          <w:p w14:paraId="5CB7D2DA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847" w:type="dxa"/>
            <w:tcBorders>
              <w:top w:val="nil"/>
            </w:tcBorders>
            <w:noWrap/>
            <w:vAlign w:val="center"/>
            <w:hideMark/>
          </w:tcPr>
          <w:p w14:paraId="1320DAA7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95" w:type="dxa"/>
            <w:tcBorders>
              <w:top w:val="nil"/>
            </w:tcBorders>
            <w:noWrap/>
            <w:vAlign w:val="center"/>
            <w:hideMark/>
          </w:tcPr>
          <w:p w14:paraId="6E70E9E5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269" w:type="dxa"/>
            <w:tcBorders>
              <w:top w:val="nil"/>
            </w:tcBorders>
            <w:noWrap/>
            <w:vAlign w:val="center"/>
            <w:hideMark/>
          </w:tcPr>
          <w:p w14:paraId="7CC9DCFD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</w:tcBorders>
            <w:noWrap/>
            <w:vAlign w:val="center"/>
            <w:hideMark/>
          </w:tcPr>
          <w:p w14:paraId="672FDE34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1 SD</w:t>
            </w:r>
          </w:p>
        </w:tc>
        <w:tc>
          <w:tcPr>
            <w:tcW w:w="810" w:type="dxa"/>
            <w:tcBorders>
              <w:top w:val="nil"/>
            </w:tcBorders>
            <w:noWrap/>
            <w:vAlign w:val="center"/>
            <w:hideMark/>
          </w:tcPr>
          <w:p w14:paraId="326C5A51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</w:t>
            </w:r>
          </w:p>
        </w:tc>
        <w:tc>
          <w:tcPr>
            <w:tcW w:w="900" w:type="dxa"/>
            <w:tcBorders>
              <w:top w:val="nil"/>
            </w:tcBorders>
            <w:noWrap/>
            <w:vAlign w:val="center"/>
          </w:tcPr>
          <w:p w14:paraId="01D19EB6" w14:textId="40DEEFAA" w:rsidR="008E4C4B" w:rsidRPr="008E4C4B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4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900" w:type="dxa"/>
            <w:tcBorders>
              <w:top w:val="nil"/>
            </w:tcBorders>
            <w:noWrap/>
            <w:vAlign w:val="center"/>
          </w:tcPr>
          <w:p w14:paraId="61C251F4" w14:textId="7FBBE34B" w:rsidR="008E4C4B" w:rsidRPr="008E4C4B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4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900" w:type="dxa"/>
            <w:tcBorders>
              <w:top w:val="nil"/>
            </w:tcBorders>
            <w:noWrap/>
            <w:vAlign w:val="center"/>
          </w:tcPr>
          <w:p w14:paraId="76CEF36D" w14:textId="6875A459" w:rsidR="008E4C4B" w:rsidRPr="008E4C4B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4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4</w:t>
            </w:r>
          </w:p>
        </w:tc>
        <w:tc>
          <w:tcPr>
            <w:tcW w:w="900" w:type="dxa"/>
            <w:tcBorders>
              <w:top w:val="nil"/>
              <w:right w:val="nil"/>
            </w:tcBorders>
            <w:noWrap/>
            <w:vAlign w:val="center"/>
          </w:tcPr>
          <w:p w14:paraId="7C5DA21E" w14:textId="167E003B" w:rsidR="008E4C4B" w:rsidRPr="008E4C4B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4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</w:tr>
      <w:tr w:rsidR="008E4C4B" w:rsidRPr="00881C71" w14:paraId="28C70979" w14:textId="77777777" w:rsidTr="002753F3">
        <w:trPr>
          <w:trHeight w:val="288"/>
        </w:trPr>
        <w:tc>
          <w:tcPr>
            <w:tcW w:w="2177" w:type="dxa"/>
            <w:vMerge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  <w:hideMark/>
          </w:tcPr>
          <w:p w14:paraId="2B9820E3" w14:textId="77777777" w:rsidR="008E4C4B" w:rsidRPr="00881C71" w:rsidRDefault="008E4C4B" w:rsidP="008E4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63265A8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1 SD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72928E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1 SD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6D3818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0D9069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6A05FA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A742F25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26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418AC9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7633E2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1 SD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0B15067" w14:textId="77777777" w:rsidR="008E4C4B" w:rsidRPr="00881C71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1 SD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D663717" w14:textId="533640C6" w:rsidR="008E4C4B" w:rsidRPr="008E4C4B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4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55C459F" w14:textId="6C60E62B" w:rsidR="008E4C4B" w:rsidRPr="008E4C4B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4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FE7C90D" w14:textId="0BB203C5" w:rsidR="008E4C4B" w:rsidRPr="008E4C4B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4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7A18E99C" w14:textId="17D350C8" w:rsidR="008E4C4B" w:rsidRPr="008E4C4B" w:rsidRDefault="008E4C4B" w:rsidP="008E4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4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</w:tr>
      <w:tr w:rsidR="00881C71" w:rsidRPr="00881C71" w14:paraId="2F3B498A" w14:textId="77777777" w:rsidTr="00A77E99">
        <w:trPr>
          <w:trHeight w:val="120"/>
        </w:trPr>
        <w:tc>
          <w:tcPr>
            <w:tcW w:w="2177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76C32DE9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C5445F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2DCCCC1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BA7AC3A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A871C0B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C4B9CD9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BCD1C48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C2BBC3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AA1E3B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456709D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32AECD6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CC9141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ED3758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70DE71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128D17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BB7562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931C20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AAC435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35CACC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B1A7A9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7A79D708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1C71" w:rsidRPr="00881C71" w14:paraId="248B9260" w14:textId="77777777" w:rsidTr="00A77E99">
        <w:trPr>
          <w:trHeight w:val="288"/>
        </w:trPr>
        <w:tc>
          <w:tcPr>
            <w:tcW w:w="2177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108101E3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3" w:type="dxa"/>
            <w:gridSpan w:val="6"/>
            <w:tcBorders>
              <w:bottom w:val="nil"/>
            </w:tcBorders>
            <w:noWrap/>
            <w:vAlign w:val="center"/>
            <w:hideMark/>
          </w:tcPr>
          <w:p w14:paraId="40321145" w14:textId="3E71F748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Model </w:t>
            </w:r>
            <w:r w:rsidR="000A4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  <w:r w:rsidR="00ED4B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3</w:t>
            </w:r>
            <w:r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:</w:t>
            </w:r>
          </w:p>
        </w:tc>
        <w:tc>
          <w:tcPr>
            <w:tcW w:w="269" w:type="dxa"/>
            <w:tcBorders>
              <w:bottom w:val="nil"/>
            </w:tcBorders>
            <w:noWrap/>
            <w:vAlign w:val="center"/>
            <w:hideMark/>
          </w:tcPr>
          <w:p w14:paraId="5BCD598F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241" w:type="dxa"/>
            <w:gridSpan w:val="6"/>
            <w:tcBorders>
              <w:bottom w:val="nil"/>
              <w:right w:val="nil"/>
            </w:tcBorders>
            <w:noWrap/>
            <w:vAlign w:val="center"/>
            <w:hideMark/>
          </w:tcPr>
          <w:p w14:paraId="6FF1A674" w14:textId="12461941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Model </w:t>
            </w:r>
            <w:r w:rsidR="000A4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  <w:r w:rsidR="00ED4B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4</w:t>
            </w:r>
            <w:r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:</w:t>
            </w:r>
          </w:p>
        </w:tc>
      </w:tr>
      <w:tr w:rsidR="00881C71" w:rsidRPr="00881C71" w14:paraId="62D72344" w14:textId="77777777" w:rsidTr="00A77E99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97B2573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453" w:type="dxa"/>
            <w:gridSpan w:val="6"/>
            <w:tcBorders>
              <w:top w:val="nil"/>
              <w:bottom w:val="nil"/>
            </w:tcBorders>
            <w:noWrap/>
            <w:vAlign w:val="center"/>
            <w:hideMark/>
          </w:tcPr>
          <w:p w14:paraId="24586593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utcome: Positive emotions social media (R</w:t>
            </w:r>
            <w:r w:rsidRPr="004476B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= .05)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3D861A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241" w:type="dxa"/>
            <w:gridSpan w:val="6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94E7B25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utcome: Positive emotions social media (R</w:t>
            </w:r>
            <w:r w:rsidRPr="004476B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= .05)</w:t>
            </w:r>
          </w:p>
        </w:tc>
      </w:tr>
      <w:tr w:rsidR="00881C71" w:rsidRPr="00881C71" w14:paraId="2C9012A8" w14:textId="77777777" w:rsidTr="00A77E99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single" w:sz="4" w:space="0" w:color="000000"/>
            </w:tcBorders>
            <w:noWrap/>
            <w:vAlign w:val="center"/>
            <w:hideMark/>
          </w:tcPr>
          <w:p w14:paraId="7270C5F6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6B675B89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873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772F89A2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75BFF739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55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607C2AC9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47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16823C36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 Lower</w:t>
            </w:r>
          </w:p>
        </w:tc>
        <w:tc>
          <w:tcPr>
            <w:tcW w:w="895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1D4C9945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 Upper</w:t>
            </w:r>
          </w:p>
        </w:tc>
        <w:tc>
          <w:tcPr>
            <w:tcW w:w="269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1EA0A1A4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1365E58D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472404F3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4BDEB6FE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3A1F0A83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53E30E11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 Lower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89F9125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 Upper</w:t>
            </w:r>
          </w:p>
        </w:tc>
      </w:tr>
      <w:tr w:rsidR="00E730C6" w:rsidRPr="00881C71" w14:paraId="4D4BBE12" w14:textId="77777777" w:rsidTr="002753F3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E28852F" w14:textId="77777777" w:rsidR="00E730C6" w:rsidRPr="00881C71" w:rsidRDefault="00E730C6" w:rsidP="00E73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8A20DB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1B6805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726853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191032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8F120C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1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B445EE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EB80B3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</w:tcPr>
          <w:p w14:paraId="35B50036" w14:textId="2379184A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7BD5DF65" w14:textId="77A5A0C7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56E82658" w14:textId="2815E097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2313D32A" w14:textId="6A55C2B7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4A98B9E4" w14:textId="771BD9B8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7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0202C2E" w14:textId="027C4FA0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4</w:t>
            </w:r>
          </w:p>
        </w:tc>
      </w:tr>
      <w:tr w:rsidR="00E730C6" w:rsidRPr="00881C71" w14:paraId="5441B278" w14:textId="77777777" w:rsidTr="002753F3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DC79ED0" w14:textId="77777777" w:rsidR="00E730C6" w:rsidRPr="00881C71" w:rsidRDefault="00E730C6" w:rsidP="00E73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248F72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9FC1E1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DDE128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137E4A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E0D705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A5914B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C39FBE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</w:tcPr>
          <w:p w14:paraId="34D43063" w14:textId="76075043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4B51232D" w14:textId="119F21D1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02BF4DB1" w14:textId="20E102B4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001438B3" w14:textId="73317A92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22CFE3C1" w14:textId="4C38224F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C611A7B" w14:textId="20890080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E730C6" w:rsidRPr="00881C71" w14:paraId="2A672473" w14:textId="77777777" w:rsidTr="002753F3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7687640" w14:textId="77777777" w:rsidR="00E730C6" w:rsidRPr="00881C71" w:rsidRDefault="00E730C6" w:rsidP="00E73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8D76DF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165282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6804B0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88CE5F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61E4DC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95974D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DA3478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</w:tcPr>
          <w:p w14:paraId="731BD514" w14:textId="42E4F322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0DCA5947" w14:textId="645047E0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26CFB9C2" w14:textId="76E2451F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1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0A160D77" w14:textId="6182B3EA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0B0F345F" w14:textId="6E3D095F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158E572" w14:textId="369D7AE5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</w:tr>
      <w:tr w:rsidR="00E730C6" w:rsidRPr="00881C71" w14:paraId="6A87D48F" w14:textId="77777777" w:rsidTr="002753F3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1EE280B" w14:textId="77777777" w:rsidR="00E730C6" w:rsidRPr="00881C71" w:rsidRDefault="00E730C6" w:rsidP="00E73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8306C9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A8303A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4EE76D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112FF2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690765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9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4D752D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94FDC3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</w:tcPr>
          <w:p w14:paraId="08D80772" w14:textId="528086EC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62A25F94" w14:textId="27C4DC82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0A398F54" w14:textId="464C39B9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5D3C45D5" w14:textId="754F4785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6C4FDEAF" w14:textId="7D77A6EF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5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F1EC567" w14:textId="724C1522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</w:tr>
      <w:tr w:rsidR="00E730C6" w:rsidRPr="00881C71" w14:paraId="19FF6BA3" w14:textId="77777777" w:rsidTr="002753F3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7F27179" w14:textId="77777777" w:rsidR="00E730C6" w:rsidRPr="00881C71" w:rsidRDefault="00E730C6" w:rsidP="00E73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Dependents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F83501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163F8F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90FC68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30091B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DA3D27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68F408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66C233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</w:tcPr>
          <w:p w14:paraId="763522EC" w14:textId="6BD3B25C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6F89B66F" w14:textId="336E5AC0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1128C686" w14:textId="2B9C3DCF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6454C271" w14:textId="23FC01AC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22B458FF" w14:textId="15D8E44D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BC6F058" w14:textId="3CBB1605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</w:tr>
      <w:tr w:rsidR="00E730C6" w:rsidRPr="00881C71" w14:paraId="000FF35A" w14:textId="77777777" w:rsidTr="002753F3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6D115DE" w14:textId="77777777" w:rsidR="00E730C6" w:rsidRPr="00881C71" w:rsidRDefault="00E730C6" w:rsidP="00E73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 Hours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40D4B1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2C6BA2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29FDD1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FB1E35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C2A494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30ACFD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693CFB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</w:tcPr>
          <w:p w14:paraId="74551F34" w14:textId="7048928F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009B0CAC" w14:textId="2B2B6280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5741E2D9" w14:textId="3A6E875E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15A879CD" w14:textId="3D4BE3D6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7B5559AD" w14:textId="2370558C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45E487F" w14:textId="278E964E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</w:tr>
      <w:tr w:rsidR="00E730C6" w:rsidRPr="00881C71" w14:paraId="27AD1092" w14:textId="77777777" w:rsidTr="002753F3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EF7748C" w14:textId="77777777" w:rsidR="00E730C6" w:rsidRPr="00881C71" w:rsidRDefault="00E730C6" w:rsidP="00E73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unteer Hours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3F092E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502DF5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0000C4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2A6DA4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BD11F5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66B4A0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2C490C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</w:tcPr>
          <w:p w14:paraId="4FFB32FE" w14:textId="2428FBE4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72E007BF" w14:textId="53540D3A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1796238C" w14:textId="5A8C5B23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75DE80C2" w14:textId="55912B39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73FE7694" w14:textId="3D341DEC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417FF62" w14:textId="136CB603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</w:tr>
      <w:tr w:rsidR="00E730C6" w:rsidRPr="00881C71" w14:paraId="2925C275" w14:textId="77777777" w:rsidTr="002753F3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5616CD5" w14:textId="77777777" w:rsidR="00E730C6" w:rsidRPr="00881C71" w:rsidRDefault="00E730C6" w:rsidP="00E73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 Overload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98FF44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85D662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7E18AF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9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85DC6B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65F5FA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9A2A19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4DD65A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</w:tcPr>
          <w:p w14:paraId="2025094C" w14:textId="4C8F4B4F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47E270D7" w14:textId="3048F4B6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550FC5D7" w14:textId="79E0A9E1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5925ABDC" w14:textId="3AE20CAF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153F0033" w14:textId="0D0D5771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9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CF75FDF" w14:textId="53E03090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0</w:t>
            </w:r>
          </w:p>
        </w:tc>
      </w:tr>
      <w:tr w:rsidR="00E730C6" w:rsidRPr="00881C71" w14:paraId="41E77CA4" w14:textId="77777777" w:rsidTr="002753F3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8A1D12E" w14:textId="77777777" w:rsidR="00E730C6" w:rsidRPr="00881C71" w:rsidRDefault="00E730C6" w:rsidP="00E73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 Overload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E2A0E9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43E443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989B1B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834091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50A16A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4D35D4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16C315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</w:tcPr>
          <w:p w14:paraId="2246D7E5" w14:textId="5AB3EC16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12D528D0" w14:textId="4374F7C9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168B6505" w14:textId="7952B428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7CAF1FCB" w14:textId="74D65013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6563AAAD" w14:textId="5CCAD852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B979979" w14:textId="6CD99F86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</w:tr>
      <w:tr w:rsidR="00E730C6" w:rsidRPr="00881C71" w14:paraId="085B5273" w14:textId="77777777" w:rsidTr="002753F3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8A57691" w14:textId="77777777" w:rsidR="00E730C6" w:rsidRPr="00881C71" w:rsidRDefault="00E730C6" w:rsidP="00E73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 Hours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C29475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C6290A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214AFC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8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46842F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49C25C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B2219B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C01D83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</w:tcPr>
          <w:p w14:paraId="7738FB22" w14:textId="73C9BA6F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600751AB" w14:textId="1D021DC0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13D4F2F4" w14:textId="753C181A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6B792858" w14:textId="1D7596FB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220DB088" w14:textId="432DE6A3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23A0EED" w14:textId="52F5D1AE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E730C6" w:rsidRPr="00881C71" w14:paraId="0EC6B2E1" w14:textId="77777777" w:rsidTr="002753F3">
        <w:trPr>
          <w:trHeight w:val="360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276A9AC" w14:textId="77777777" w:rsidR="00E730C6" w:rsidRPr="00881C71" w:rsidRDefault="00E730C6" w:rsidP="00E73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work Support (NWS)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57F62F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8C10FA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7402E0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9F287A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E0A1FE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B366AA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7655FC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</w:tcPr>
          <w:p w14:paraId="5ECD704C" w14:textId="3B79F194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0A5A05F4" w14:textId="50358DC9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3AA31C29" w14:textId="318D3BC0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1E7C256B" w14:textId="123A0587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1BB42927" w14:textId="56F2B82D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99B883E" w14:textId="38906FAA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</w:tr>
      <w:tr w:rsidR="00E730C6" w:rsidRPr="00881C71" w14:paraId="16291E52" w14:textId="77777777" w:rsidTr="002753F3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7C91AFB" w14:textId="77777777" w:rsidR="00E730C6" w:rsidRPr="00881C71" w:rsidRDefault="00E730C6" w:rsidP="00E73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 Hours * NWS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1D06B1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96A9B6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F99D3B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11D2C7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CFD6D1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70BE15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390147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</w:tcPr>
          <w:p w14:paraId="0DF2A583" w14:textId="18189404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30C44637" w14:textId="01F32D55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74C68B96" w14:textId="691EBB1E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7FE5F100" w14:textId="5AFD524E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335B826A" w14:textId="434B541A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8A6E842" w14:textId="3BE63426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E730C6" w:rsidRPr="00881C71" w14:paraId="18644F3D" w14:textId="77777777" w:rsidTr="002753F3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27CEA4F" w14:textId="77777777" w:rsidR="00E730C6" w:rsidRPr="00881C71" w:rsidRDefault="00E730C6" w:rsidP="00E73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 Support (WS)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35AD38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4312FD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3C3EFC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4949E7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A4DC3C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A1E848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58C22F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</w:tcPr>
          <w:p w14:paraId="541E6F79" w14:textId="096B7352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2EA74C1A" w14:textId="7A33B846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631F3E6F" w14:textId="2D314B12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40AB22FB" w14:textId="5719ABE8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0069DE4A" w14:textId="0EE4D03B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8816DF5" w14:textId="7B151EF4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</w:tr>
      <w:tr w:rsidR="00E730C6" w:rsidRPr="00881C71" w14:paraId="6FF97833" w14:textId="77777777" w:rsidTr="002753F3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B4082FE" w14:textId="77777777" w:rsidR="00E730C6" w:rsidRPr="00881C71" w:rsidRDefault="00E730C6" w:rsidP="00E73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 Hours * WS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EE2E14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6A8D02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B0541B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974322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F75974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2F7268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44F39F" w14:textId="77777777" w:rsidR="00E730C6" w:rsidRPr="00881C71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</w:tcPr>
          <w:p w14:paraId="01430491" w14:textId="74516754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0312CE13" w14:textId="71F608E9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03786681" w14:textId="06C0B52E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3D01194C" w14:textId="29F353CB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6E344D2C" w14:textId="76E2616B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7818C8A" w14:textId="65C03B6E" w:rsidR="00E730C6" w:rsidRPr="00E730C6" w:rsidRDefault="00E730C6" w:rsidP="00E7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0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881C71" w:rsidRPr="00881C71" w14:paraId="34C0EF44" w14:textId="77777777" w:rsidTr="00A77E99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0853636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3" w:type="dxa"/>
            <w:gridSpan w:val="6"/>
            <w:tcBorders>
              <w:top w:val="nil"/>
              <w:bottom w:val="nil"/>
            </w:tcBorders>
            <w:noWrap/>
            <w:vAlign w:val="center"/>
            <w:hideMark/>
          </w:tcPr>
          <w:p w14:paraId="217D8EDC" w14:textId="13DA052D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Outcome: </w:t>
            </w:r>
            <w:r w:rsidR="000C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W</w:t>
            </w:r>
            <w:r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rk-related burnout (R</w:t>
            </w:r>
            <w:r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= .30)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DE4E35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241" w:type="dxa"/>
            <w:gridSpan w:val="6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36B419D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utcome: parental burnout (R</w:t>
            </w:r>
            <w:r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= .20)</w:t>
            </w:r>
          </w:p>
        </w:tc>
      </w:tr>
      <w:tr w:rsidR="000A7EB0" w:rsidRPr="00881C71" w14:paraId="2AAF1083" w14:textId="77777777" w:rsidTr="002753F3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8A7C543" w14:textId="77777777" w:rsidR="000A7EB0" w:rsidRPr="00881C71" w:rsidRDefault="000A7EB0" w:rsidP="000A7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479913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C8196F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84A59E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6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D286A0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837514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7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2F48A5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2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02CD9D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</w:tcPr>
          <w:p w14:paraId="6A96DA8C" w14:textId="23DEFF73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384B16E2" w14:textId="3CFA995F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33B9B6C4" w14:textId="74DAACFF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1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76A54ECC" w14:textId="042BAA87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3ECCE0E5" w14:textId="1A39A223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1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4DC8389" w14:textId="300DC8D2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4</w:t>
            </w:r>
          </w:p>
        </w:tc>
      </w:tr>
      <w:tr w:rsidR="000A7EB0" w:rsidRPr="00881C71" w14:paraId="074A45B1" w14:textId="77777777" w:rsidTr="002753F3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9194117" w14:textId="77777777" w:rsidR="000A7EB0" w:rsidRPr="00881C71" w:rsidRDefault="000A7EB0" w:rsidP="000A7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E2DE7A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7DE755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2068D8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98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62EC74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15EAA4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D780E0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77EF6A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</w:tcPr>
          <w:p w14:paraId="40286769" w14:textId="1BDDEB4B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6913FFEF" w14:textId="2B986F45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3F4E5708" w14:textId="11F16770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56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3B6D9444" w14:textId="7519DE18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75DDBDAE" w14:textId="7C6A3793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6C2B944" w14:textId="11E30229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2</w:t>
            </w:r>
          </w:p>
        </w:tc>
      </w:tr>
      <w:tr w:rsidR="000A7EB0" w:rsidRPr="00881C71" w14:paraId="51BAF1F1" w14:textId="77777777" w:rsidTr="002753F3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7603E90" w14:textId="77777777" w:rsidR="000A7EB0" w:rsidRPr="00881C71" w:rsidRDefault="000A7EB0" w:rsidP="000A7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4CFB0B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47C1F0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E8186F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FE4B17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93995B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6F1664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BAEE77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</w:tcPr>
          <w:p w14:paraId="2C5B39E7" w14:textId="4CD686D5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42C91142" w14:textId="5CFF6C19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36A7EF9D" w14:textId="4DE2E94D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63A01D52" w14:textId="151D103C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1091B0FA" w14:textId="1704786F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03F26A9" w14:textId="218CFB5D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</w:tr>
      <w:tr w:rsidR="000A7EB0" w:rsidRPr="00881C71" w14:paraId="75D51207" w14:textId="77777777" w:rsidTr="002753F3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BE08E82" w14:textId="77777777" w:rsidR="000A7EB0" w:rsidRPr="00881C71" w:rsidRDefault="000A7EB0" w:rsidP="000A7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C7D08B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982AA1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A83CEE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363327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553DF4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368ADD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7A163A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</w:tcPr>
          <w:p w14:paraId="51B39605" w14:textId="3893EBBD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718F2DAF" w14:textId="1DC77A0B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1CD873AF" w14:textId="08A1BD4F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36DAC3A3" w14:textId="3FE833DA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01900D80" w14:textId="4A19F5DB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7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E628D58" w14:textId="60F9AD38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</w:tr>
      <w:tr w:rsidR="000A7EB0" w:rsidRPr="00881C71" w14:paraId="5BE03A4E" w14:textId="77777777" w:rsidTr="002753F3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A219091" w14:textId="77777777" w:rsidR="000A7EB0" w:rsidRPr="00881C71" w:rsidRDefault="000A7EB0" w:rsidP="000A7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Dependents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B3C9D7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531BAA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592B70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E449FF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F77B1B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3A6884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C86226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</w:tcPr>
          <w:p w14:paraId="046A2F9D" w14:textId="6577354D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78B14B69" w14:textId="2944C3C2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44A6EFE2" w14:textId="4E16BBD2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534D8AF1" w14:textId="59305907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60D81139" w14:textId="2ED45768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C199118" w14:textId="2329FFE8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</w:tr>
      <w:tr w:rsidR="000A7EB0" w:rsidRPr="00881C71" w14:paraId="417D76EB" w14:textId="77777777" w:rsidTr="002753F3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429B474" w14:textId="77777777" w:rsidR="000A7EB0" w:rsidRPr="00881C71" w:rsidRDefault="000A7EB0" w:rsidP="000A7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 Hours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FC921F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7E69C9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ACF22D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D37DFE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95445A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6C0AAF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E2BB30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</w:tcPr>
          <w:p w14:paraId="7C33CB38" w14:textId="1D4B39EE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6A0818AE" w14:textId="69FA2059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53A7B66F" w14:textId="3BB7DBB6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1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640E9764" w14:textId="1774A5BE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1ED2B3B8" w14:textId="71072E95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6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4454BE6" w14:textId="3B92EBB0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7</w:t>
            </w:r>
          </w:p>
        </w:tc>
      </w:tr>
      <w:tr w:rsidR="000A7EB0" w:rsidRPr="00881C71" w14:paraId="5F34A68D" w14:textId="77777777" w:rsidTr="002753F3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547F057" w14:textId="77777777" w:rsidR="000A7EB0" w:rsidRPr="00881C71" w:rsidRDefault="000A7EB0" w:rsidP="000A7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unteer Hours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DBDA5A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5470A3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71CAB3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79F251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51FD99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7A86D6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9398AF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</w:tcPr>
          <w:p w14:paraId="13553C5B" w14:textId="0E688599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47F92D2D" w14:textId="5AD9FD12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3D46E114" w14:textId="77CE881B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63358BEA" w14:textId="49487B94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18456D12" w14:textId="7CB9BBB2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A7615F2" w14:textId="7C62A12F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0A7EB0" w:rsidRPr="00881C71" w14:paraId="04E0E194" w14:textId="77777777" w:rsidTr="002753F3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1E64D90" w14:textId="77777777" w:rsidR="000A7EB0" w:rsidRPr="00881C71" w:rsidRDefault="000A7EB0" w:rsidP="000A7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 Overload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3A34B9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058BE2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D40C16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6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E05734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7E1AA2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D07EA5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977491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</w:tcPr>
          <w:p w14:paraId="7E5FC134" w14:textId="6ECE7C49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3A83E2A0" w14:textId="0282F23C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7099DBFB" w14:textId="7493A90E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59990D70" w14:textId="5FC9864E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5FA57932" w14:textId="513257CB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A276880" w14:textId="135EF172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</w:tr>
      <w:tr w:rsidR="000A7EB0" w:rsidRPr="00881C71" w14:paraId="0FB4773D" w14:textId="77777777" w:rsidTr="002753F3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23A8D88" w14:textId="77777777" w:rsidR="000A7EB0" w:rsidRPr="00881C71" w:rsidRDefault="000A7EB0" w:rsidP="000A7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 Overload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547F09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9A53EF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92E598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5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7ED608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E5B444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4179DC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ECA8CB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</w:tcPr>
          <w:p w14:paraId="57142C3E" w14:textId="3C616F11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3BF21EB7" w14:textId="00EEB20D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5291244D" w14:textId="60314C27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252A854D" w14:textId="5E434D2F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6B48A0F4" w14:textId="56F4E149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C53A381" w14:textId="0B7385DD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</w:tr>
      <w:tr w:rsidR="000A7EB0" w:rsidRPr="00881C71" w14:paraId="0380D963" w14:textId="77777777" w:rsidTr="002753F3">
        <w:trPr>
          <w:trHeight w:val="288"/>
        </w:trPr>
        <w:tc>
          <w:tcPr>
            <w:tcW w:w="2177" w:type="dxa"/>
            <w:tcBorders>
              <w:top w:val="nil"/>
              <w:left w:val="nil"/>
            </w:tcBorders>
            <w:noWrap/>
            <w:vAlign w:val="center"/>
            <w:hideMark/>
          </w:tcPr>
          <w:p w14:paraId="194F1DCE" w14:textId="77777777" w:rsidR="000A7EB0" w:rsidRPr="00881C71" w:rsidRDefault="000A7EB0" w:rsidP="000A7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 Hours</w:t>
            </w:r>
          </w:p>
        </w:tc>
        <w:tc>
          <w:tcPr>
            <w:tcW w:w="948" w:type="dxa"/>
            <w:tcBorders>
              <w:top w:val="nil"/>
            </w:tcBorders>
            <w:noWrap/>
            <w:vAlign w:val="center"/>
            <w:hideMark/>
          </w:tcPr>
          <w:p w14:paraId="0B37159F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73" w:type="dxa"/>
            <w:tcBorders>
              <w:top w:val="nil"/>
            </w:tcBorders>
            <w:noWrap/>
            <w:vAlign w:val="center"/>
            <w:hideMark/>
          </w:tcPr>
          <w:p w14:paraId="5B452790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5" w:type="dxa"/>
            <w:tcBorders>
              <w:top w:val="nil"/>
            </w:tcBorders>
            <w:noWrap/>
            <w:vAlign w:val="center"/>
            <w:hideMark/>
          </w:tcPr>
          <w:p w14:paraId="070B9F00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855" w:type="dxa"/>
            <w:tcBorders>
              <w:top w:val="nil"/>
            </w:tcBorders>
            <w:noWrap/>
            <w:vAlign w:val="center"/>
            <w:hideMark/>
          </w:tcPr>
          <w:p w14:paraId="63DF74C0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</w:tcBorders>
            <w:noWrap/>
            <w:vAlign w:val="center"/>
            <w:hideMark/>
          </w:tcPr>
          <w:p w14:paraId="0E8EDAF8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95" w:type="dxa"/>
            <w:tcBorders>
              <w:top w:val="nil"/>
            </w:tcBorders>
            <w:noWrap/>
            <w:vAlign w:val="center"/>
            <w:hideMark/>
          </w:tcPr>
          <w:p w14:paraId="1973212E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69" w:type="dxa"/>
            <w:tcBorders>
              <w:top w:val="nil"/>
            </w:tcBorders>
            <w:noWrap/>
            <w:vAlign w:val="center"/>
            <w:hideMark/>
          </w:tcPr>
          <w:p w14:paraId="70CCA751" w14:textId="77777777" w:rsidR="000A7EB0" w:rsidRPr="00881C71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</w:tcBorders>
            <w:noWrap/>
            <w:vAlign w:val="center"/>
          </w:tcPr>
          <w:p w14:paraId="763BC4CF" w14:textId="69E328AE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</w:tcBorders>
            <w:noWrap/>
            <w:vAlign w:val="center"/>
          </w:tcPr>
          <w:p w14:paraId="6DFA3919" w14:textId="4A9C7A4B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</w:tcBorders>
            <w:noWrap/>
            <w:vAlign w:val="center"/>
          </w:tcPr>
          <w:p w14:paraId="336D76AF" w14:textId="700C7C57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900" w:type="dxa"/>
            <w:tcBorders>
              <w:top w:val="nil"/>
            </w:tcBorders>
            <w:noWrap/>
            <w:vAlign w:val="center"/>
          </w:tcPr>
          <w:p w14:paraId="096EE222" w14:textId="2A0B016E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</w:tcBorders>
            <w:noWrap/>
            <w:vAlign w:val="center"/>
          </w:tcPr>
          <w:p w14:paraId="7DE5DB8F" w14:textId="03429B20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00" w:type="dxa"/>
            <w:tcBorders>
              <w:top w:val="nil"/>
              <w:right w:val="nil"/>
            </w:tcBorders>
            <w:noWrap/>
            <w:vAlign w:val="center"/>
          </w:tcPr>
          <w:p w14:paraId="7624F967" w14:textId="2D45DD03" w:rsidR="000A7EB0" w:rsidRPr="000A7EB0" w:rsidRDefault="000A7EB0" w:rsidP="000A7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881C71" w:rsidRPr="00881C71" w14:paraId="69F6A1F5" w14:textId="77777777" w:rsidTr="00A77E99">
        <w:trPr>
          <w:trHeight w:val="360"/>
        </w:trPr>
        <w:tc>
          <w:tcPr>
            <w:tcW w:w="2177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01204CE9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F3344FC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CEA562E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4F917D3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313CFE6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A1B60A7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 Lower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757C60E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 Upper</w:t>
            </w:r>
          </w:p>
        </w:tc>
        <w:tc>
          <w:tcPr>
            <w:tcW w:w="26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D55C355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E3348DA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07EBD26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92B0849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2E9BC2D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BE4D427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 Lower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24ABB2C9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 Upper</w:t>
            </w:r>
          </w:p>
        </w:tc>
      </w:tr>
      <w:tr w:rsidR="002542F5" w:rsidRPr="00881C71" w14:paraId="664B5895" w14:textId="77777777" w:rsidTr="002753F3">
        <w:trPr>
          <w:trHeight w:val="360"/>
        </w:trPr>
        <w:tc>
          <w:tcPr>
            <w:tcW w:w="2177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35B02526" w14:textId="77777777" w:rsidR="002542F5" w:rsidRPr="00881C71" w:rsidRDefault="002542F5" w:rsidP="00254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M Positive Emotions (SMPE)</w:t>
            </w: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18DE0EC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AFA8776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82BAFE0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98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F0727E0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0918DD3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AFA9C23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26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B44C54E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8520BF7" w14:textId="5964CB5F" w:rsidR="002542F5" w:rsidRPr="002542F5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EA1D945" w14:textId="0ADADF3F" w:rsidR="002542F5" w:rsidRPr="002542F5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2192468" w14:textId="09B31E4D" w:rsidR="002542F5" w:rsidRPr="002542F5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95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9965252" w14:textId="379E1C1B" w:rsidR="002542F5" w:rsidRPr="002542F5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6E0D188" w14:textId="47A9111F" w:rsidR="002542F5" w:rsidRPr="002542F5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2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69D332A8" w14:textId="3C02BFE2" w:rsidR="002542F5" w:rsidRPr="002542F5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2</w:t>
            </w:r>
          </w:p>
        </w:tc>
      </w:tr>
      <w:tr w:rsidR="002542F5" w:rsidRPr="00881C71" w14:paraId="2E838DB9" w14:textId="77777777" w:rsidTr="002753F3">
        <w:trPr>
          <w:trHeight w:val="360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3922823" w14:textId="77777777" w:rsidR="002542F5" w:rsidRPr="00881C71" w:rsidRDefault="002542F5" w:rsidP="00254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work Support (NWS)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1AC904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9E7380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C1AF33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1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6AE5C1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FD2017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3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C4D951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1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D1AC6C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</w:tcPr>
          <w:p w14:paraId="65D0ADAF" w14:textId="508810F9" w:rsidR="002542F5" w:rsidRPr="002542F5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11A3F58F" w14:textId="0F00126D" w:rsidR="002542F5" w:rsidRPr="002542F5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5A102067" w14:textId="10CF9DA4" w:rsidR="002542F5" w:rsidRPr="002542F5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4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37B7E4C3" w14:textId="07DF5F58" w:rsidR="002542F5" w:rsidRPr="002542F5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24CFE269" w14:textId="1F596061" w:rsidR="002542F5" w:rsidRPr="002542F5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2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62D9A41" w14:textId="42D31F90" w:rsidR="002542F5" w:rsidRPr="002542F5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4</w:t>
            </w:r>
          </w:p>
        </w:tc>
      </w:tr>
      <w:tr w:rsidR="002542F5" w:rsidRPr="00881C71" w14:paraId="3616030B" w14:textId="77777777" w:rsidTr="002753F3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7E0D172" w14:textId="77777777" w:rsidR="002542F5" w:rsidRPr="00881C71" w:rsidRDefault="002542F5" w:rsidP="00254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 Hours * NWS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CFB0B8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BB666C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55266F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B04B11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3C7D60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A2C08A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C140DA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</w:tcPr>
          <w:p w14:paraId="4CE1D96A" w14:textId="386EA53D" w:rsidR="002542F5" w:rsidRPr="002542F5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0F5E98D8" w14:textId="07C5EB68" w:rsidR="002542F5" w:rsidRPr="002542F5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3B1A4812" w14:textId="4EE4AAE1" w:rsidR="002542F5" w:rsidRPr="002542F5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7A4BBDD1" w14:textId="357C591F" w:rsidR="002542F5" w:rsidRPr="002542F5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46BDEE9D" w14:textId="7E73DCDD" w:rsidR="002542F5" w:rsidRPr="002542F5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F77E841" w14:textId="3DED0BFD" w:rsidR="002542F5" w:rsidRPr="002542F5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2542F5" w:rsidRPr="00881C71" w14:paraId="7A6E66A3" w14:textId="77777777" w:rsidTr="002753F3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57F9989" w14:textId="77777777" w:rsidR="002542F5" w:rsidRPr="00881C71" w:rsidRDefault="002542F5" w:rsidP="00254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 PE * NWS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31DCC3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EEDCF7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9FA514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8CD6B2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1529D4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F28894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6E5215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</w:tcPr>
          <w:p w14:paraId="554FD1EF" w14:textId="49F1AC92" w:rsidR="002542F5" w:rsidRPr="002542F5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7235A3A6" w14:textId="577637B4" w:rsidR="002542F5" w:rsidRPr="002542F5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0ED411BE" w14:textId="6D43C5FC" w:rsidR="002542F5" w:rsidRPr="002542F5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78B95201" w14:textId="5C0F4D54" w:rsidR="002542F5" w:rsidRPr="002542F5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788BE21A" w14:textId="52168839" w:rsidR="002542F5" w:rsidRPr="002542F5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96DF576" w14:textId="4574E473" w:rsidR="002542F5" w:rsidRPr="002542F5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</w:tr>
      <w:tr w:rsidR="002542F5" w:rsidRPr="00881C71" w14:paraId="57CCDFA0" w14:textId="77777777" w:rsidTr="002753F3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86472F2" w14:textId="77777777" w:rsidR="002542F5" w:rsidRPr="00881C71" w:rsidRDefault="002542F5" w:rsidP="00254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 Support (WS)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9AB84F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9D750F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A0896E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09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C517A8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294193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C5916D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68C117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</w:tcPr>
          <w:p w14:paraId="1AC45591" w14:textId="306CDF47" w:rsidR="002542F5" w:rsidRPr="002542F5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791356B7" w14:textId="5BBE75EA" w:rsidR="002542F5" w:rsidRPr="002542F5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75F2AFC6" w14:textId="34BE8B05" w:rsidR="002542F5" w:rsidRPr="002542F5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7A4E4486" w14:textId="0CE7FFB5" w:rsidR="002542F5" w:rsidRPr="002542F5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27A7C3CA" w14:textId="3B4981C5" w:rsidR="002542F5" w:rsidRPr="002542F5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A0EE0A4" w14:textId="0E043331" w:rsidR="002542F5" w:rsidRPr="002542F5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2542F5" w:rsidRPr="00881C71" w14:paraId="149B8744" w14:textId="77777777" w:rsidTr="002753F3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9ABD41D" w14:textId="77777777" w:rsidR="002542F5" w:rsidRPr="00881C71" w:rsidRDefault="002542F5" w:rsidP="00254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 Hours * WS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F55850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49F7F7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BA7ECB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9F1734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49EE1F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40F8FF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9D3165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</w:tcPr>
          <w:p w14:paraId="247CB29B" w14:textId="522CA35C" w:rsidR="002542F5" w:rsidRPr="002542F5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5EDC9FA6" w14:textId="1583E1FB" w:rsidR="002542F5" w:rsidRPr="002542F5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50E59E1D" w14:textId="7F8120B0" w:rsidR="002542F5" w:rsidRPr="002542F5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13EF8D36" w14:textId="17CFFD38" w:rsidR="002542F5" w:rsidRPr="002542F5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68091FD0" w14:textId="21321BCC" w:rsidR="002542F5" w:rsidRPr="002542F5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1166E8A" w14:textId="1A611B68" w:rsidR="002542F5" w:rsidRPr="002542F5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2542F5" w:rsidRPr="00881C71" w14:paraId="299438E0" w14:textId="77777777" w:rsidTr="002753F3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DA0FB18" w14:textId="77777777" w:rsidR="002542F5" w:rsidRPr="00881C71" w:rsidRDefault="002542F5" w:rsidP="00254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 PE * WS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CD94D3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D3129B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7DA7BD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98D8ED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C6B8B8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A91C4C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AF64F4" w14:textId="77777777" w:rsidR="002542F5" w:rsidRPr="00881C71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</w:tcPr>
          <w:p w14:paraId="44C0D136" w14:textId="1A652466" w:rsidR="002542F5" w:rsidRPr="002542F5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3426E606" w14:textId="353218B3" w:rsidR="002542F5" w:rsidRPr="002542F5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5353531D" w14:textId="5DEA54FB" w:rsidR="002542F5" w:rsidRPr="002542F5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3EA85EB2" w14:textId="01CB05BE" w:rsidR="002542F5" w:rsidRPr="002542F5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5C45A05D" w14:textId="64A7F45B" w:rsidR="002542F5" w:rsidRPr="002542F5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625F77C" w14:textId="1A5638F4" w:rsidR="002542F5" w:rsidRPr="002542F5" w:rsidRDefault="002542F5" w:rsidP="0025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881C71" w:rsidRPr="00881C71" w14:paraId="09F380D9" w14:textId="77777777" w:rsidTr="00A77E99">
        <w:trPr>
          <w:trHeight w:val="360"/>
        </w:trPr>
        <w:tc>
          <w:tcPr>
            <w:tcW w:w="21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656A159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78A11C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C9777B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F96806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188CD0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DEF136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D882CD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81ED8AC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6B3565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EC47B8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884A7E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9E85EF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B850A94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1C71" w:rsidRPr="00881C71" w14:paraId="331F5B45" w14:textId="77777777" w:rsidTr="00A77E99">
        <w:trPr>
          <w:trHeight w:val="288"/>
        </w:trPr>
        <w:tc>
          <w:tcPr>
            <w:tcW w:w="2177" w:type="dxa"/>
            <w:tcBorders>
              <w:top w:val="nil"/>
              <w:left w:val="nil"/>
              <w:bottom w:val="single" w:sz="4" w:space="0" w:color="000000"/>
            </w:tcBorders>
            <w:noWrap/>
            <w:vAlign w:val="center"/>
            <w:hideMark/>
          </w:tcPr>
          <w:p w14:paraId="5DA2B755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660220D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WS </w:t>
            </w:r>
          </w:p>
        </w:tc>
        <w:tc>
          <w:tcPr>
            <w:tcW w:w="873" w:type="dxa"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1073552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</w:t>
            </w: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3C957A82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855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4D89A079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tSE</w:t>
            </w:r>
            <w:proofErr w:type="spellEnd"/>
          </w:p>
        </w:tc>
        <w:tc>
          <w:tcPr>
            <w:tcW w:w="847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33DE143B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 Lower</w:t>
            </w:r>
          </w:p>
        </w:tc>
        <w:tc>
          <w:tcPr>
            <w:tcW w:w="895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69BADFD7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 Upper</w:t>
            </w:r>
          </w:p>
        </w:tc>
        <w:tc>
          <w:tcPr>
            <w:tcW w:w="269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412A3517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B43821C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WS 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7E31BFA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1EB51B51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24E5AF92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tSE</w:t>
            </w:r>
            <w:proofErr w:type="spellEnd"/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1A8D2FE9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 Lower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573B624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 Upper</w:t>
            </w:r>
          </w:p>
        </w:tc>
      </w:tr>
      <w:tr w:rsidR="004749E3" w:rsidRPr="00881C71" w14:paraId="7EA4C191" w14:textId="77777777" w:rsidTr="002753F3">
        <w:trPr>
          <w:trHeight w:val="288"/>
        </w:trPr>
        <w:tc>
          <w:tcPr>
            <w:tcW w:w="2177" w:type="dxa"/>
            <w:vMerge w:val="restart"/>
            <w:tcBorders>
              <w:top w:val="single" w:sz="4" w:space="0" w:color="000000"/>
              <w:left w:val="nil"/>
            </w:tcBorders>
            <w:vAlign w:val="center"/>
            <w:hideMark/>
          </w:tcPr>
          <w:p w14:paraId="54FD37E3" w14:textId="7993607E" w:rsidR="004749E3" w:rsidRPr="00881C71" w:rsidRDefault="004749E3" w:rsidP="00474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Bootstrapped Confidence Intervals for Indirect Effects via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ositive</w:t>
            </w:r>
            <w:r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Emotions</w:t>
            </w: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55E6CB" w14:textId="77777777" w:rsidR="004749E3" w:rsidRPr="00881C71" w:rsidRDefault="004749E3" w:rsidP="00474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 SD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83BFBB" w14:textId="77777777" w:rsidR="004749E3" w:rsidRPr="00881C71" w:rsidRDefault="004749E3" w:rsidP="00474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 SD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5F3570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4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91CE9F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B087CD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0026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567560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0004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E1BCAA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0FA8F7" w14:textId="77777777" w:rsidR="004749E3" w:rsidRPr="00881C71" w:rsidRDefault="004749E3" w:rsidP="00474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 SD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D1D216" w14:textId="77777777" w:rsidR="004749E3" w:rsidRPr="00881C71" w:rsidRDefault="004749E3" w:rsidP="00474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 SD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03758557" w14:textId="4F3C60C2" w:rsidR="004749E3" w:rsidRPr="004749E3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9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4E890AEF" w14:textId="5A58DB86" w:rsidR="004749E3" w:rsidRPr="004749E3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9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7A7552BB" w14:textId="1DEA96D9" w:rsidR="004749E3" w:rsidRPr="004749E3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9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076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1F3BCF5" w14:textId="4BA9BD47" w:rsidR="004749E3" w:rsidRPr="004749E3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9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015</w:t>
            </w:r>
          </w:p>
        </w:tc>
      </w:tr>
      <w:tr w:rsidR="004749E3" w:rsidRPr="00881C71" w14:paraId="410BB471" w14:textId="77777777" w:rsidTr="002753F3">
        <w:trPr>
          <w:trHeight w:val="288"/>
        </w:trPr>
        <w:tc>
          <w:tcPr>
            <w:tcW w:w="2177" w:type="dxa"/>
            <w:vMerge/>
            <w:tcBorders>
              <w:top w:val="single" w:sz="4" w:space="0" w:color="auto"/>
              <w:left w:val="nil"/>
            </w:tcBorders>
            <w:vAlign w:val="center"/>
            <w:hideMark/>
          </w:tcPr>
          <w:p w14:paraId="11A2CB39" w14:textId="77777777" w:rsidR="004749E3" w:rsidRPr="00881C71" w:rsidRDefault="004749E3" w:rsidP="00474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5AF158" w14:textId="77777777" w:rsidR="004749E3" w:rsidRPr="00881C71" w:rsidRDefault="004749E3" w:rsidP="00474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 SD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E99A2F" w14:textId="77777777" w:rsidR="004749E3" w:rsidRPr="00881C71" w:rsidRDefault="004749E3" w:rsidP="00474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CCAF0D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3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64657C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95FEC4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0023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5B924E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0004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08596F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5BB969" w14:textId="77777777" w:rsidR="004749E3" w:rsidRPr="00881C71" w:rsidRDefault="004749E3" w:rsidP="00474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 SD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E4E9ED" w14:textId="77777777" w:rsidR="004749E3" w:rsidRPr="00881C71" w:rsidRDefault="004749E3" w:rsidP="00474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76EF21CE" w14:textId="49CF1A58" w:rsidR="004749E3" w:rsidRPr="004749E3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9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4EF0CD94" w14:textId="29327BBC" w:rsidR="004749E3" w:rsidRPr="004749E3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9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070B766B" w14:textId="10C1A601" w:rsidR="004749E3" w:rsidRPr="004749E3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9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070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DCA9D91" w14:textId="700A2B82" w:rsidR="004749E3" w:rsidRPr="004749E3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9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020</w:t>
            </w:r>
          </w:p>
        </w:tc>
      </w:tr>
      <w:tr w:rsidR="004749E3" w:rsidRPr="00881C71" w14:paraId="1EE4D2BA" w14:textId="77777777" w:rsidTr="002753F3">
        <w:trPr>
          <w:trHeight w:val="288"/>
        </w:trPr>
        <w:tc>
          <w:tcPr>
            <w:tcW w:w="2177" w:type="dxa"/>
            <w:vMerge/>
            <w:tcBorders>
              <w:top w:val="single" w:sz="4" w:space="0" w:color="auto"/>
              <w:left w:val="nil"/>
            </w:tcBorders>
            <w:vAlign w:val="center"/>
            <w:hideMark/>
          </w:tcPr>
          <w:p w14:paraId="79163B0C" w14:textId="77777777" w:rsidR="004749E3" w:rsidRPr="00881C71" w:rsidRDefault="004749E3" w:rsidP="00474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E4400E" w14:textId="77777777" w:rsidR="004749E3" w:rsidRPr="00881C71" w:rsidRDefault="004749E3" w:rsidP="00474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 SD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7A4D4D" w14:textId="77777777" w:rsidR="004749E3" w:rsidRPr="00881C71" w:rsidRDefault="004749E3" w:rsidP="00474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1 SD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F45240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1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041B79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9EA99B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0024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DD5F12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0001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95257B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CBC7E8" w14:textId="77777777" w:rsidR="004749E3" w:rsidRPr="00881C71" w:rsidRDefault="004749E3" w:rsidP="00474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 SD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C10286" w14:textId="77777777" w:rsidR="004749E3" w:rsidRPr="00881C71" w:rsidRDefault="004749E3" w:rsidP="00474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1 SD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1C8A903F" w14:textId="51340E71" w:rsidR="004749E3" w:rsidRPr="004749E3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9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1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0ACC71E5" w14:textId="551AD466" w:rsidR="004749E3" w:rsidRPr="004749E3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9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603A09B9" w14:textId="0153349C" w:rsidR="004749E3" w:rsidRPr="004749E3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9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076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D93EC81" w14:textId="7015F932" w:rsidR="004749E3" w:rsidRPr="004749E3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9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014</w:t>
            </w:r>
          </w:p>
        </w:tc>
      </w:tr>
      <w:tr w:rsidR="004749E3" w:rsidRPr="00881C71" w14:paraId="4EB5A971" w14:textId="77777777" w:rsidTr="002753F3">
        <w:trPr>
          <w:trHeight w:val="288"/>
        </w:trPr>
        <w:tc>
          <w:tcPr>
            <w:tcW w:w="2177" w:type="dxa"/>
            <w:vMerge/>
            <w:tcBorders>
              <w:top w:val="single" w:sz="4" w:space="0" w:color="auto"/>
              <w:left w:val="nil"/>
            </w:tcBorders>
            <w:vAlign w:val="center"/>
            <w:hideMark/>
          </w:tcPr>
          <w:p w14:paraId="4B74F672" w14:textId="77777777" w:rsidR="004749E3" w:rsidRPr="00881C71" w:rsidRDefault="004749E3" w:rsidP="00474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noWrap/>
            <w:hideMark/>
          </w:tcPr>
          <w:p w14:paraId="611F5B30" w14:textId="77777777" w:rsidR="004749E3" w:rsidRPr="00881C71" w:rsidRDefault="004749E3" w:rsidP="00474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FA303C" w14:textId="77777777" w:rsidR="004749E3" w:rsidRPr="00881C71" w:rsidRDefault="004749E3" w:rsidP="00474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 SD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192193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4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29CB95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740266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0025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8CD2C7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0005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7F0052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hideMark/>
          </w:tcPr>
          <w:p w14:paraId="0D3C3670" w14:textId="77777777" w:rsidR="004749E3" w:rsidRPr="00881C71" w:rsidRDefault="004749E3" w:rsidP="00474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0128D9" w14:textId="77777777" w:rsidR="004749E3" w:rsidRPr="00881C71" w:rsidRDefault="004749E3" w:rsidP="00474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 SD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7988F594" w14:textId="1605D9AC" w:rsidR="004749E3" w:rsidRPr="004749E3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9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16422C6C" w14:textId="797C46B7" w:rsidR="004749E3" w:rsidRPr="004749E3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9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03AEF63E" w14:textId="2FB1D344" w:rsidR="004749E3" w:rsidRPr="004749E3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9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056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A29552E" w14:textId="5402AA0C" w:rsidR="004749E3" w:rsidRPr="004749E3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9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009</w:t>
            </w:r>
          </w:p>
        </w:tc>
      </w:tr>
      <w:tr w:rsidR="004749E3" w:rsidRPr="00881C71" w14:paraId="23C01194" w14:textId="77777777" w:rsidTr="002753F3">
        <w:trPr>
          <w:trHeight w:val="288"/>
        </w:trPr>
        <w:tc>
          <w:tcPr>
            <w:tcW w:w="2177" w:type="dxa"/>
            <w:vMerge/>
            <w:tcBorders>
              <w:top w:val="single" w:sz="4" w:space="0" w:color="auto"/>
              <w:left w:val="nil"/>
            </w:tcBorders>
            <w:vAlign w:val="center"/>
            <w:hideMark/>
          </w:tcPr>
          <w:p w14:paraId="2A3224D3" w14:textId="77777777" w:rsidR="004749E3" w:rsidRPr="00881C71" w:rsidRDefault="004749E3" w:rsidP="00474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noWrap/>
            <w:hideMark/>
          </w:tcPr>
          <w:p w14:paraId="60BB8526" w14:textId="77777777" w:rsidR="004749E3" w:rsidRPr="00881C71" w:rsidRDefault="004749E3" w:rsidP="00474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EFDC1F" w14:textId="77777777" w:rsidR="004749E3" w:rsidRPr="00881C71" w:rsidRDefault="004749E3" w:rsidP="00474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DC5885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3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3CB631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264168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0020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A7F0D2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0007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CE916A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hideMark/>
          </w:tcPr>
          <w:p w14:paraId="5AAD6347" w14:textId="77777777" w:rsidR="004749E3" w:rsidRPr="00881C71" w:rsidRDefault="004749E3" w:rsidP="00474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C6777B" w14:textId="77777777" w:rsidR="004749E3" w:rsidRPr="00881C71" w:rsidRDefault="004749E3" w:rsidP="00474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00E2779D" w14:textId="0542801B" w:rsidR="004749E3" w:rsidRPr="004749E3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9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1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0B1371EB" w14:textId="633934F1" w:rsidR="004749E3" w:rsidRPr="004749E3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9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0405FA79" w14:textId="24B0F70A" w:rsidR="004749E3" w:rsidRPr="004749E3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9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047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466B87A" w14:textId="34020D48" w:rsidR="004749E3" w:rsidRPr="004749E3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9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017</w:t>
            </w:r>
          </w:p>
        </w:tc>
      </w:tr>
      <w:tr w:rsidR="004749E3" w:rsidRPr="00881C71" w14:paraId="5DE884BC" w14:textId="77777777" w:rsidTr="002753F3">
        <w:trPr>
          <w:trHeight w:val="288"/>
        </w:trPr>
        <w:tc>
          <w:tcPr>
            <w:tcW w:w="2177" w:type="dxa"/>
            <w:vMerge/>
            <w:tcBorders>
              <w:top w:val="single" w:sz="4" w:space="0" w:color="auto"/>
              <w:left w:val="nil"/>
            </w:tcBorders>
            <w:vAlign w:val="center"/>
            <w:hideMark/>
          </w:tcPr>
          <w:p w14:paraId="1A6F1031" w14:textId="77777777" w:rsidR="004749E3" w:rsidRPr="00881C71" w:rsidRDefault="004749E3" w:rsidP="00474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noWrap/>
            <w:hideMark/>
          </w:tcPr>
          <w:p w14:paraId="31CCEED6" w14:textId="77777777" w:rsidR="004749E3" w:rsidRPr="00881C71" w:rsidRDefault="004749E3" w:rsidP="00474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F342B7" w14:textId="77777777" w:rsidR="004749E3" w:rsidRPr="00881C71" w:rsidRDefault="004749E3" w:rsidP="00474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1 SD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531816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1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CFC0E9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2877F9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0021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8F5051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0004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090A7D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hideMark/>
          </w:tcPr>
          <w:p w14:paraId="30E46029" w14:textId="77777777" w:rsidR="004749E3" w:rsidRPr="00881C71" w:rsidRDefault="004749E3" w:rsidP="00474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49DD63" w14:textId="77777777" w:rsidR="004749E3" w:rsidRPr="00881C71" w:rsidRDefault="004749E3" w:rsidP="00474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1 SD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60BEE64B" w14:textId="4DC4440B" w:rsidR="004749E3" w:rsidRPr="004749E3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9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1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1695C874" w14:textId="7D733F5F" w:rsidR="004749E3" w:rsidRPr="004749E3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9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0B37D1A0" w14:textId="4953167F" w:rsidR="004749E3" w:rsidRPr="004749E3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9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05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771A58A" w14:textId="1392F110" w:rsidR="004749E3" w:rsidRPr="004749E3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9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013</w:t>
            </w:r>
          </w:p>
        </w:tc>
      </w:tr>
      <w:tr w:rsidR="004749E3" w:rsidRPr="00881C71" w14:paraId="6E3A1423" w14:textId="77777777" w:rsidTr="002753F3">
        <w:trPr>
          <w:trHeight w:val="288"/>
        </w:trPr>
        <w:tc>
          <w:tcPr>
            <w:tcW w:w="2177" w:type="dxa"/>
            <w:vMerge/>
            <w:tcBorders>
              <w:top w:val="single" w:sz="4" w:space="0" w:color="auto"/>
              <w:left w:val="nil"/>
            </w:tcBorders>
            <w:vAlign w:val="center"/>
            <w:hideMark/>
          </w:tcPr>
          <w:p w14:paraId="3C3905D3" w14:textId="77777777" w:rsidR="004749E3" w:rsidRPr="00881C71" w:rsidRDefault="004749E3" w:rsidP="00474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A14E36" w14:textId="77777777" w:rsidR="004749E3" w:rsidRPr="00881C71" w:rsidRDefault="004749E3" w:rsidP="00474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1 SD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42504D" w14:textId="77777777" w:rsidR="004749E3" w:rsidRPr="00881C71" w:rsidRDefault="004749E3" w:rsidP="00474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 SD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0F55FD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5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62B7B4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2E6AB3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0030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C04DF6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0002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7BB6A6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1AE7CE" w14:textId="77777777" w:rsidR="004749E3" w:rsidRPr="00881C71" w:rsidRDefault="004749E3" w:rsidP="00474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1 SD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3B9A15" w14:textId="77777777" w:rsidR="004749E3" w:rsidRPr="00881C71" w:rsidRDefault="004749E3" w:rsidP="00474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 SD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5D930612" w14:textId="0736AE02" w:rsidR="004749E3" w:rsidRPr="004749E3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9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6C5CD6B3" w14:textId="57BE493C" w:rsidR="004749E3" w:rsidRPr="004749E3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9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40A57C06" w14:textId="3A0C59B7" w:rsidR="004749E3" w:rsidRPr="004749E3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9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0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793DAB5" w14:textId="06DA8FEF" w:rsidR="004749E3" w:rsidRPr="004749E3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9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</w:tr>
      <w:tr w:rsidR="004749E3" w:rsidRPr="00881C71" w14:paraId="169ACE89" w14:textId="77777777" w:rsidTr="002753F3">
        <w:trPr>
          <w:trHeight w:val="288"/>
        </w:trPr>
        <w:tc>
          <w:tcPr>
            <w:tcW w:w="2177" w:type="dxa"/>
            <w:vMerge/>
            <w:tcBorders>
              <w:top w:val="single" w:sz="4" w:space="0" w:color="auto"/>
              <w:left w:val="nil"/>
            </w:tcBorders>
            <w:vAlign w:val="center"/>
            <w:hideMark/>
          </w:tcPr>
          <w:p w14:paraId="4523805F" w14:textId="77777777" w:rsidR="004749E3" w:rsidRPr="00881C71" w:rsidRDefault="004749E3" w:rsidP="00474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008783" w14:textId="77777777" w:rsidR="004749E3" w:rsidRPr="00881C71" w:rsidRDefault="004749E3" w:rsidP="00474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1 SD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5BA5F9" w14:textId="77777777" w:rsidR="004749E3" w:rsidRPr="00881C71" w:rsidRDefault="004749E3" w:rsidP="00474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FB252F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3</w:t>
            </w:r>
          </w:p>
        </w:tc>
        <w:tc>
          <w:tcPr>
            <w:tcW w:w="8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CE7349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2990FD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0023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ABE8BD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0005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0C88A9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E37875" w14:textId="77777777" w:rsidR="004749E3" w:rsidRPr="00881C71" w:rsidRDefault="004749E3" w:rsidP="00474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1 SD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912221" w14:textId="77777777" w:rsidR="004749E3" w:rsidRPr="00881C71" w:rsidRDefault="004749E3" w:rsidP="00474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3CD72F1E" w14:textId="09D07E1F" w:rsidR="004749E3" w:rsidRPr="004749E3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9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1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263777A7" w14:textId="1E832AE1" w:rsidR="004749E3" w:rsidRPr="004749E3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9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38F60EC5" w14:textId="2910B562" w:rsidR="004749E3" w:rsidRPr="004749E3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9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042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2A171E2" w14:textId="010B3A8F" w:rsidR="004749E3" w:rsidRPr="004749E3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9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005</w:t>
            </w:r>
          </w:p>
        </w:tc>
      </w:tr>
      <w:tr w:rsidR="004749E3" w:rsidRPr="00881C71" w14:paraId="7DD1B7F7" w14:textId="77777777" w:rsidTr="002753F3">
        <w:trPr>
          <w:trHeight w:val="288"/>
        </w:trPr>
        <w:tc>
          <w:tcPr>
            <w:tcW w:w="2177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4BF212AB" w14:textId="77777777" w:rsidR="004749E3" w:rsidRPr="00881C71" w:rsidRDefault="004749E3" w:rsidP="00474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C30D1B" w14:textId="77777777" w:rsidR="004749E3" w:rsidRPr="00881C71" w:rsidRDefault="004749E3" w:rsidP="00474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1 SD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5DA7642" w14:textId="77777777" w:rsidR="004749E3" w:rsidRPr="00881C71" w:rsidRDefault="004749E3" w:rsidP="00474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1 SD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8F7BDAF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2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34B838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8C076D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0021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F059438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0004</w:t>
            </w:r>
          </w:p>
        </w:tc>
        <w:tc>
          <w:tcPr>
            <w:tcW w:w="26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142E52" w14:textId="77777777" w:rsidR="004749E3" w:rsidRPr="00881C71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541AA92" w14:textId="77777777" w:rsidR="004749E3" w:rsidRPr="00881C71" w:rsidRDefault="004749E3" w:rsidP="00474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1 SD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3399861" w14:textId="77777777" w:rsidR="004749E3" w:rsidRPr="00881C71" w:rsidRDefault="004749E3" w:rsidP="00474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1 SD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39785F2" w14:textId="26D23E24" w:rsidR="004749E3" w:rsidRPr="004749E3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9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6FA8469" w14:textId="6AA6BBC6" w:rsidR="004749E3" w:rsidRPr="004749E3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9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3B66E69" w14:textId="197E9853" w:rsidR="004749E3" w:rsidRPr="004749E3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9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04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28B689D0" w14:textId="28A66DD6" w:rsidR="004749E3" w:rsidRPr="004749E3" w:rsidRDefault="004749E3" w:rsidP="00474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9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004</w:t>
            </w:r>
          </w:p>
        </w:tc>
      </w:tr>
      <w:tr w:rsidR="00881C71" w:rsidRPr="00881C71" w14:paraId="1029C1A5" w14:textId="77777777" w:rsidTr="00A77E99">
        <w:trPr>
          <w:trHeight w:val="41"/>
        </w:trPr>
        <w:tc>
          <w:tcPr>
            <w:tcW w:w="13140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B82E7" w14:textId="34F98A02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es. N = 2904 for </w:t>
            </w:r>
            <w:r w:rsidR="00135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-related</w:t>
            </w: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urnout models; N = </w:t>
            </w:r>
            <w:r w:rsidR="00F279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6</w:t>
            </w: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parental burnout models. SM = Social media. Education coded as highest degree earned, higher values represent a more advanced degree. Martial status coded 0 = married or committed relationship, 1 = single, widowed, or divorced. Bolded confidence intervals indicate the significance of the indirect effects. </w:t>
            </w:r>
          </w:p>
        </w:tc>
      </w:tr>
    </w:tbl>
    <w:p w14:paraId="2CF695CF" w14:textId="77777777" w:rsidR="00881C71" w:rsidRPr="00881C71" w:rsidRDefault="00881C71" w:rsidP="00881C71">
      <w:pPr>
        <w:spacing w:line="240" w:lineRule="auto"/>
        <w:ind w:left="720" w:hanging="720"/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sectPr w:rsidR="00881C71" w:rsidRPr="00881C71" w:rsidSect="0009735B">
          <w:pgSz w:w="15840" w:h="12240" w:orient="landscape"/>
          <w:pgMar w:top="1282" w:right="1138" w:bottom="1181" w:left="1138" w:header="288" w:footer="504" w:gutter="0"/>
          <w:lnNumType w:countBy="1" w:restart="continuous"/>
          <w:cols w:space="720"/>
          <w:titlePg/>
          <w:docGrid w:linePitch="360"/>
        </w:sectPr>
      </w:pPr>
    </w:p>
    <w:p w14:paraId="0ADDE8E4" w14:textId="39571A29" w:rsidR="00881C71" w:rsidRPr="00881C71" w:rsidRDefault="00DB5369" w:rsidP="00881C71">
      <w:pPr>
        <w:spacing w:line="240" w:lineRule="auto"/>
        <w:ind w:left="720" w:hanging="720"/>
        <w:rPr>
          <w:rFonts w:ascii="Times New Roman" w:eastAsia="Calibri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lastRenderedPageBreak/>
        <w:t xml:space="preserve">Supplemental </w:t>
      </w:r>
      <w:r w:rsidR="00881C71" w:rsidRPr="00881C71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>2</w:t>
      </w:r>
      <w:r w:rsidR="00881C71" w:rsidRPr="00881C71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 xml:space="preserve">. </w:t>
      </w:r>
      <w:r w:rsidR="00881C71" w:rsidRPr="00881C71">
        <w:rPr>
          <w:rFonts w:ascii="Times New Roman" w:eastAsia="Calibri" w:hAnsi="Times New Roman" w:cs="Times New Roman"/>
          <w:noProof/>
          <w:sz w:val="24"/>
          <w:szCs w:val="24"/>
        </w:rPr>
        <w:t>Moderated regression analyses testing Hypothesis 2.</w:t>
      </w:r>
    </w:p>
    <w:tbl>
      <w:tblPr>
        <w:tblW w:w="13590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700"/>
        <w:gridCol w:w="900"/>
        <w:gridCol w:w="720"/>
        <w:gridCol w:w="810"/>
        <w:gridCol w:w="810"/>
        <w:gridCol w:w="1080"/>
        <w:gridCol w:w="1080"/>
        <w:gridCol w:w="270"/>
        <w:gridCol w:w="810"/>
        <w:gridCol w:w="630"/>
        <w:gridCol w:w="900"/>
        <w:gridCol w:w="810"/>
        <w:gridCol w:w="1080"/>
        <w:gridCol w:w="596"/>
        <w:gridCol w:w="304"/>
        <w:gridCol w:w="90"/>
      </w:tblGrid>
      <w:tr w:rsidR="00881C71" w:rsidRPr="00881C71" w14:paraId="2246942D" w14:textId="77777777" w:rsidTr="00A77E99">
        <w:trPr>
          <w:trHeight w:val="360"/>
          <w:tblHeader/>
        </w:trPr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</w:tcBorders>
            <w:noWrap/>
            <w:vAlign w:val="center"/>
            <w:hideMark/>
          </w:tcPr>
          <w:p w14:paraId="7E3C1943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0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A22682" w14:textId="160488CB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ork-Related Burnout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01AC3D25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20" w:type="dxa"/>
            <w:gridSpan w:val="8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B267D8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arental Burnout </w:t>
            </w:r>
          </w:p>
        </w:tc>
      </w:tr>
      <w:tr w:rsidR="00881C71" w:rsidRPr="00881C71" w14:paraId="5992A452" w14:textId="77777777" w:rsidTr="00A77E99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8AF5080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gridSpan w:val="6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8B00349" w14:textId="4CF4324F" w:rsidR="00881C71" w:rsidRPr="00881C71" w:rsidRDefault="00D650AD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Model 2.1: </w:t>
            </w:r>
            <w:r w:rsidR="00881C71"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onwork support as moderator (Model R</w:t>
            </w:r>
            <w:r w:rsidR="00881C71"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="00881C71"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= .29)</w:t>
            </w:r>
          </w:p>
        </w:tc>
        <w:tc>
          <w:tcPr>
            <w:tcW w:w="2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7AD79F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220" w:type="dxa"/>
            <w:gridSpan w:val="8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AAEA8E8" w14:textId="66A7C7EE" w:rsidR="00881C71" w:rsidRPr="00881C71" w:rsidRDefault="00D650AD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Model 2.2: </w:t>
            </w:r>
            <w:r w:rsidR="00881C71"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onwork support as moderator (Model R</w:t>
            </w:r>
            <w:r w:rsidR="00881C71"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="00881C71"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= .2</w:t>
            </w:r>
            <w:r w:rsidR="001C7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4</w:t>
            </w:r>
            <w:r w:rsidR="00881C71"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881C71" w:rsidRPr="00881C71" w14:paraId="43626D2D" w14:textId="77777777" w:rsidTr="00A77E99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single" w:sz="4" w:space="0" w:color="000000"/>
            </w:tcBorders>
            <w:noWrap/>
            <w:vAlign w:val="center"/>
            <w:hideMark/>
          </w:tcPr>
          <w:p w14:paraId="69B6C809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2424F0D7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38382D57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5E303626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7A9A3DF2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0A476D92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CI</w:t>
            </w:r>
          </w:p>
        </w:tc>
        <w:tc>
          <w:tcPr>
            <w:tcW w:w="108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714328DE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CI</w:t>
            </w:r>
          </w:p>
        </w:tc>
        <w:tc>
          <w:tcPr>
            <w:tcW w:w="27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3883BAA5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309C184B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63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6F5CD29B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57086A96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78EDD415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56EE106E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CI</w:t>
            </w:r>
          </w:p>
        </w:tc>
        <w:tc>
          <w:tcPr>
            <w:tcW w:w="990" w:type="dxa"/>
            <w:gridSpan w:val="3"/>
            <w:tcBorders>
              <w:top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5F92DE5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CI</w:t>
            </w:r>
          </w:p>
        </w:tc>
      </w:tr>
      <w:tr w:rsidR="0085724D" w:rsidRPr="00881C71" w14:paraId="27C947F4" w14:textId="77777777" w:rsidTr="002753F3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2034006" w14:textId="77777777" w:rsidR="0085724D" w:rsidRPr="00881C71" w:rsidRDefault="0085724D" w:rsidP="0085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BBF681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EC81E9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40B9B0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8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2059F3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277DEB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167484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2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80C51E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5516EF95" w14:textId="74EB3C0D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center"/>
          </w:tcPr>
          <w:p w14:paraId="6BF1FF3E" w14:textId="7F6BA452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3DD9DEBE" w14:textId="5F8BE9AE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3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6A42E42E" w14:textId="159096D9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2338ABA7" w14:textId="66F7C61E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  <w:right w:val="nil"/>
            </w:tcBorders>
            <w:noWrap/>
            <w:vAlign w:val="center"/>
          </w:tcPr>
          <w:p w14:paraId="501DF192" w14:textId="4A784B15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</w:tr>
      <w:tr w:rsidR="0085724D" w:rsidRPr="00881C71" w14:paraId="08DA585F" w14:textId="77777777" w:rsidTr="002753F3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FDA3447" w14:textId="77777777" w:rsidR="0085724D" w:rsidRPr="00881C71" w:rsidRDefault="0085724D" w:rsidP="0085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14836D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02BB59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DA1B80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8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5DD2FF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743DC7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72DD87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A93C8A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50845253" w14:textId="03E54AD6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center"/>
          </w:tcPr>
          <w:p w14:paraId="7F570BF8" w14:textId="0E749DEE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497336C8" w14:textId="2ADB710E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25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64098313" w14:textId="3F8CE567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5BF669BC" w14:textId="1B49668E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  <w:right w:val="nil"/>
            </w:tcBorders>
            <w:noWrap/>
            <w:vAlign w:val="center"/>
          </w:tcPr>
          <w:p w14:paraId="1743387A" w14:textId="69F009A9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85724D" w:rsidRPr="00881C71" w14:paraId="76B44A31" w14:textId="77777777" w:rsidTr="002753F3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B7CE2E5" w14:textId="77777777" w:rsidR="0085724D" w:rsidRPr="00881C71" w:rsidRDefault="0085724D" w:rsidP="0085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192F60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3B5AF3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1D1DC1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0B4A28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28C097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713573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1C5963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0C9E184A" w14:textId="38AF7B73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center"/>
          </w:tcPr>
          <w:p w14:paraId="281682E3" w14:textId="3F1FC990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02A7F431" w14:textId="41846A89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004FB859" w14:textId="0FF7DFB7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0D5FD8D2" w14:textId="334E3012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  <w:right w:val="nil"/>
            </w:tcBorders>
            <w:noWrap/>
            <w:vAlign w:val="center"/>
          </w:tcPr>
          <w:p w14:paraId="310DBA64" w14:textId="5996EC0B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85724D" w:rsidRPr="00881C71" w14:paraId="6B48AA0A" w14:textId="77777777" w:rsidTr="002753F3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D8F3F05" w14:textId="77777777" w:rsidR="0085724D" w:rsidRPr="00881C71" w:rsidRDefault="0085724D" w:rsidP="0085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71A184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4E4B26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A5D6EF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335867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D34F7E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9D7A14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611AEB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4152986A" w14:textId="0DEA431B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center"/>
          </w:tcPr>
          <w:p w14:paraId="18ADFBD8" w14:textId="6F1D25DE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65A33F12" w14:textId="4C42A54B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42B778D2" w14:textId="33CBFA99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13A2DD9E" w14:textId="33599CF2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  <w:right w:val="nil"/>
            </w:tcBorders>
            <w:noWrap/>
            <w:vAlign w:val="center"/>
          </w:tcPr>
          <w:p w14:paraId="6A1CBB41" w14:textId="0FE6AFD5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85724D" w:rsidRPr="00881C71" w14:paraId="0EAF86DF" w14:textId="77777777" w:rsidTr="002753F3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DB04462" w14:textId="77777777" w:rsidR="0085724D" w:rsidRPr="00881C71" w:rsidRDefault="0085724D" w:rsidP="0085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Dependents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3C3C17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DA2C0C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D8C591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20133C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8EAA2E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238831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2CA5B5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6CDDC56D" w14:textId="1FF42F89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center"/>
          </w:tcPr>
          <w:p w14:paraId="12EBDB0A" w14:textId="75D0543D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7D3ECC98" w14:textId="543C8E36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6D3BEBBC" w14:textId="322896BE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2ECF89B4" w14:textId="5A2BCACB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  <w:right w:val="nil"/>
            </w:tcBorders>
            <w:noWrap/>
            <w:vAlign w:val="center"/>
          </w:tcPr>
          <w:p w14:paraId="6AE28259" w14:textId="5D0FAA6E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85724D" w:rsidRPr="00881C71" w14:paraId="5A8A750F" w14:textId="77777777" w:rsidTr="002753F3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ED5DA45" w14:textId="77777777" w:rsidR="0085724D" w:rsidRPr="00881C71" w:rsidRDefault="0085724D" w:rsidP="0085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 Hours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239149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89800E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02472B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710B4B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CB31D0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42ABD1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C62DB2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12D3C50E" w14:textId="3D0A3240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center"/>
          </w:tcPr>
          <w:p w14:paraId="613B772F" w14:textId="4B36977E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415842C1" w14:textId="085E993D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57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7205C98A" w14:textId="3029722F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311B4C2" w14:textId="410E3151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  <w:right w:val="nil"/>
            </w:tcBorders>
            <w:noWrap/>
            <w:vAlign w:val="center"/>
          </w:tcPr>
          <w:p w14:paraId="3950599C" w14:textId="5886CBC3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</w:tr>
      <w:tr w:rsidR="0085724D" w:rsidRPr="00881C71" w14:paraId="14CB2522" w14:textId="77777777" w:rsidTr="002753F3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CB9B3EB" w14:textId="77777777" w:rsidR="0085724D" w:rsidRPr="00881C71" w:rsidRDefault="0085724D" w:rsidP="0085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unteer Hours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37EE53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BEC995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483465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0EC34E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678584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79EE4C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B7AF2D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2EC83BD2" w14:textId="4643E1CA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center"/>
          </w:tcPr>
          <w:p w14:paraId="52ABC579" w14:textId="3539D614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22C39929" w14:textId="06D692FD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44D78A71" w14:textId="70D19F97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1BE6F502" w14:textId="34E46016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  <w:right w:val="nil"/>
            </w:tcBorders>
            <w:noWrap/>
            <w:vAlign w:val="center"/>
          </w:tcPr>
          <w:p w14:paraId="06520D0B" w14:textId="38470C20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85724D" w:rsidRPr="00881C71" w14:paraId="6DDE2FB5" w14:textId="77777777" w:rsidTr="002753F3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05C3D6D" w14:textId="77777777" w:rsidR="0085724D" w:rsidRPr="00881C71" w:rsidRDefault="0085724D" w:rsidP="0085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 Overload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AD61A6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882273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9E8D71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4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A4DEAC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FF5648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9DF447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B125C1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2F022E69" w14:textId="18A90331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center"/>
          </w:tcPr>
          <w:p w14:paraId="01BB4F0F" w14:textId="26EC20EE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09D4AEEC" w14:textId="4BB811CB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3F473741" w14:textId="6F8F6F96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2A1F86D5" w14:textId="6CB8BB56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  <w:right w:val="nil"/>
            </w:tcBorders>
            <w:noWrap/>
            <w:vAlign w:val="center"/>
          </w:tcPr>
          <w:p w14:paraId="168455D9" w14:textId="05F7B72D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85724D" w:rsidRPr="00881C71" w14:paraId="23311374" w14:textId="77777777" w:rsidTr="002753F3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FD936B3" w14:textId="77777777" w:rsidR="0085724D" w:rsidRPr="00881C71" w:rsidRDefault="0085724D" w:rsidP="0085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 Overload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146C49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8AFEB7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5A964A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8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444642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4846B7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CDB452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8B7F77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5FA5AB41" w14:textId="0B3AE03D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center"/>
          </w:tcPr>
          <w:p w14:paraId="71A7D133" w14:textId="6CB9420C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4E118F1B" w14:textId="1A27C7EA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12ABE923" w14:textId="032D11BC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81B8D86" w14:textId="730E15D6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  <w:right w:val="nil"/>
            </w:tcBorders>
            <w:noWrap/>
            <w:vAlign w:val="center"/>
          </w:tcPr>
          <w:p w14:paraId="04113529" w14:textId="7E68A9F4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85724D" w:rsidRPr="00881C71" w14:paraId="3590FA7C" w14:textId="77777777" w:rsidTr="002753F3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CC40D67" w14:textId="77777777" w:rsidR="0085724D" w:rsidRPr="00881C71" w:rsidRDefault="0085724D" w:rsidP="0085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Comparisons (SC)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42EE19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B53270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5CC82E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787038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75D036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C1867A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50CE83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010F496A" w14:textId="104CE61C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center"/>
          </w:tcPr>
          <w:p w14:paraId="42802879" w14:textId="71248C5F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499D6FF1" w14:textId="222A0E4D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37DC4884" w14:textId="42736821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18D6D33C" w14:textId="606E90C1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  <w:right w:val="nil"/>
            </w:tcBorders>
            <w:noWrap/>
            <w:vAlign w:val="center"/>
          </w:tcPr>
          <w:p w14:paraId="04727220" w14:textId="0CB422FE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85724D" w:rsidRPr="00881C71" w14:paraId="00D5A432" w14:textId="77777777" w:rsidTr="002753F3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5E63E1E" w14:textId="77777777" w:rsidR="0085724D" w:rsidRPr="00881C71" w:rsidRDefault="0085724D" w:rsidP="0085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Work Support (NWS)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E9BAEC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B4C826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6F4088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77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0B7C73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B1EF7E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3D7297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2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61DF14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07B7D30B" w14:textId="75AF2CCF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center"/>
          </w:tcPr>
          <w:p w14:paraId="3227F921" w14:textId="5C56E66D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428D404E" w14:textId="0CD2CCBA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03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3FE8B798" w14:textId="0E04A8FB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5DD81217" w14:textId="63D35B81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  <w:right w:val="nil"/>
            </w:tcBorders>
            <w:noWrap/>
            <w:vAlign w:val="center"/>
          </w:tcPr>
          <w:p w14:paraId="453AEE52" w14:textId="3E6A5827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</w:tr>
      <w:tr w:rsidR="0085724D" w:rsidRPr="00881C71" w14:paraId="615C8F4F" w14:textId="77777777" w:rsidTr="002753F3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F08D4ED" w14:textId="77777777" w:rsidR="0085724D" w:rsidRPr="00881C71" w:rsidRDefault="0085724D" w:rsidP="0085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it all discrepancy (DD)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DD5BDF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1A3BD6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765D52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8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E6C30B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D555EF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4EA2F8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CEC25C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1F031B17" w14:textId="10C4A66A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center"/>
          </w:tcPr>
          <w:p w14:paraId="553308C3" w14:textId="6330E69B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21E3FEA7" w14:textId="660BA7B1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7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42AD1007" w14:textId="682D13E7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044CC1B3" w14:textId="2461869F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  <w:right w:val="nil"/>
            </w:tcBorders>
            <w:noWrap/>
            <w:vAlign w:val="center"/>
          </w:tcPr>
          <w:p w14:paraId="0FAFABC0" w14:textId="4C764559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85724D" w:rsidRPr="00881C71" w14:paraId="30CE679C" w14:textId="77777777" w:rsidTr="002753F3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6F2AA22" w14:textId="77777777" w:rsidR="0085724D" w:rsidRPr="00881C71" w:rsidRDefault="0085724D" w:rsidP="0085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*NWS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75AB6D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3E3C9B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A7CF23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C260D6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09B389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392E50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B29EF5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278917F7" w14:textId="704F3B06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center"/>
          </w:tcPr>
          <w:p w14:paraId="516914FA" w14:textId="2A985143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4756A824" w14:textId="30724963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627D4771" w14:textId="2B7630D6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7B2A9622" w14:textId="703C3B5C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  <w:right w:val="nil"/>
            </w:tcBorders>
            <w:noWrap/>
            <w:vAlign w:val="center"/>
          </w:tcPr>
          <w:p w14:paraId="2BCE9F9F" w14:textId="51BE2C69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85724D" w:rsidRPr="00881C71" w14:paraId="26BB9675" w14:textId="77777777" w:rsidTr="002753F3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969A522" w14:textId="77777777" w:rsidR="0085724D" w:rsidRPr="00881C71" w:rsidRDefault="0085724D" w:rsidP="0085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*DD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F104E8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56265B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0A1E04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2E58B1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0D64F4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E6B8A2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461071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55F1A6FA" w14:textId="07BA98E1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center"/>
          </w:tcPr>
          <w:p w14:paraId="329F9C43" w14:textId="1C87B653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303A8F35" w14:textId="1D6A45AD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5194A810" w14:textId="10FFC82E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4F005669" w14:textId="3FAF4761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  <w:right w:val="nil"/>
            </w:tcBorders>
            <w:noWrap/>
            <w:vAlign w:val="center"/>
          </w:tcPr>
          <w:p w14:paraId="5AFFE9DC" w14:textId="425236B2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85724D" w:rsidRPr="00881C71" w14:paraId="61F862FB" w14:textId="77777777" w:rsidTr="002753F3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587D1D0" w14:textId="77777777" w:rsidR="0085724D" w:rsidRPr="00881C71" w:rsidRDefault="0085724D" w:rsidP="0085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WS*DD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88BABB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706B2F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CC95FC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A2A8F5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3892A0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5DD2E1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6FB18B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3DFAF6FD" w14:textId="67091810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center"/>
          </w:tcPr>
          <w:p w14:paraId="5FE22B6A" w14:textId="62ED1000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02A863BE" w14:textId="3B8BC94F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11072886" w14:textId="7CB6B875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5AAA4E82" w14:textId="08CF5BC4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90" w:type="dxa"/>
            <w:gridSpan w:val="3"/>
            <w:tcBorders>
              <w:top w:val="nil"/>
              <w:right w:val="nil"/>
            </w:tcBorders>
            <w:noWrap/>
            <w:vAlign w:val="center"/>
          </w:tcPr>
          <w:p w14:paraId="5292BA0D" w14:textId="16001A0A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85724D" w:rsidRPr="00881C71" w14:paraId="6C322138" w14:textId="77777777" w:rsidTr="002753F3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0FA245B" w14:textId="77777777" w:rsidR="0085724D" w:rsidRPr="00881C71" w:rsidRDefault="0085724D" w:rsidP="0085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*NWS*DD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51837C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2E1060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371508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2EABCB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818D6C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1B39AF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80B310" w14:textId="77777777" w:rsidR="0085724D" w:rsidRPr="00881C71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4C622109" w14:textId="1CF3AF14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center"/>
          </w:tcPr>
          <w:p w14:paraId="6B9A4742" w14:textId="4B9043A5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18ACABE2" w14:textId="787FDF50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334ACF26" w14:textId="5CA7001D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57F9BAAC" w14:textId="0DBC42B6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0" w:type="dxa"/>
            <w:gridSpan w:val="3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227B3878" w14:textId="0A58025B" w:rsidR="0085724D" w:rsidRPr="0085724D" w:rsidRDefault="0085724D" w:rsidP="0085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881C71" w:rsidRPr="00881C71" w14:paraId="321864B6" w14:textId="77777777" w:rsidTr="00A77E99">
        <w:trPr>
          <w:gridAfter w:val="2"/>
          <w:wAfter w:w="394" w:type="dxa"/>
          <w:trHeight w:val="36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5A314213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EC0BFED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38FA597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8D05811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BCF3F38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8B92647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1FE50F4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4746E58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1B9E74F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3EB8429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D39F729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3CB9758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479CE55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FED51AB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E62EF35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47F6ED1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7CB01FF" w14:textId="77777777" w:rsidR="00881C71" w:rsidRPr="00881C71" w:rsidRDefault="00881C71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623F" w:rsidRPr="00881C71" w14:paraId="7A8E52E5" w14:textId="77777777" w:rsidTr="0091623F">
        <w:trPr>
          <w:gridAfter w:val="1"/>
          <w:wAfter w:w="90" w:type="dxa"/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CDC621F" w14:textId="77777777" w:rsidR="0091623F" w:rsidRPr="00881C71" w:rsidRDefault="0091623F" w:rsidP="0088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0" w:type="dxa"/>
            <w:gridSpan w:val="6"/>
            <w:tcBorders>
              <w:top w:val="nil"/>
              <w:bottom w:val="nil"/>
            </w:tcBorders>
            <w:noWrap/>
            <w:vAlign w:val="center"/>
            <w:hideMark/>
          </w:tcPr>
          <w:p w14:paraId="5DAD2E74" w14:textId="4E0FE491" w:rsidR="0091623F" w:rsidRPr="00881C71" w:rsidRDefault="0091623F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Model 2.3: </w:t>
            </w:r>
            <w:r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Work support as moderator (Model R</w:t>
            </w:r>
            <w:r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= .32)</w:t>
            </w:r>
          </w:p>
        </w:tc>
        <w:tc>
          <w:tcPr>
            <w:tcW w:w="2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DC0742" w14:textId="77777777" w:rsidR="0091623F" w:rsidRPr="00881C71" w:rsidRDefault="0091623F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130" w:type="dxa"/>
            <w:gridSpan w:val="7"/>
            <w:tcBorders>
              <w:top w:val="nil"/>
              <w:bottom w:val="nil"/>
            </w:tcBorders>
            <w:noWrap/>
            <w:vAlign w:val="center"/>
            <w:hideMark/>
          </w:tcPr>
          <w:p w14:paraId="2F0F5721" w14:textId="6C121375" w:rsidR="0091623F" w:rsidRPr="00881C71" w:rsidRDefault="0091623F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Model 2.4: </w:t>
            </w:r>
            <w:r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Work support as moderator (Model R</w:t>
            </w:r>
            <w:r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= .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9</w:t>
            </w:r>
            <w:r w:rsidRPr="00881C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881C71" w:rsidRPr="00881C71" w14:paraId="26F77121" w14:textId="77777777" w:rsidTr="00A77E99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single" w:sz="4" w:space="0" w:color="000000"/>
            </w:tcBorders>
            <w:noWrap/>
            <w:vAlign w:val="center"/>
            <w:hideMark/>
          </w:tcPr>
          <w:p w14:paraId="410F0717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788FC668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3EBB87CE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3B55C5C6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649111E5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2C687DA5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CI</w:t>
            </w:r>
          </w:p>
        </w:tc>
        <w:tc>
          <w:tcPr>
            <w:tcW w:w="108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3FA8FBA8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CI</w:t>
            </w:r>
          </w:p>
        </w:tc>
        <w:tc>
          <w:tcPr>
            <w:tcW w:w="27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50CB3844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1F3A798C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63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2155B878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70928771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4062EE91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2E66F589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CI</w:t>
            </w:r>
          </w:p>
        </w:tc>
        <w:tc>
          <w:tcPr>
            <w:tcW w:w="990" w:type="dxa"/>
            <w:gridSpan w:val="3"/>
            <w:tcBorders>
              <w:top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EE65FD6" w14:textId="77777777" w:rsidR="00881C71" w:rsidRPr="00881C71" w:rsidRDefault="00881C71" w:rsidP="0088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CI</w:t>
            </w:r>
          </w:p>
        </w:tc>
      </w:tr>
      <w:tr w:rsidR="00654819" w:rsidRPr="00881C71" w14:paraId="6B18EDA2" w14:textId="77777777" w:rsidTr="002753F3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DBBD766" w14:textId="77777777" w:rsidR="00654819" w:rsidRPr="00881C71" w:rsidRDefault="00654819" w:rsidP="0065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437125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58737A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5303C2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C40DCF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527A12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21BD08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2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5DDA76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4A92B2B0" w14:textId="28A57286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center"/>
          </w:tcPr>
          <w:p w14:paraId="78DDF143" w14:textId="6E27426A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757D83AF" w14:textId="732BBE23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3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6B31C396" w14:textId="702A38A0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F294ACC" w14:textId="1ECB5254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  <w:right w:val="nil"/>
            </w:tcBorders>
            <w:noWrap/>
            <w:vAlign w:val="center"/>
          </w:tcPr>
          <w:p w14:paraId="1E277750" w14:textId="79223242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</w:tr>
      <w:tr w:rsidR="00654819" w:rsidRPr="00881C71" w14:paraId="20D346D1" w14:textId="77777777" w:rsidTr="002753F3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6615B2F" w14:textId="77777777" w:rsidR="00654819" w:rsidRPr="00881C71" w:rsidRDefault="00654819" w:rsidP="0065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F3F350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CA2AB6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D58279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96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FB4D8C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DADBC9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2E8562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BFF8DD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47BAFE4B" w14:textId="2FEF14B3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center"/>
          </w:tcPr>
          <w:p w14:paraId="6BBA4C13" w14:textId="01F9E149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65056405" w14:textId="6A446138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4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1ADAFC0B" w14:textId="5C5287EC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5E03FEDF" w14:textId="65354CC3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  <w:right w:val="nil"/>
            </w:tcBorders>
            <w:noWrap/>
            <w:vAlign w:val="center"/>
          </w:tcPr>
          <w:p w14:paraId="5A5598C9" w14:textId="48CEC17C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654819" w:rsidRPr="00881C71" w14:paraId="65585384" w14:textId="77777777" w:rsidTr="002753F3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45073B3" w14:textId="77777777" w:rsidR="00654819" w:rsidRPr="00881C71" w:rsidRDefault="00654819" w:rsidP="0065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738792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24DB4F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FE3580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573422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77E4E0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944E20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85F911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27B0DA0B" w14:textId="3EE19A6C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center"/>
          </w:tcPr>
          <w:p w14:paraId="46A99BCE" w14:textId="6FEDFC0B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73CB166F" w14:textId="17EB37E5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5128900B" w14:textId="35CC1672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1C2AC93E" w14:textId="7185ED7A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  <w:right w:val="nil"/>
            </w:tcBorders>
            <w:noWrap/>
            <w:vAlign w:val="center"/>
          </w:tcPr>
          <w:p w14:paraId="307721CC" w14:textId="39F447E6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654819" w:rsidRPr="00881C71" w14:paraId="7DCDA69E" w14:textId="77777777" w:rsidTr="002753F3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888E8F1" w14:textId="77777777" w:rsidR="00654819" w:rsidRPr="00881C71" w:rsidRDefault="00654819" w:rsidP="0065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5D0DF1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EC865C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EB268D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32D2BA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CB0BCE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909654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E41311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6CBC6B6F" w14:textId="6B770FA7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center"/>
          </w:tcPr>
          <w:p w14:paraId="13726FB2" w14:textId="51A07659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2833C892" w14:textId="13E917C4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65A258C3" w14:textId="70416F1A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203414DF" w14:textId="19501B6E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  <w:right w:val="nil"/>
            </w:tcBorders>
            <w:noWrap/>
            <w:vAlign w:val="center"/>
          </w:tcPr>
          <w:p w14:paraId="0911754C" w14:textId="3138FC7D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654819" w:rsidRPr="00881C71" w14:paraId="1BACC842" w14:textId="77777777" w:rsidTr="002753F3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57DFC93" w14:textId="77777777" w:rsidR="00654819" w:rsidRPr="00881C71" w:rsidRDefault="00654819" w:rsidP="0065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Dependents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4F72EF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F92B5E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01883F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D49D39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A0605C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9D7C4C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B61F0B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59D19BA5" w14:textId="723B23B8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center"/>
          </w:tcPr>
          <w:p w14:paraId="594D010D" w14:textId="61D641A7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7A2E3014" w14:textId="73A18E96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58F75FBB" w14:textId="17E8186A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25207B80" w14:textId="3DFD612A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  <w:right w:val="nil"/>
            </w:tcBorders>
            <w:noWrap/>
            <w:vAlign w:val="center"/>
          </w:tcPr>
          <w:p w14:paraId="6A2EACEC" w14:textId="3C856D1D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654819" w:rsidRPr="00881C71" w14:paraId="78910875" w14:textId="77777777" w:rsidTr="002753F3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E8B3C61" w14:textId="77777777" w:rsidR="00654819" w:rsidRPr="00881C71" w:rsidRDefault="00654819" w:rsidP="0065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 Hours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983C1D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470D6F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DB408D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484A46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562C3B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EBB43E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6E7C14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059ABEAC" w14:textId="65B7B7BE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center"/>
          </w:tcPr>
          <w:p w14:paraId="1C9170D4" w14:textId="5410D56E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12A22C2A" w14:textId="24D8BBE6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3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7285151B" w14:textId="29AD1F5A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7687A271" w14:textId="71988D65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  <w:right w:val="nil"/>
            </w:tcBorders>
            <w:noWrap/>
            <w:vAlign w:val="center"/>
          </w:tcPr>
          <w:p w14:paraId="4C6FD025" w14:textId="04754365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</w:tr>
      <w:tr w:rsidR="00654819" w:rsidRPr="00881C71" w14:paraId="572965B3" w14:textId="77777777" w:rsidTr="002753F3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EFE7BB8" w14:textId="77777777" w:rsidR="00654819" w:rsidRPr="00881C71" w:rsidRDefault="00654819" w:rsidP="0065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unteer Hours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DD2E91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5039BB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C39897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C1DB01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FBA2D6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A2ADAE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EDC00F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16EDBCBE" w14:textId="21A73C28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center"/>
          </w:tcPr>
          <w:p w14:paraId="396E8ED4" w14:textId="27BB826E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616A31A2" w14:textId="5F877CC4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41FEECCB" w14:textId="6BCA5DFE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BCEF286" w14:textId="4D84BD9A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  <w:right w:val="nil"/>
            </w:tcBorders>
            <w:noWrap/>
            <w:vAlign w:val="center"/>
          </w:tcPr>
          <w:p w14:paraId="7D3AE328" w14:textId="786A9F2C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654819" w:rsidRPr="00881C71" w14:paraId="0A563EE8" w14:textId="77777777" w:rsidTr="002753F3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A2F5AB8" w14:textId="77777777" w:rsidR="00654819" w:rsidRPr="00881C71" w:rsidRDefault="00654819" w:rsidP="0065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 Overload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B824C1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66C6C5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E4586C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20ED98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47A933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32E038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D0A440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3F3A1845" w14:textId="2D696035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center"/>
          </w:tcPr>
          <w:p w14:paraId="32C1F3EC" w14:textId="3E9CA998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55B76AF1" w14:textId="1B230BFB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788E80F4" w14:textId="2A8F54E8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0DF615F1" w14:textId="57B90F03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  <w:right w:val="nil"/>
            </w:tcBorders>
            <w:noWrap/>
            <w:vAlign w:val="center"/>
          </w:tcPr>
          <w:p w14:paraId="34B4776C" w14:textId="7181D1E9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654819" w:rsidRPr="00881C71" w14:paraId="23797C07" w14:textId="77777777" w:rsidTr="002753F3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9B80780" w14:textId="77777777" w:rsidR="00654819" w:rsidRPr="00881C71" w:rsidRDefault="00654819" w:rsidP="0065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 Overload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047C57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22C9FC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AB7AC0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5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90E60C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D65372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4C0446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4CAC53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7E7BBD25" w14:textId="1C5EC019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center"/>
          </w:tcPr>
          <w:p w14:paraId="6C144234" w14:textId="79FC3AA6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603CB834" w14:textId="5C62DBA7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147391B6" w14:textId="57917E7E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30A9BF65" w14:textId="03AE860A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  <w:right w:val="nil"/>
            </w:tcBorders>
            <w:noWrap/>
            <w:vAlign w:val="center"/>
          </w:tcPr>
          <w:p w14:paraId="7B205C15" w14:textId="5958CE13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654819" w:rsidRPr="00881C71" w14:paraId="308F25F3" w14:textId="77777777" w:rsidTr="002753F3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697EFB0" w14:textId="77777777" w:rsidR="00654819" w:rsidRPr="00881C71" w:rsidRDefault="00654819" w:rsidP="0065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Comparisons (SC)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D2EFEF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4B51C1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8C4038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88556C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41E91B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984E41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FEFC38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7D1EA1B8" w14:textId="3EE6A1B1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center"/>
          </w:tcPr>
          <w:p w14:paraId="1B2F0496" w14:textId="30D5E7A2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75CFA1F7" w14:textId="1923EDA6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398578C4" w14:textId="1260AAD6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5076D0BE" w14:textId="218689B1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  <w:right w:val="nil"/>
            </w:tcBorders>
            <w:noWrap/>
            <w:vAlign w:val="center"/>
          </w:tcPr>
          <w:p w14:paraId="7932E52F" w14:textId="415D1CC0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654819" w:rsidRPr="00881C71" w14:paraId="276DC03E" w14:textId="77777777" w:rsidTr="002753F3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EAFA813" w14:textId="77777777" w:rsidR="00654819" w:rsidRPr="00881C71" w:rsidRDefault="00654819" w:rsidP="0065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 Support (WS)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CFE813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06EE74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F6B1E9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23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13DBFC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EB300F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9F7D4D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2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96C23F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65A6CB78" w14:textId="2C24B63C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center"/>
          </w:tcPr>
          <w:p w14:paraId="4AD8999A" w14:textId="176FF663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72898F12" w14:textId="3D4BFE98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5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2242957C" w14:textId="2772E3C3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F6D77E8" w14:textId="7D9881CF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  <w:right w:val="nil"/>
            </w:tcBorders>
            <w:noWrap/>
            <w:vAlign w:val="center"/>
          </w:tcPr>
          <w:p w14:paraId="559DF285" w14:textId="5EB8D776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</w:tr>
      <w:tr w:rsidR="00654819" w:rsidRPr="00881C71" w14:paraId="620A2ED4" w14:textId="77777777" w:rsidTr="002753F3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874E1E4" w14:textId="77777777" w:rsidR="00654819" w:rsidRPr="00881C71" w:rsidRDefault="00654819" w:rsidP="0065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it all discrepancy (DD)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0AB9B9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83DC80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AF02B9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4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086685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51EB0F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B38A1E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C6A1D9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1A3BF2E7" w14:textId="742EAE0B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center"/>
          </w:tcPr>
          <w:p w14:paraId="08E23F25" w14:textId="3DD7D694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6A9D1CE5" w14:textId="1C4FCBE7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286A6EB6" w14:textId="3C4E121E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1625F6B7" w14:textId="1A19E164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  <w:right w:val="nil"/>
            </w:tcBorders>
            <w:noWrap/>
            <w:vAlign w:val="center"/>
          </w:tcPr>
          <w:p w14:paraId="49767F9B" w14:textId="6DE880A8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654819" w:rsidRPr="00881C71" w14:paraId="561A4068" w14:textId="77777777" w:rsidTr="002753F3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BB36CD5" w14:textId="77777777" w:rsidR="00654819" w:rsidRPr="00881C71" w:rsidRDefault="00654819" w:rsidP="0065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*WS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62FDD8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B138D7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DE3CD6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D0C870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A663B5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4BC343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8EB721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0B146C5F" w14:textId="0B9CAA3D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center"/>
          </w:tcPr>
          <w:p w14:paraId="298E23E6" w14:textId="143BADB8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4D03E88C" w14:textId="5084313A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29FD3354" w14:textId="7A615F8C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71A6E9A4" w14:textId="049B8A21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  <w:right w:val="nil"/>
            </w:tcBorders>
            <w:noWrap/>
            <w:vAlign w:val="center"/>
          </w:tcPr>
          <w:p w14:paraId="2B5E2766" w14:textId="5E0EC8A9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654819" w:rsidRPr="00881C71" w14:paraId="1E288B89" w14:textId="77777777" w:rsidTr="002753F3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825B324" w14:textId="77777777" w:rsidR="00654819" w:rsidRPr="00881C71" w:rsidRDefault="00654819" w:rsidP="0065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*DD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56525A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A24493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2D9B3B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A932DA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1097F4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A265C6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27399E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68DA3052" w14:textId="7834EFD4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center"/>
          </w:tcPr>
          <w:p w14:paraId="157CB666" w14:textId="21E1A28F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6C6E1D27" w14:textId="68261C3E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5761408D" w14:textId="19165DA1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48F643E7" w14:textId="0A129A92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  <w:right w:val="nil"/>
            </w:tcBorders>
            <w:noWrap/>
            <w:vAlign w:val="center"/>
          </w:tcPr>
          <w:p w14:paraId="2A97D73A" w14:textId="06C0858B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654819" w:rsidRPr="00881C71" w14:paraId="19A16EBE" w14:textId="77777777" w:rsidTr="002753F3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47DDAD8" w14:textId="77777777" w:rsidR="00654819" w:rsidRPr="00881C71" w:rsidRDefault="00654819" w:rsidP="0065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*DD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413C4D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B339C7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BC5F0A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96AAA6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1D55A1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6AEB96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DCBB20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2D03882D" w14:textId="22CFE94F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center"/>
          </w:tcPr>
          <w:p w14:paraId="7B8C001C" w14:textId="1D363DF0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14:paraId="44ED233D" w14:textId="44F2E98B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586DB8BF" w14:textId="35F64CAB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04554C36" w14:textId="44E8076D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0" w:type="dxa"/>
            <w:gridSpan w:val="3"/>
            <w:tcBorders>
              <w:top w:val="nil"/>
              <w:bottom w:val="nil"/>
              <w:right w:val="nil"/>
            </w:tcBorders>
            <w:noWrap/>
            <w:vAlign w:val="center"/>
          </w:tcPr>
          <w:p w14:paraId="57595868" w14:textId="1471A922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654819" w:rsidRPr="00881C71" w14:paraId="5DA3C24D" w14:textId="77777777" w:rsidTr="002753F3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single" w:sz="4" w:space="0" w:color="000000"/>
            </w:tcBorders>
            <w:noWrap/>
            <w:vAlign w:val="center"/>
            <w:hideMark/>
          </w:tcPr>
          <w:p w14:paraId="61222425" w14:textId="77777777" w:rsidR="00654819" w:rsidRPr="00881C71" w:rsidRDefault="00654819" w:rsidP="0065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*WS*DD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75D19753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04A73CF9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1EDACCA3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4AE95B30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755C0F56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67C53A58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7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145C3596" w14:textId="77777777" w:rsidR="00654819" w:rsidRPr="00881C71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0807962" w14:textId="67722A3B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3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4BBD7FCA" w14:textId="21CB1212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FDC4465" w14:textId="068100F4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038B2A2" w14:textId="1E0E3DE6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A299F76" w14:textId="23696F4E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0" w:type="dxa"/>
            <w:gridSpan w:val="3"/>
            <w:tcBorders>
              <w:top w:val="nil"/>
              <w:bottom w:val="single" w:sz="4" w:space="0" w:color="000000"/>
              <w:right w:val="nil"/>
            </w:tcBorders>
            <w:noWrap/>
            <w:vAlign w:val="center"/>
          </w:tcPr>
          <w:p w14:paraId="49D72498" w14:textId="1EDFD981" w:rsidR="00654819" w:rsidRPr="00654819" w:rsidRDefault="00654819" w:rsidP="0065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</w:tbl>
    <w:p w14:paraId="6E61E347" w14:textId="620C7FF8" w:rsidR="00881C71" w:rsidRPr="00881C71" w:rsidRDefault="00881C71" w:rsidP="00881C71">
      <w:pPr>
        <w:spacing w:line="240" w:lineRule="auto"/>
        <w:rPr>
          <w:rFonts w:ascii="Times New Roman" w:eastAsia="Calibri" w:hAnsi="Times New Roman" w:cs="Times New Roman"/>
          <w:noProof/>
          <w:sz w:val="20"/>
          <w:szCs w:val="20"/>
        </w:rPr>
      </w:pPr>
      <w:r w:rsidRPr="00881C71">
        <w:rPr>
          <w:rFonts w:ascii="Times New Roman" w:eastAsia="Calibri" w:hAnsi="Times New Roman" w:cs="Times New Roman"/>
          <w:i/>
          <w:iCs/>
          <w:noProof/>
          <w:sz w:val="20"/>
          <w:szCs w:val="20"/>
        </w:rPr>
        <w:t>Notes</w:t>
      </w:r>
      <w:r w:rsidRPr="00881C71">
        <w:rPr>
          <w:rFonts w:ascii="Times New Roman" w:eastAsia="Calibri" w:hAnsi="Times New Roman" w:cs="Times New Roman"/>
          <w:noProof/>
          <w:sz w:val="20"/>
          <w:szCs w:val="20"/>
        </w:rPr>
        <w:t>.</w:t>
      </w:r>
      <w:r w:rsidR="00B87E3D">
        <w:rPr>
          <w:rFonts w:ascii="Times New Roman" w:eastAsia="Calibri" w:hAnsi="Times New Roman" w:cs="Times New Roman"/>
          <w:noProof/>
          <w:sz w:val="20"/>
          <w:szCs w:val="20"/>
        </w:rPr>
        <w:t xml:space="preserve"> Model 2.1 </w:t>
      </w:r>
      <w:r w:rsidR="00B87E3D">
        <w:rPr>
          <w:rFonts w:ascii="Times New Roman" w:eastAsia="Calibri" w:hAnsi="Times New Roman" w:cs="Times New Roman"/>
          <w:i/>
          <w:iCs/>
          <w:noProof/>
          <w:sz w:val="20"/>
          <w:szCs w:val="20"/>
        </w:rPr>
        <w:t>N =</w:t>
      </w:r>
      <w:r w:rsidR="00B87E3D" w:rsidRPr="00AD7611">
        <w:rPr>
          <w:rFonts w:ascii="Times New Roman" w:eastAsia="Calibri" w:hAnsi="Times New Roman" w:cs="Times New Roman"/>
          <w:noProof/>
          <w:sz w:val="20"/>
          <w:szCs w:val="20"/>
        </w:rPr>
        <w:t xml:space="preserve"> </w:t>
      </w:r>
      <w:r w:rsidR="00AD7611" w:rsidRPr="00AD7611">
        <w:rPr>
          <w:rFonts w:ascii="Times New Roman" w:eastAsia="Calibri" w:hAnsi="Times New Roman" w:cs="Times New Roman"/>
          <w:noProof/>
          <w:sz w:val="20"/>
          <w:szCs w:val="20"/>
        </w:rPr>
        <w:t>2633</w:t>
      </w:r>
      <w:r w:rsidRPr="00881C71">
        <w:rPr>
          <w:rFonts w:ascii="Times New Roman" w:eastAsia="Calibri" w:hAnsi="Times New Roman" w:cs="Times New Roman"/>
          <w:noProof/>
          <w:sz w:val="20"/>
          <w:szCs w:val="20"/>
        </w:rPr>
        <w:t>.</w:t>
      </w:r>
      <w:r w:rsidR="00B87E3D">
        <w:rPr>
          <w:rFonts w:ascii="Times New Roman" w:eastAsia="Calibri" w:hAnsi="Times New Roman" w:cs="Times New Roman"/>
          <w:noProof/>
          <w:sz w:val="20"/>
          <w:szCs w:val="20"/>
        </w:rPr>
        <w:t xml:space="preserve"> Model 2.</w:t>
      </w:r>
      <w:r w:rsidR="003775D5">
        <w:rPr>
          <w:rFonts w:ascii="Times New Roman" w:eastAsia="Calibri" w:hAnsi="Times New Roman" w:cs="Times New Roman"/>
          <w:noProof/>
          <w:sz w:val="20"/>
          <w:szCs w:val="20"/>
        </w:rPr>
        <w:t>2</w:t>
      </w:r>
      <w:r w:rsidR="00B87E3D">
        <w:rPr>
          <w:rFonts w:ascii="Times New Roman" w:eastAsia="Calibri" w:hAnsi="Times New Roman" w:cs="Times New Roman"/>
          <w:noProof/>
          <w:sz w:val="20"/>
          <w:szCs w:val="20"/>
        </w:rPr>
        <w:t xml:space="preserve"> </w:t>
      </w:r>
      <w:r w:rsidR="00B87E3D">
        <w:rPr>
          <w:rFonts w:ascii="Times New Roman" w:eastAsia="Calibri" w:hAnsi="Times New Roman" w:cs="Times New Roman"/>
          <w:i/>
          <w:iCs/>
          <w:noProof/>
          <w:sz w:val="20"/>
          <w:szCs w:val="20"/>
        </w:rPr>
        <w:t xml:space="preserve">N = </w:t>
      </w:r>
      <w:r w:rsidR="003775D5">
        <w:rPr>
          <w:rFonts w:ascii="Times New Roman" w:eastAsia="Calibri" w:hAnsi="Times New Roman" w:cs="Times New Roman"/>
          <w:noProof/>
          <w:sz w:val="20"/>
          <w:szCs w:val="20"/>
        </w:rPr>
        <w:t xml:space="preserve">2443. Model 2.3 </w:t>
      </w:r>
      <w:r w:rsidR="003775D5">
        <w:rPr>
          <w:rFonts w:ascii="Times New Roman" w:eastAsia="Calibri" w:hAnsi="Times New Roman" w:cs="Times New Roman"/>
          <w:i/>
          <w:iCs/>
          <w:noProof/>
          <w:sz w:val="20"/>
          <w:szCs w:val="20"/>
        </w:rPr>
        <w:t xml:space="preserve">N = </w:t>
      </w:r>
      <w:r w:rsidR="00AD7611">
        <w:rPr>
          <w:rFonts w:ascii="Times New Roman" w:eastAsia="Calibri" w:hAnsi="Times New Roman" w:cs="Times New Roman"/>
          <w:noProof/>
          <w:sz w:val="20"/>
          <w:szCs w:val="20"/>
        </w:rPr>
        <w:t>2569</w:t>
      </w:r>
      <w:r w:rsidR="003775D5" w:rsidRPr="00881C71">
        <w:rPr>
          <w:rFonts w:ascii="Times New Roman" w:eastAsia="Calibri" w:hAnsi="Times New Roman" w:cs="Times New Roman"/>
          <w:noProof/>
          <w:sz w:val="20"/>
          <w:szCs w:val="20"/>
        </w:rPr>
        <w:t>.</w:t>
      </w:r>
      <w:r w:rsidRPr="00881C71">
        <w:rPr>
          <w:rFonts w:ascii="Times New Roman" w:eastAsia="Calibri" w:hAnsi="Times New Roman" w:cs="Times New Roman"/>
          <w:noProof/>
          <w:sz w:val="20"/>
          <w:szCs w:val="20"/>
        </w:rPr>
        <w:t xml:space="preserve"> </w:t>
      </w:r>
      <w:r w:rsidR="003775D5">
        <w:rPr>
          <w:rFonts w:ascii="Times New Roman" w:eastAsia="Calibri" w:hAnsi="Times New Roman" w:cs="Times New Roman"/>
          <w:noProof/>
          <w:sz w:val="20"/>
          <w:szCs w:val="20"/>
        </w:rPr>
        <w:t xml:space="preserve">Model 2.4 </w:t>
      </w:r>
      <w:r w:rsidR="003775D5">
        <w:rPr>
          <w:rFonts w:ascii="Times New Roman" w:eastAsia="Calibri" w:hAnsi="Times New Roman" w:cs="Times New Roman"/>
          <w:i/>
          <w:iCs/>
          <w:noProof/>
          <w:sz w:val="20"/>
          <w:szCs w:val="20"/>
        </w:rPr>
        <w:t xml:space="preserve">N </w:t>
      </w:r>
      <w:r w:rsidR="003775D5" w:rsidRPr="003775D5">
        <w:rPr>
          <w:rFonts w:ascii="Times New Roman" w:eastAsia="Calibri" w:hAnsi="Times New Roman" w:cs="Times New Roman"/>
          <w:noProof/>
          <w:sz w:val="20"/>
          <w:szCs w:val="20"/>
        </w:rPr>
        <w:t>= 2389</w:t>
      </w:r>
      <w:r w:rsidR="003775D5" w:rsidRPr="00881C71">
        <w:rPr>
          <w:rFonts w:ascii="Times New Roman" w:eastAsia="Calibri" w:hAnsi="Times New Roman" w:cs="Times New Roman"/>
          <w:noProof/>
          <w:sz w:val="20"/>
          <w:szCs w:val="20"/>
        </w:rPr>
        <w:t>.</w:t>
      </w:r>
      <w:r w:rsidR="00CF61AC">
        <w:rPr>
          <w:rFonts w:ascii="Times New Roman" w:eastAsia="Calibri" w:hAnsi="Times New Roman" w:cs="Times New Roman"/>
          <w:noProof/>
          <w:sz w:val="20"/>
          <w:szCs w:val="20"/>
        </w:rPr>
        <w:t xml:space="preserve"> </w:t>
      </w:r>
      <w:r w:rsidRPr="00881C71">
        <w:rPr>
          <w:rFonts w:ascii="Times New Roman" w:eastAsia="Calibri" w:hAnsi="Times New Roman" w:cs="Times New Roman"/>
          <w:noProof/>
          <w:sz w:val="20"/>
          <w:szCs w:val="20"/>
        </w:rPr>
        <w:t>Education coded as highest degree earned, higher values represent a more advanced degree. Martial status: 0 = married or committed relationship, 1 = single, widowed, or divorced.</w:t>
      </w:r>
    </w:p>
    <w:p w14:paraId="198E44C2" w14:textId="77777777" w:rsidR="00881C71" w:rsidRPr="00FA4016" w:rsidRDefault="00881C71" w:rsidP="325F19F1">
      <w:pPr>
        <w:rPr>
          <w:rFonts w:ascii="Times New Roman" w:hAnsi="Times New Roman" w:cs="Times New Roman"/>
          <w:sz w:val="24"/>
          <w:szCs w:val="24"/>
        </w:rPr>
      </w:pPr>
    </w:p>
    <w:sectPr w:rsidR="00881C71" w:rsidRPr="00FA4016" w:rsidSect="00881C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DCD09936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DCD09936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DCD09936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630668261">
    <w:abstractNumId w:val="0"/>
  </w:num>
  <w:num w:numId="2" w16cid:durableId="1503199316">
    <w:abstractNumId w:val="13"/>
  </w:num>
  <w:num w:numId="3" w16cid:durableId="688920708">
    <w:abstractNumId w:val="1"/>
  </w:num>
  <w:num w:numId="4" w16cid:durableId="930549562">
    <w:abstractNumId w:val="15"/>
  </w:num>
  <w:num w:numId="5" w16cid:durableId="13292092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61703668">
    <w:abstractNumId w:val="10"/>
  </w:num>
  <w:num w:numId="7" w16cid:durableId="1319963206">
    <w:abstractNumId w:val="8"/>
  </w:num>
  <w:num w:numId="8" w16cid:durableId="843013048">
    <w:abstractNumId w:val="6"/>
  </w:num>
  <w:num w:numId="9" w16cid:durableId="1179467094">
    <w:abstractNumId w:val="9"/>
  </w:num>
  <w:num w:numId="10" w16cid:durableId="1246110088">
    <w:abstractNumId w:val="7"/>
  </w:num>
  <w:num w:numId="11" w16cid:durableId="86005227">
    <w:abstractNumId w:val="2"/>
  </w:num>
  <w:num w:numId="12" w16cid:durableId="4016822">
    <w:abstractNumId w:val="17"/>
  </w:num>
  <w:num w:numId="13" w16cid:durableId="1279220894">
    <w:abstractNumId w:val="12"/>
  </w:num>
  <w:num w:numId="14" w16cid:durableId="1036468533">
    <w:abstractNumId w:val="4"/>
  </w:num>
  <w:num w:numId="15" w16cid:durableId="1677267638">
    <w:abstractNumId w:val="11"/>
  </w:num>
  <w:num w:numId="16" w16cid:durableId="520899631">
    <w:abstractNumId w:val="14"/>
  </w:num>
  <w:num w:numId="17" w16cid:durableId="106471673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ascii="Times New Roman" w:eastAsia="Cambria" w:hAnsi="Times New Roman" w:cs="Times New Roman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81059341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2110852854">
    <w:abstractNumId w:val="5"/>
  </w:num>
  <w:num w:numId="20" w16cid:durableId="982857531">
    <w:abstractNumId w:val="16"/>
  </w:num>
  <w:num w:numId="21" w16cid:durableId="1968272569">
    <w:abstractNumId w:val="3"/>
  </w:num>
  <w:num w:numId="22" w16cid:durableId="154878796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59BC3C2"/>
    <w:rsid w:val="000A4974"/>
    <w:rsid w:val="000A7EB0"/>
    <w:rsid w:val="000C7702"/>
    <w:rsid w:val="000F62C8"/>
    <w:rsid w:val="001358A1"/>
    <w:rsid w:val="001C7B35"/>
    <w:rsid w:val="002542F5"/>
    <w:rsid w:val="002753F3"/>
    <w:rsid w:val="002F4BEA"/>
    <w:rsid w:val="003205E2"/>
    <w:rsid w:val="00367299"/>
    <w:rsid w:val="003775D5"/>
    <w:rsid w:val="003F691E"/>
    <w:rsid w:val="004476B5"/>
    <w:rsid w:val="004749E3"/>
    <w:rsid w:val="0048080C"/>
    <w:rsid w:val="00654819"/>
    <w:rsid w:val="007204DC"/>
    <w:rsid w:val="007D68F2"/>
    <w:rsid w:val="008360F9"/>
    <w:rsid w:val="0085724D"/>
    <w:rsid w:val="00881C71"/>
    <w:rsid w:val="00894CE8"/>
    <w:rsid w:val="008E0620"/>
    <w:rsid w:val="008E4C4B"/>
    <w:rsid w:val="0091623F"/>
    <w:rsid w:val="00AD7611"/>
    <w:rsid w:val="00B87E3D"/>
    <w:rsid w:val="00BB7484"/>
    <w:rsid w:val="00CB77ED"/>
    <w:rsid w:val="00CF61AC"/>
    <w:rsid w:val="00D455BD"/>
    <w:rsid w:val="00D62518"/>
    <w:rsid w:val="00D650AD"/>
    <w:rsid w:val="00D7582B"/>
    <w:rsid w:val="00DB33AF"/>
    <w:rsid w:val="00DB5369"/>
    <w:rsid w:val="00E0480C"/>
    <w:rsid w:val="00E730C6"/>
    <w:rsid w:val="00E9037D"/>
    <w:rsid w:val="00ED4B22"/>
    <w:rsid w:val="00F24D16"/>
    <w:rsid w:val="00F259DA"/>
    <w:rsid w:val="00F27905"/>
    <w:rsid w:val="00F6785C"/>
    <w:rsid w:val="00FA4016"/>
    <w:rsid w:val="159BC3C2"/>
    <w:rsid w:val="2AA84194"/>
    <w:rsid w:val="325F19F1"/>
    <w:rsid w:val="4D31CBC2"/>
    <w:rsid w:val="7E56B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BC3C2"/>
  <w15:chartTrackingRefBased/>
  <w15:docId w15:val="{F9465D6D-FB64-419A-A588-23979F6E9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881C71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81C7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1"/>
    <w:uiPriority w:val="9"/>
    <w:semiHidden/>
    <w:unhideWhenUsed/>
    <w:qFormat/>
    <w:rsid w:val="00881C7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81C71"/>
    <w:pPr>
      <w:numPr>
        <w:ilvl w:val="3"/>
        <w:numId w:val="17"/>
      </w:numPr>
      <w:spacing w:after="120" w:line="240" w:lineRule="auto"/>
      <w:outlineLvl w:val="3"/>
    </w:pPr>
    <w:rPr>
      <w:rFonts w:ascii="Times New Roman" w:hAnsi="Times New Roman"/>
      <w:b/>
      <w:iCs/>
      <w:color w:val="auto"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81C7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81C71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881C71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Heading31">
    <w:name w:val="Heading 31"/>
    <w:basedOn w:val="Normal"/>
    <w:next w:val="Normal"/>
    <w:link w:val="Heading3Char"/>
    <w:uiPriority w:val="2"/>
    <w:qFormat/>
    <w:rsid w:val="00881C71"/>
    <w:pPr>
      <w:keepNext/>
      <w:keepLines/>
      <w:numPr>
        <w:ilvl w:val="2"/>
        <w:numId w:val="17"/>
      </w:numPr>
      <w:spacing w:before="40" w:after="120" w:line="240" w:lineRule="auto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881C71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881C71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81C71"/>
  </w:style>
  <w:style w:type="character" w:styleId="Emphasis">
    <w:name w:val="Emphasis"/>
    <w:basedOn w:val="DefaultParagraphFont"/>
    <w:uiPriority w:val="20"/>
    <w:qFormat/>
    <w:rsid w:val="00881C71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881C71"/>
    <w:pPr>
      <w:numPr>
        <w:numId w:val="14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881C71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881C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81C71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881C71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881C71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881C71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881C71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81C71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81C71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81C71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881C71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1C71"/>
    <w:pPr>
      <w:spacing w:before="12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C71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81C71"/>
  </w:style>
  <w:style w:type="paragraph" w:styleId="EndnoteText">
    <w:name w:val="endnote text"/>
    <w:basedOn w:val="Normal"/>
    <w:link w:val="EndnoteTextChar"/>
    <w:uiPriority w:val="99"/>
    <w:semiHidden/>
    <w:unhideWhenUsed/>
    <w:rsid w:val="00881C71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81C71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81C71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81C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1C71"/>
    <w:pPr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1C71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1C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1C71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81C71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881C71"/>
    <w:rPr>
      <w:color w:val="800080"/>
      <w:u w:val="single"/>
    </w:rPr>
  </w:style>
  <w:style w:type="paragraph" w:styleId="Title">
    <w:name w:val="Title"/>
    <w:basedOn w:val="Normal"/>
    <w:next w:val="Normal"/>
    <w:link w:val="TitleChar"/>
    <w:qFormat/>
    <w:rsid w:val="00881C71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81C71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881C71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881C71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1"/>
    <w:uiPriority w:val="2"/>
    <w:rsid w:val="00881C71"/>
    <w:rPr>
      <w:rFonts w:ascii="Times New Roman" w:eastAsia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881C71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81C71"/>
  </w:style>
  <w:style w:type="character" w:customStyle="1" w:styleId="SubtleEmphasis1">
    <w:name w:val="Subtle Emphasis1"/>
    <w:basedOn w:val="DefaultParagraphFont"/>
    <w:uiPriority w:val="19"/>
    <w:qFormat/>
    <w:rsid w:val="00881C71"/>
    <w:rPr>
      <w:rFonts w:ascii="Times New Roman" w:hAnsi="Times New Roman"/>
      <w:i/>
      <w:iCs/>
      <w:color w:val="404040"/>
    </w:rPr>
  </w:style>
  <w:style w:type="character" w:styleId="IntenseEmphasis">
    <w:name w:val="Intense Emphasis"/>
    <w:basedOn w:val="DefaultParagraphFont"/>
    <w:uiPriority w:val="21"/>
    <w:unhideWhenUsed/>
    <w:rsid w:val="00881C71"/>
    <w:rPr>
      <w:rFonts w:ascii="Times New Roman" w:hAnsi="Times New Roman"/>
      <w:i/>
      <w:iCs/>
      <w:color w:val="auto"/>
    </w:rPr>
  </w:style>
  <w:style w:type="paragraph" w:customStyle="1" w:styleId="Quote1">
    <w:name w:val="Quote1"/>
    <w:basedOn w:val="Normal"/>
    <w:next w:val="Normal"/>
    <w:uiPriority w:val="29"/>
    <w:qFormat/>
    <w:rsid w:val="00881C71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881C71"/>
    <w:rPr>
      <w:rFonts w:ascii="Times New Roman" w:hAnsi="Times New Roman"/>
      <w:i/>
      <w:iCs/>
      <w:color w:val="404040"/>
      <w:sz w:val="24"/>
    </w:rPr>
  </w:style>
  <w:style w:type="character" w:styleId="IntenseReference">
    <w:name w:val="Intense Reference"/>
    <w:basedOn w:val="DefaultParagraphFont"/>
    <w:uiPriority w:val="32"/>
    <w:qFormat/>
    <w:rsid w:val="00881C71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881C71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81C71"/>
    <w:pPr>
      <w:numPr>
        <w:numId w:val="21"/>
      </w:numPr>
    </w:pPr>
  </w:style>
  <w:style w:type="paragraph" w:styleId="Revision">
    <w:name w:val="Revision"/>
    <w:hidden/>
    <w:uiPriority w:val="99"/>
    <w:semiHidden/>
    <w:rsid w:val="00881C71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81C71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881C7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1C71"/>
    <w:rPr>
      <w:rFonts w:ascii="Calibri" w:hAnsi="Calibri" w:cs="Calibri"/>
      <w:noProof/>
    </w:rPr>
  </w:style>
  <w:style w:type="paragraph" w:customStyle="1" w:styleId="msonormal0">
    <w:name w:val="msonormal"/>
    <w:basedOn w:val="Normal"/>
    <w:rsid w:val="00881C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8">
    <w:name w:val="font8"/>
    <w:basedOn w:val="Normal"/>
    <w:rsid w:val="00881C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</w:rPr>
  </w:style>
  <w:style w:type="paragraph" w:customStyle="1" w:styleId="font11">
    <w:name w:val="font11"/>
    <w:basedOn w:val="Normal"/>
    <w:rsid w:val="00881C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26">
    <w:name w:val="xl26"/>
    <w:basedOn w:val="Normal"/>
    <w:rsid w:val="00881C7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27">
    <w:name w:val="xl27"/>
    <w:basedOn w:val="Normal"/>
    <w:rsid w:val="00881C71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28">
    <w:name w:val="xl28"/>
    <w:basedOn w:val="Normal"/>
    <w:rsid w:val="00881C7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29">
    <w:name w:val="xl29"/>
    <w:basedOn w:val="Normal"/>
    <w:rsid w:val="00881C7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30">
    <w:name w:val="xl30"/>
    <w:basedOn w:val="Normal"/>
    <w:rsid w:val="00881C71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31">
    <w:name w:val="xl31"/>
    <w:basedOn w:val="Normal"/>
    <w:rsid w:val="00881C71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32">
    <w:name w:val="xl32"/>
    <w:basedOn w:val="Normal"/>
    <w:rsid w:val="00881C71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33">
    <w:name w:val="xl33"/>
    <w:basedOn w:val="Normal"/>
    <w:rsid w:val="00881C7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35">
    <w:name w:val="xl35"/>
    <w:basedOn w:val="Normal"/>
    <w:rsid w:val="00881C71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37">
    <w:name w:val="xl37"/>
    <w:basedOn w:val="Normal"/>
    <w:rsid w:val="00881C7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38">
    <w:name w:val="xl38"/>
    <w:basedOn w:val="Normal"/>
    <w:rsid w:val="00881C71"/>
    <w:pPr>
      <w:pBdr>
        <w:bottom w:val="double" w:sz="6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40">
    <w:name w:val="xl40"/>
    <w:basedOn w:val="Normal"/>
    <w:rsid w:val="00881C71"/>
    <w:pPr>
      <w:pBdr>
        <w:bottom w:val="double" w:sz="6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41">
    <w:name w:val="xl41"/>
    <w:basedOn w:val="Normal"/>
    <w:rsid w:val="00881C7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45">
    <w:name w:val="xl45"/>
    <w:basedOn w:val="Normal"/>
    <w:rsid w:val="00881C71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51">
    <w:name w:val="xl51"/>
    <w:basedOn w:val="Normal"/>
    <w:rsid w:val="00881C7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67">
    <w:name w:val="xl67"/>
    <w:basedOn w:val="Normal"/>
    <w:rsid w:val="00881C71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8">
    <w:name w:val="xl68"/>
    <w:basedOn w:val="Normal"/>
    <w:rsid w:val="00881C7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69">
    <w:name w:val="xl69"/>
    <w:basedOn w:val="Normal"/>
    <w:rsid w:val="00881C71"/>
    <w:pPr>
      <w:pBdr>
        <w:top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70">
    <w:name w:val="xl70"/>
    <w:basedOn w:val="Normal"/>
    <w:rsid w:val="00881C71"/>
    <w:pPr>
      <w:pBdr>
        <w:top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71">
    <w:name w:val="xl71"/>
    <w:basedOn w:val="Normal"/>
    <w:rsid w:val="00881C7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72">
    <w:name w:val="xl72"/>
    <w:basedOn w:val="Normal"/>
    <w:rsid w:val="00881C71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73">
    <w:name w:val="xl73"/>
    <w:basedOn w:val="Normal"/>
    <w:rsid w:val="00881C71"/>
    <w:pPr>
      <w:pBdr>
        <w:bottom w:val="double" w:sz="6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</w:rPr>
  </w:style>
  <w:style w:type="character" w:customStyle="1" w:styleId="font111">
    <w:name w:val="font111"/>
    <w:basedOn w:val="DefaultParagraphFont"/>
    <w:rsid w:val="00881C71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81">
    <w:name w:val="font81"/>
    <w:basedOn w:val="DefaultParagraphFont"/>
    <w:rsid w:val="00881C71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Heading3Char1">
    <w:name w:val="Heading 3 Char1"/>
    <w:basedOn w:val="DefaultParagraphFont"/>
    <w:link w:val="Heading3"/>
    <w:uiPriority w:val="9"/>
    <w:semiHidden/>
    <w:rsid w:val="00881C7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81C71"/>
    <w:rPr>
      <w:color w:val="954F72" w:themeColor="followedHyperlink"/>
      <w:u w:val="single"/>
    </w:rPr>
  </w:style>
  <w:style w:type="character" w:styleId="SubtleEmphasis">
    <w:name w:val="Subtle Emphasis"/>
    <w:basedOn w:val="DefaultParagraphFont"/>
    <w:uiPriority w:val="19"/>
    <w:qFormat/>
    <w:rsid w:val="00881C71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881C71"/>
    <w:pPr>
      <w:spacing w:before="200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QuoteChar1">
    <w:name w:val="Quote Char1"/>
    <w:basedOn w:val="DefaultParagraphFont"/>
    <w:uiPriority w:val="29"/>
    <w:rsid w:val="00881C71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929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47</Words>
  <Characters>9962</Characters>
  <Application>Microsoft Office Word</Application>
  <DocSecurity>0</DocSecurity>
  <Lines>83</Lines>
  <Paragraphs>23</Paragraphs>
  <ScaleCrop>false</ScaleCrop>
  <Company/>
  <LinksUpToDate>false</LinksUpToDate>
  <CharactersWithSpaces>1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, Kristen</dc:creator>
  <cp:keywords/>
  <dc:description/>
  <cp:lastModifiedBy>Charles Brophy</cp:lastModifiedBy>
  <cp:revision>45</cp:revision>
  <dcterms:created xsi:type="dcterms:W3CDTF">2022-06-23T15:57:00Z</dcterms:created>
  <dcterms:modified xsi:type="dcterms:W3CDTF">2022-07-28T16:17:00Z</dcterms:modified>
</cp:coreProperties>
</file>